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7C02" w:rsidRPr="00FA699C" w:rsidRDefault="00123A18" w:rsidP="005D7C02">
      <w:pPr>
        <w:spacing w:after="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1</w:t>
      </w:r>
      <w:r w:rsidR="005D7C02" w:rsidRPr="00123A18">
        <w:rPr>
          <w:rFonts w:ascii="Times New Roman" w:hAnsi="Times New Roman" w:cs="Times New Roman"/>
          <w:b/>
        </w:rPr>
        <w:t>.</w:t>
      </w:r>
      <w:r w:rsidR="005D7C02" w:rsidRPr="00FA699C">
        <w:rPr>
          <w:rFonts w:ascii="Times New Roman" w:hAnsi="Times New Roman" w:cs="Times New Roman"/>
          <w:b/>
        </w:rPr>
        <w:t xml:space="preserve"> </w:t>
      </w:r>
      <w:r w:rsidR="005D7C02" w:rsidRPr="00420603">
        <w:rPr>
          <w:rFonts w:ascii="Times New Roman" w:hAnsi="Times New Roman" w:cs="Times New Roman"/>
        </w:rPr>
        <w:t>Baseline characteristics of 29 severe or critical patients with COVID-19</w:t>
      </w:r>
    </w:p>
    <w:tbl>
      <w:tblPr>
        <w:tblStyle w:val="a3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710"/>
        <w:gridCol w:w="1800"/>
        <w:gridCol w:w="1633"/>
        <w:gridCol w:w="966"/>
      </w:tblGrid>
      <w:tr w:rsidR="005D7C02" w:rsidRPr="003E7889" w:rsidTr="00C55BDB">
        <w:tc>
          <w:tcPr>
            <w:tcW w:w="2250" w:type="dxa"/>
            <w:tcBorders>
              <w:top w:val="single" w:sz="12" w:space="0" w:color="auto"/>
              <w:bottom w:val="single" w:sz="4" w:space="0" w:color="auto"/>
            </w:tcBorders>
          </w:tcPr>
          <w:p w:rsidR="005D7C02" w:rsidRPr="003E7889" w:rsidRDefault="005D7C02" w:rsidP="00C55BDB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10" w:type="dxa"/>
            <w:tcBorders>
              <w:top w:val="single" w:sz="12" w:space="0" w:color="auto"/>
              <w:bottom w:val="single" w:sz="4" w:space="0" w:color="auto"/>
            </w:tcBorders>
          </w:tcPr>
          <w:p w:rsidR="005D7C02" w:rsidRPr="009F52FF" w:rsidRDefault="005D7C02" w:rsidP="00C55BDB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F52FF">
              <w:rPr>
                <w:rFonts w:ascii="Times New Roman" w:eastAsia="宋体" w:hAnsi="Times New Roman" w:cs="Times New Roman"/>
                <w:b/>
                <w:szCs w:val="21"/>
              </w:rPr>
              <w:t>Total</w:t>
            </w:r>
          </w:p>
          <w:p w:rsidR="005D7C02" w:rsidRPr="009F52FF" w:rsidRDefault="005D7C02" w:rsidP="00C55BDB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F52FF">
              <w:rPr>
                <w:rFonts w:ascii="Times New Roman" w:eastAsia="宋体" w:hAnsi="Times New Roman" w:cs="Times New Roman"/>
                <w:b/>
                <w:szCs w:val="21"/>
              </w:rPr>
              <w:t>(n=29)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4" w:space="0" w:color="auto"/>
            </w:tcBorders>
          </w:tcPr>
          <w:p w:rsidR="005D7C02" w:rsidRPr="009F52FF" w:rsidRDefault="005D7C02" w:rsidP="00C55BDB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F52FF">
              <w:rPr>
                <w:rFonts w:ascii="Times New Roman" w:eastAsia="宋体" w:hAnsi="Times New Roman" w:cs="Times New Roman"/>
                <w:b/>
                <w:szCs w:val="21"/>
              </w:rPr>
              <w:t>Severe cases</w:t>
            </w:r>
          </w:p>
          <w:p w:rsidR="005D7C02" w:rsidRPr="009F52FF" w:rsidRDefault="005D7C02" w:rsidP="00C55BDB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F52FF">
              <w:rPr>
                <w:rFonts w:ascii="Times New Roman" w:eastAsia="宋体" w:hAnsi="Times New Roman" w:cs="Times New Roman"/>
                <w:b/>
                <w:szCs w:val="21"/>
              </w:rPr>
              <w:t>(n=14)</w:t>
            </w:r>
          </w:p>
        </w:tc>
        <w:tc>
          <w:tcPr>
            <w:tcW w:w="1633" w:type="dxa"/>
            <w:tcBorders>
              <w:top w:val="single" w:sz="12" w:space="0" w:color="auto"/>
              <w:bottom w:val="single" w:sz="4" w:space="0" w:color="auto"/>
            </w:tcBorders>
          </w:tcPr>
          <w:p w:rsidR="005D7C02" w:rsidRPr="009F52FF" w:rsidRDefault="005D7C02" w:rsidP="00C55BDB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F52FF">
              <w:rPr>
                <w:rFonts w:ascii="Times New Roman" w:eastAsia="宋体" w:hAnsi="Times New Roman" w:cs="Times New Roman"/>
                <w:b/>
                <w:szCs w:val="21"/>
              </w:rPr>
              <w:t>Critical cases</w:t>
            </w:r>
          </w:p>
          <w:p w:rsidR="005D7C02" w:rsidRPr="009F52FF" w:rsidRDefault="005D7C02" w:rsidP="00C55BDB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F52FF">
              <w:rPr>
                <w:rFonts w:ascii="Times New Roman" w:eastAsia="宋体" w:hAnsi="Times New Roman" w:cs="Times New Roman"/>
                <w:b/>
                <w:szCs w:val="21"/>
              </w:rPr>
              <w:t>(n=15)</w:t>
            </w:r>
          </w:p>
        </w:tc>
        <w:tc>
          <w:tcPr>
            <w:tcW w:w="966" w:type="dxa"/>
            <w:tcBorders>
              <w:top w:val="single" w:sz="12" w:space="0" w:color="auto"/>
              <w:bottom w:val="single" w:sz="4" w:space="0" w:color="auto"/>
            </w:tcBorders>
          </w:tcPr>
          <w:p w:rsidR="005D7C02" w:rsidRPr="009F52FF" w:rsidRDefault="005D7C02" w:rsidP="00C55BDB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F52FF">
              <w:rPr>
                <w:rFonts w:ascii="Times New Roman" w:eastAsia="宋体" w:hAnsi="Times New Roman" w:cs="Times New Roman"/>
                <w:b/>
                <w:i/>
                <w:szCs w:val="21"/>
              </w:rPr>
              <w:t>P</w:t>
            </w:r>
            <w:r w:rsidRPr="009F52FF">
              <w:rPr>
                <w:rFonts w:ascii="Times New Roman" w:eastAsia="宋体" w:hAnsi="Times New Roman" w:cs="Times New Roman"/>
                <w:b/>
                <w:szCs w:val="21"/>
              </w:rPr>
              <w:t xml:space="preserve"> value</w:t>
            </w:r>
          </w:p>
        </w:tc>
      </w:tr>
      <w:tr w:rsidR="005D7C02" w:rsidRPr="004D60AC" w:rsidTr="00C55BDB">
        <w:tc>
          <w:tcPr>
            <w:tcW w:w="2250" w:type="dxa"/>
            <w:tcBorders>
              <w:top w:val="single" w:sz="4" w:space="0" w:color="auto"/>
            </w:tcBorders>
          </w:tcPr>
          <w:p w:rsidR="005D7C02" w:rsidRPr="004D60AC" w:rsidRDefault="005D7C02" w:rsidP="00C55B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D60AC">
              <w:rPr>
                <w:rFonts w:ascii="Times New Roman" w:eastAsia="宋体" w:hAnsi="Times New Roman" w:cs="Times New Roman"/>
                <w:szCs w:val="21"/>
              </w:rPr>
              <w:t>Age (years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60AC">
              <w:rPr>
                <w:rFonts w:ascii="Times New Roman" w:eastAsia="宋体" w:hAnsi="Times New Roman" w:cs="Times New Roman"/>
                <w:szCs w:val="21"/>
              </w:rPr>
              <w:t>62.39±14.65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60AC">
              <w:rPr>
                <w:rFonts w:ascii="Times New Roman" w:eastAsia="宋体" w:hAnsi="Times New Roman" w:cs="Times New Roman"/>
                <w:szCs w:val="21"/>
              </w:rPr>
              <w:t>57.57±15.29</w:t>
            </w:r>
          </w:p>
        </w:tc>
        <w:tc>
          <w:tcPr>
            <w:tcW w:w="1633" w:type="dxa"/>
            <w:tcBorders>
              <w:top w:val="single" w:sz="4" w:space="0" w:color="auto"/>
            </w:tcBorders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60AC">
              <w:rPr>
                <w:rFonts w:ascii="Times New Roman" w:eastAsia="宋体" w:hAnsi="Times New Roman" w:cs="Times New Roman"/>
                <w:szCs w:val="21"/>
              </w:rPr>
              <w:t>66.4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4D60AC">
              <w:rPr>
                <w:rFonts w:ascii="Times New Roman" w:eastAsia="宋体" w:hAnsi="Times New Roman" w:cs="Times New Roman"/>
                <w:szCs w:val="21"/>
              </w:rPr>
              <w:t>±12.68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60AC">
              <w:rPr>
                <w:rFonts w:ascii="Times New Roman" w:eastAsia="宋体" w:hAnsi="Times New Roman" w:cs="Times New Roman"/>
                <w:szCs w:val="21"/>
              </w:rPr>
              <w:t>0.10</w:t>
            </w:r>
          </w:p>
        </w:tc>
      </w:tr>
      <w:tr w:rsidR="005D7C02" w:rsidRPr="004D60AC" w:rsidTr="00C55BDB">
        <w:tc>
          <w:tcPr>
            <w:tcW w:w="2250" w:type="dxa"/>
          </w:tcPr>
          <w:p w:rsidR="005D7C02" w:rsidRPr="004D60AC" w:rsidRDefault="005D7C02" w:rsidP="00C55BDB">
            <w:pPr>
              <w:ind w:left="162"/>
              <w:rPr>
                <w:rFonts w:ascii="Times New Roman" w:eastAsia="宋体" w:hAnsi="Times New Roman" w:cs="Times New Roman"/>
                <w:szCs w:val="21"/>
              </w:rPr>
            </w:pPr>
            <w:r w:rsidRPr="004D60AC">
              <w:rPr>
                <w:rFonts w:ascii="Times New Roman" w:eastAsia="宋体" w:hAnsi="Times New Roman" w:cs="Times New Roman"/>
                <w:szCs w:val="21"/>
              </w:rPr>
              <w:t>≥50 years, n (%)</w:t>
            </w:r>
          </w:p>
        </w:tc>
        <w:tc>
          <w:tcPr>
            <w:tcW w:w="1710" w:type="dxa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60AC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4D60AC">
              <w:rPr>
                <w:rFonts w:ascii="Times New Roman" w:eastAsia="宋体" w:hAnsi="Times New Roman" w:cs="Times New Roman"/>
                <w:szCs w:val="21"/>
              </w:rPr>
              <w:t>3(79.3%)</w:t>
            </w:r>
          </w:p>
        </w:tc>
        <w:tc>
          <w:tcPr>
            <w:tcW w:w="1800" w:type="dxa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60AC">
              <w:rPr>
                <w:rFonts w:ascii="Times New Roman" w:eastAsia="宋体" w:hAnsi="Times New Roman" w:cs="Times New Roman"/>
                <w:szCs w:val="21"/>
              </w:rPr>
              <w:t>10(61.4%)</w:t>
            </w:r>
          </w:p>
        </w:tc>
        <w:tc>
          <w:tcPr>
            <w:tcW w:w="1633" w:type="dxa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60AC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4D60AC"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4D60AC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4D60AC">
              <w:rPr>
                <w:rFonts w:ascii="Times New Roman" w:eastAsia="宋体" w:hAnsi="Times New Roman" w:cs="Times New Roman"/>
                <w:szCs w:val="21"/>
              </w:rPr>
              <w:t>86.7%)</w:t>
            </w:r>
          </w:p>
        </w:tc>
        <w:tc>
          <w:tcPr>
            <w:tcW w:w="966" w:type="dxa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60AC">
              <w:rPr>
                <w:rFonts w:ascii="Times New Roman" w:eastAsia="宋体" w:hAnsi="Times New Roman" w:cs="Times New Roman"/>
                <w:szCs w:val="21"/>
              </w:rPr>
              <w:t>0.39</w:t>
            </w:r>
          </w:p>
        </w:tc>
      </w:tr>
      <w:tr w:rsidR="005D7C02" w:rsidRPr="004D60AC" w:rsidTr="00C55BDB">
        <w:tc>
          <w:tcPr>
            <w:tcW w:w="2250" w:type="dxa"/>
          </w:tcPr>
          <w:p w:rsidR="005D7C02" w:rsidRPr="004D60AC" w:rsidRDefault="005D7C02" w:rsidP="00C55B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D60AC">
              <w:rPr>
                <w:rFonts w:ascii="Times New Roman" w:eastAsia="宋体" w:hAnsi="Times New Roman" w:cs="Times New Roman"/>
                <w:szCs w:val="21"/>
              </w:rPr>
              <w:t>Sex, n (%)</w:t>
            </w:r>
          </w:p>
        </w:tc>
        <w:tc>
          <w:tcPr>
            <w:tcW w:w="1710" w:type="dxa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00" w:type="dxa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33" w:type="dxa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66" w:type="dxa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60AC">
              <w:rPr>
                <w:rFonts w:ascii="Times New Roman" w:eastAsia="宋体" w:hAnsi="Times New Roman" w:cs="Times New Roman"/>
                <w:szCs w:val="21"/>
              </w:rPr>
              <w:t>0.45</w:t>
            </w:r>
          </w:p>
        </w:tc>
      </w:tr>
      <w:tr w:rsidR="005D7C02" w:rsidRPr="004D60AC" w:rsidTr="00C55BDB">
        <w:tc>
          <w:tcPr>
            <w:tcW w:w="2250" w:type="dxa"/>
          </w:tcPr>
          <w:p w:rsidR="005D7C02" w:rsidRPr="004D60AC" w:rsidRDefault="005D7C02" w:rsidP="00C55BDB">
            <w:pPr>
              <w:ind w:left="162"/>
              <w:rPr>
                <w:rFonts w:ascii="Times New Roman" w:eastAsia="宋体" w:hAnsi="Times New Roman" w:cs="Times New Roman"/>
                <w:szCs w:val="21"/>
              </w:rPr>
            </w:pPr>
            <w:r w:rsidRPr="004D60AC">
              <w:rPr>
                <w:rFonts w:ascii="Times New Roman" w:eastAsia="宋体" w:hAnsi="Times New Roman" w:cs="Times New Roman"/>
                <w:szCs w:val="21"/>
              </w:rPr>
              <w:t>Male</w:t>
            </w:r>
          </w:p>
        </w:tc>
        <w:tc>
          <w:tcPr>
            <w:tcW w:w="1710" w:type="dxa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60AC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4D60AC">
              <w:rPr>
                <w:rFonts w:ascii="Times New Roman" w:eastAsia="宋体" w:hAnsi="Times New Roman" w:cs="Times New Roman"/>
                <w:szCs w:val="21"/>
              </w:rPr>
              <w:t>9(65.5%)</w:t>
            </w:r>
          </w:p>
        </w:tc>
        <w:tc>
          <w:tcPr>
            <w:tcW w:w="1800" w:type="dxa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60AC">
              <w:rPr>
                <w:rFonts w:ascii="Times New Roman" w:eastAsia="宋体" w:hAnsi="Times New Roman" w:cs="Times New Roman"/>
                <w:szCs w:val="21"/>
              </w:rPr>
              <w:t>8(57.1%)</w:t>
            </w:r>
          </w:p>
        </w:tc>
        <w:tc>
          <w:tcPr>
            <w:tcW w:w="1633" w:type="dxa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60AC">
              <w:rPr>
                <w:rFonts w:ascii="Times New Roman" w:eastAsia="宋体" w:hAnsi="Times New Roman" w:cs="Times New Roman"/>
                <w:szCs w:val="21"/>
              </w:rPr>
              <w:t>11(73.3%)</w:t>
            </w:r>
          </w:p>
        </w:tc>
        <w:tc>
          <w:tcPr>
            <w:tcW w:w="966" w:type="dxa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D7C02" w:rsidRPr="004D60AC" w:rsidTr="00C55BDB">
        <w:tc>
          <w:tcPr>
            <w:tcW w:w="2250" w:type="dxa"/>
          </w:tcPr>
          <w:p w:rsidR="005D7C02" w:rsidRPr="004D60AC" w:rsidRDefault="005D7C02" w:rsidP="00C55BDB">
            <w:pPr>
              <w:ind w:left="162"/>
              <w:rPr>
                <w:rFonts w:ascii="Times New Roman" w:eastAsia="宋体" w:hAnsi="Times New Roman" w:cs="Times New Roman"/>
                <w:szCs w:val="21"/>
              </w:rPr>
            </w:pPr>
            <w:r w:rsidRPr="004D60AC">
              <w:rPr>
                <w:rFonts w:ascii="Times New Roman" w:eastAsia="宋体" w:hAnsi="Times New Roman" w:cs="Times New Roman"/>
                <w:szCs w:val="21"/>
              </w:rPr>
              <w:t>Female</w:t>
            </w:r>
          </w:p>
        </w:tc>
        <w:tc>
          <w:tcPr>
            <w:tcW w:w="1710" w:type="dxa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60AC">
              <w:rPr>
                <w:rFonts w:ascii="Times New Roman" w:eastAsia="宋体" w:hAnsi="Times New Roman" w:cs="Times New Roman"/>
                <w:szCs w:val="21"/>
              </w:rPr>
              <w:t>10(34.5%)</w:t>
            </w:r>
          </w:p>
        </w:tc>
        <w:tc>
          <w:tcPr>
            <w:tcW w:w="1800" w:type="dxa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60AC">
              <w:rPr>
                <w:rFonts w:ascii="Times New Roman" w:eastAsia="宋体" w:hAnsi="Times New Roman" w:cs="Times New Roman"/>
                <w:szCs w:val="21"/>
              </w:rPr>
              <w:t>6(42.9%)</w:t>
            </w:r>
          </w:p>
        </w:tc>
        <w:tc>
          <w:tcPr>
            <w:tcW w:w="1633" w:type="dxa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60AC">
              <w:rPr>
                <w:rFonts w:ascii="Times New Roman" w:eastAsia="宋体" w:hAnsi="Times New Roman" w:cs="Times New Roman"/>
                <w:szCs w:val="21"/>
              </w:rPr>
              <w:t>4(26.7%)</w:t>
            </w:r>
          </w:p>
        </w:tc>
        <w:tc>
          <w:tcPr>
            <w:tcW w:w="966" w:type="dxa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D7C02" w:rsidRPr="004D60AC" w:rsidTr="00C55BDB">
        <w:tc>
          <w:tcPr>
            <w:tcW w:w="2250" w:type="dxa"/>
          </w:tcPr>
          <w:p w:rsidR="005D7C02" w:rsidRPr="004D60AC" w:rsidRDefault="005D7C02" w:rsidP="00C55B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D60AC">
              <w:rPr>
                <w:rFonts w:ascii="Times New Roman" w:eastAsia="宋体" w:hAnsi="Times New Roman" w:cs="Times New Roman"/>
                <w:szCs w:val="21"/>
              </w:rPr>
              <w:t>Comorbidities, n (%)</w:t>
            </w:r>
          </w:p>
        </w:tc>
        <w:tc>
          <w:tcPr>
            <w:tcW w:w="1710" w:type="dxa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60AC">
              <w:rPr>
                <w:rFonts w:ascii="Times New Roman" w:eastAsia="宋体" w:hAnsi="Times New Roman" w:cs="Times New Roman"/>
                <w:szCs w:val="21"/>
              </w:rPr>
              <w:t>22(75.9%)</w:t>
            </w:r>
          </w:p>
        </w:tc>
        <w:tc>
          <w:tcPr>
            <w:tcW w:w="1800" w:type="dxa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60AC">
              <w:rPr>
                <w:rFonts w:ascii="Times New Roman" w:eastAsia="宋体" w:hAnsi="Times New Roman" w:cs="Times New Roman"/>
                <w:szCs w:val="21"/>
              </w:rPr>
              <w:t>11(78.6%)</w:t>
            </w:r>
          </w:p>
        </w:tc>
        <w:tc>
          <w:tcPr>
            <w:tcW w:w="1633" w:type="dxa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60AC">
              <w:rPr>
                <w:rFonts w:ascii="Times New Roman" w:eastAsia="宋体" w:hAnsi="Times New Roman" w:cs="Times New Roman"/>
                <w:szCs w:val="21"/>
              </w:rPr>
              <w:t>11(73.3%)</w:t>
            </w:r>
          </w:p>
        </w:tc>
        <w:tc>
          <w:tcPr>
            <w:tcW w:w="966" w:type="dxa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60AC">
              <w:rPr>
                <w:rFonts w:ascii="Times New Roman" w:eastAsia="宋体" w:hAnsi="Times New Roman" w:cs="Times New Roman"/>
                <w:szCs w:val="21"/>
              </w:rPr>
              <w:t>1.00</w:t>
            </w:r>
          </w:p>
        </w:tc>
      </w:tr>
      <w:tr w:rsidR="005D7C02" w:rsidRPr="004D60AC" w:rsidTr="00C55BDB">
        <w:tc>
          <w:tcPr>
            <w:tcW w:w="2250" w:type="dxa"/>
          </w:tcPr>
          <w:p w:rsidR="005D7C02" w:rsidRPr="004D60AC" w:rsidRDefault="005D7C02" w:rsidP="00C55BDB">
            <w:pPr>
              <w:ind w:left="162"/>
              <w:rPr>
                <w:rFonts w:ascii="Times New Roman" w:eastAsia="宋体" w:hAnsi="Times New Roman" w:cs="Times New Roman"/>
                <w:szCs w:val="21"/>
              </w:rPr>
            </w:pPr>
            <w:r w:rsidRPr="004D60AC">
              <w:rPr>
                <w:rFonts w:ascii="Times New Roman" w:eastAsia="宋体" w:hAnsi="Times New Roman" w:cs="Times New Roman"/>
                <w:szCs w:val="21"/>
              </w:rPr>
              <w:t>Hypertension</w:t>
            </w:r>
          </w:p>
        </w:tc>
        <w:tc>
          <w:tcPr>
            <w:tcW w:w="1710" w:type="dxa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60AC">
              <w:rPr>
                <w:rFonts w:ascii="Times New Roman" w:eastAsia="宋体" w:hAnsi="Times New Roman" w:cs="Times New Roman"/>
                <w:szCs w:val="21"/>
              </w:rPr>
              <w:t>12(41.4%)</w:t>
            </w:r>
          </w:p>
        </w:tc>
        <w:tc>
          <w:tcPr>
            <w:tcW w:w="1800" w:type="dxa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60AC">
              <w:rPr>
                <w:rFonts w:ascii="Times New Roman" w:eastAsia="宋体" w:hAnsi="Times New Roman" w:cs="Times New Roman"/>
                <w:szCs w:val="21"/>
              </w:rPr>
              <w:t>9(64.3%)</w:t>
            </w:r>
          </w:p>
        </w:tc>
        <w:tc>
          <w:tcPr>
            <w:tcW w:w="1633" w:type="dxa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60AC">
              <w:rPr>
                <w:rFonts w:ascii="Times New Roman" w:eastAsia="宋体" w:hAnsi="Times New Roman" w:cs="Times New Roman"/>
                <w:szCs w:val="21"/>
              </w:rPr>
              <w:t>3(20</w:t>
            </w:r>
            <w:r>
              <w:rPr>
                <w:rFonts w:ascii="Times New Roman" w:eastAsia="宋体" w:hAnsi="Times New Roman" w:cs="Times New Roman"/>
                <w:szCs w:val="21"/>
              </w:rPr>
              <w:t>.0</w:t>
            </w:r>
            <w:r w:rsidRPr="004D60AC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966" w:type="dxa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60AC">
              <w:rPr>
                <w:rFonts w:ascii="Times New Roman" w:eastAsia="宋体" w:hAnsi="Times New Roman" w:cs="Times New Roman"/>
                <w:szCs w:val="21"/>
              </w:rPr>
              <w:t>0.03</w:t>
            </w:r>
          </w:p>
        </w:tc>
      </w:tr>
      <w:tr w:rsidR="005D7C02" w:rsidRPr="004D60AC" w:rsidTr="00C55BDB">
        <w:tc>
          <w:tcPr>
            <w:tcW w:w="2250" w:type="dxa"/>
          </w:tcPr>
          <w:p w:rsidR="005D7C02" w:rsidRPr="004D60AC" w:rsidRDefault="005D7C02" w:rsidP="00C55BDB">
            <w:pPr>
              <w:ind w:left="162"/>
              <w:rPr>
                <w:rFonts w:ascii="Times New Roman" w:eastAsia="宋体" w:hAnsi="Times New Roman" w:cs="Times New Roman"/>
                <w:szCs w:val="21"/>
              </w:rPr>
            </w:pPr>
            <w:r w:rsidRPr="004D60AC">
              <w:rPr>
                <w:rFonts w:ascii="Times New Roman" w:eastAsia="宋体" w:hAnsi="Times New Roman" w:cs="Times New Roman"/>
                <w:szCs w:val="21"/>
              </w:rPr>
              <w:t>Diabetes</w:t>
            </w:r>
          </w:p>
        </w:tc>
        <w:tc>
          <w:tcPr>
            <w:tcW w:w="1710" w:type="dxa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60AC">
              <w:rPr>
                <w:rFonts w:ascii="Times New Roman" w:eastAsia="宋体" w:hAnsi="Times New Roman" w:cs="Times New Roman"/>
                <w:szCs w:val="21"/>
              </w:rPr>
              <w:t>6(20.7%)</w:t>
            </w:r>
          </w:p>
        </w:tc>
        <w:tc>
          <w:tcPr>
            <w:tcW w:w="1800" w:type="dxa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60AC">
              <w:rPr>
                <w:rFonts w:ascii="Times New Roman" w:eastAsia="宋体" w:hAnsi="Times New Roman" w:cs="Times New Roman"/>
                <w:szCs w:val="21"/>
              </w:rPr>
              <w:t>3(21.4%)</w:t>
            </w:r>
          </w:p>
        </w:tc>
        <w:tc>
          <w:tcPr>
            <w:tcW w:w="1633" w:type="dxa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60AC">
              <w:rPr>
                <w:rFonts w:ascii="Times New Roman" w:eastAsia="宋体" w:hAnsi="Times New Roman" w:cs="Times New Roman"/>
                <w:szCs w:val="21"/>
              </w:rPr>
              <w:t>3(20</w:t>
            </w:r>
            <w:r>
              <w:rPr>
                <w:rFonts w:ascii="Times New Roman" w:eastAsia="宋体" w:hAnsi="Times New Roman" w:cs="Times New Roman"/>
                <w:szCs w:val="21"/>
              </w:rPr>
              <w:t>.0</w:t>
            </w:r>
            <w:r w:rsidRPr="004D60AC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966" w:type="dxa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60AC">
              <w:rPr>
                <w:rFonts w:ascii="Times New Roman" w:eastAsia="宋体" w:hAnsi="Times New Roman" w:cs="Times New Roman"/>
                <w:szCs w:val="21"/>
              </w:rPr>
              <w:t>1.00</w:t>
            </w:r>
          </w:p>
        </w:tc>
      </w:tr>
      <w:tr w:rsidR="005D7C02" w:rsidRPr="004D60AC" w:rsidTr="00C55BDB">
        <w:tc>
          <w:tcPr>
            <w:tcW w:w="2250" w:type="dxa"/>
          </w:tcPr>
          <w:p w:rsidR="005D7C02" w:rsidRPr="004D60AC" w:rsidRDefault="005D7C02" w:rsidP="00C55BDB">
            <w:pPr>
              <w:ind w:left="162"/>
              <w:rPr>
                <w:rFonts w:ascii="Times New Roman" w:eastAsia="宋体" w:hAnsi="Times New Roman" w:cs="Times New Roman"/>
                <w:szCs w:val="21"/>
              </w:rPr>
            </w:pPr>
            <w:bookmarkStart w:id="0" w:name="OLE_LINK142"/>
            <w:bookmarkStart w:id="1" w:name="OLE_LINK143"/>
            <w:r w:rsidRPr="004D60AC">
              <w:rPr>
                <w:rFonts w:ascii="Times New Roman" w:eastAsia="宋体" w:hAnsi="Times New Roman" w:cs="Times New Roman"/>
                <w:szCs w:val="21"/>
              </w:rPr>
              <w:t>Cardiovascular diseases</w:t>
            </w:r>
            <w:bookmarkEnd w:id="0"/>
            <w:bookmarkEnd w:id="1"/>
          </w:p>
        </w:tc>
        <w:tc>
          <w:tcPr>
            <w:tcW w:w="1710" w:type="dxa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60AC">
              <w:rPr>
                <w:rFonts w:ascii="Times New Roman" w:eastAsia="宋体" w:hAnsi="Times New Roman" w:cs="Times New Roman"/>
                <w:szCs w:val="21"/>
              </w:rPr>
              <w:t>5(17.2%)</w:t>
            </w:r>
          </w:p>
        </w:tc>
        <w:tc>
          <w:tcPr>
            <w:tcW w:w="1800" w:type="dxa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60AC">
              <w:rPr>
                <w:rFonts w:ascii="Times New Roman" w:eastAsia="宋体" w:hAnsi="Times New Roman" w:cs="Times New Roman"/>
                <w:szCs w:val="21"/>
              </w:rPr>
              <w:t>2(14.3%)</w:t>
            </w:r>
          </w:p>
        </w:tc>
        <w:tc>
          <w:tcPr>
            <w:tcW w:w="1633" w:type="dxa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60AC">
              <w:rPr>
                <w:rFonts w:ascii="Times New Roman" w:eastAsia="宋体" w:hAnsi="Times New Roman" w:cs="Times New Roman"/>
                <w:szCs w:val="21"/>
              </w:rPr>
              <w:t>3(20</w:t>
            </w:r>
            <w:r>
              <w:rPr>
                <w:rFonts w:ascii="Times New Roman" w:eastAsia="宋体" w:hAnsi="Times New Roman" w:cs="Times New Roman"/>
                <w:szCs w:val="21"/>
              </w:rPr>
              <w:t>.0</w:t>
            </w:r>
            <w:r w:rsidRPr="004D60AC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966" w:type="dxa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60AC">
              <w:rPr>
                <w:rFonts w:ascii="Times New Roman" w:eastAsia="宋体" w:hAnsi="Times New Roman" w:cs="Times New Roman"/>
                <w:szCs w:val="21"/>
              </w:rPr>
              <w:t>1.00</w:t>
            </w:r>
          </w:p>
        </w:tc>
      </w:tr>
      <w:tr w:rsidR="005D7C02" w:rsidRPr="004D60AC" w:rsidTr="00C55BDB">
        <w:tc>
          <w:tcPr>
            <w:tcW w:w="2250" w:type="dxa"/>
            <w:tcBorders>
              <w:bottom w:val="single" w:sz="12" w:space="0" w:color="auto"/>
            </w:tcBorders>
          </w:tcPr>
          <w:p w:rsidR="005D7C02" w:rsidRPr="004D60AC" w:rsidRDefault="005D7C02" w:rsidP="00C55BDB">
            <w:pPr>
              <w:ind w:left="162"/>
              <w:rPr>
                <w:rFonts w:ascii="Times New Roman" w:eastAsia="宋体" w:hAnsi="Times New Roman" w:cs="Times New Roman"/>
                <w:szCs w:val="21"/>
              </w:rPr>
            </w:pPr>
            <w:r w:rsidRPr="004D60AC">
              <w:rPr>
                <w:rFonts w:ascii="Times New Roman" w:eastAsia="宋体" w:hAnsi="Times New Roman" w:cs="Times New Roman"/>
                <w:szCs w:val="21"/>
              </w:rPr>
              <w:t>COPD</w:t>
            </w:r>
          </w:p>
        </w:tc>
        <w:tc>
          <w:tcPr>
            <w:tcW w:w="1710" w:type="dxa"/>
            <w:tcBorders>
              <w:bottom w:val="single" w:sz="12" w:space="0" w:color="auto"/>
            </w:tcBorders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60AC">
              <w:rPr>
                <w:rFonts w:ascii="Times New Roman" w:eastAsia="宋体" w:hAnsi="Times New Roman" w:cs="Times New Roman"/>
                <w:szCs w:val="21"/>
              </w:rPr>
              <w:t>8(27.6%)</w:t>
            </w:r>
          </w:p>
        </w:tc>
        <w:tc>
          <w:tcPr>
            <w:tcW w:w="1800" w:type="dxa"/>
            <w:tcBorders>
              <w:bottom w:val="single" w:sz="12" w:space="0" w:color="auto"/>
            </w:tcBorders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60AC">
              <w:rPr>
                <w:rFonts w:ascii="Times New Roman" w:eastAsia="宋体" w:hAnsi="Times New Roman" w:cs="Times New Roman"/>
                <w:szCs w:val="21"/>
              </w:rPr>
              <w:t>2(14.3%)</w:t>
            </w:r>
          </w:p>
        </w:tc>
        <w:tc>
          <w:tcPr>
            <w:tcW w:w="1633" w:type="dxa"/>
            <w:tcBorders>
              <w:bottom w:val="single" w:sz="12" w:space="0" w:color="auto"/>
            </w:tcBorders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60AC">
              <w:rPr>
                <w:rFonts w:ascii="Times New Roman" w:eastAsia="宋体" w:hAnsi="Times New Roman" w:cs="Times New Roman"/>
                <w:szCs w:val="21"/>
              </w:rPr>
              <w:t>6(40</w:t>
            </w:r>
            <w:r>
              <w:rPr>
                <w:rFonts w:ascii="Times New Roman" w:eastAsia="宋体" w:hAnsi="Times New Roman" w:cs="Times New Roman"/>
                <w:szCs w:val="21"/>
              </w:rPr>
              <w:t>.0</w:t>
            </w:r>
            <w:r w:rsidRPr="004D60AC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966" w:type="dxa"/>
            <w:tcBorders>
              <w:bottom w:val="single" w:sz="12" w:space="0" w:color="auto"/>
            </w:tcBorders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60AC">
              <w:rPr>
                <w:rFonts w:ascii="Times New Roman" w:eastAsia="宋体" w:hAnsi="Times New Roman" w:cs="Times New Roman"/>
                <w:szCs w:val="21"/>
              </w:rPr>
              <w:t>0.22</w:t>
            </w:r>
          </w:p>
        </w:tc>
      </w:tr>
    </w:tbl>
    <w:p w:rsidR="005D7C02" w:rsidRDefault="005D7C02" w:rsidP="005D7C02">
      <w:pPr>
        <w:spacing w:after="0" w:line="300" w:lineRule="auto"/>
        <w:jc w:val="both"/>
        <w:rPr>
          <w:rFonts w:ascii="Times New Roman" w:hAnsi="Times New Roman" w:cs="Times New Roman"/>
        </w:rPr>
      </w:pPr>
      <w:r w:rsidRPr="00236F7B">
        <w:rPr>
          <w:rFonts w:ascii="Times New Roman" w:hAnsi="Times New Roman" w:cs="Times New Roman"/>
        </w:rPr>
        <w:t>Data are mean</w:t>
      </w:r>
      <w:r>
        <w:rPr>
          <w:rFonts w:ascii="Times New Roman" w:hAnsi="Times New Roman" w:cs="Times New Roman"/>
        </w:rPr>
        <w:t>s</w:t>
      </w:r>
      <w:r w:rsidRPr="00236F7B">
        <w:rPr>
          <w:rFonts w:ascii="Times New Roman" w:hAnsi="Times New Roman" w:cs="Times New Roman"/>
        </w:rPr>
        <w:t xml:space="preserve"> ± SD</w:t>
      </w:r>
      <w:r>
        <w:rPr>
          <w:rFonts w:ascii="Times New Roman" w:hAnsi="Times New Roman" w:cs="Times New Roman"/>
        </w:rPr>
        <w:t>, n (%) or n/N (%)</w:t>
      </w:r>
      <w:r w:rsidRPr="00236F7B">
        <w:rPr>
          <w:rFonts w:ascii="Times New Roman" w:hAnsi="Times New Roman" w:cs="Times New Roman"/>
        </w:rPr>
        <w:t xml:space="preserve">. P values </w:t>
      </w:r>
      <w:r w:rsidRPr="00F10371">
        <w:rPr>
          <w:rFonts w:ascii="Times New Roman" w:hAnsi="Times New Roman" w:cs="Times New Roman"/>
        </w:rPr>
        <w:t>for differences between severe cases and critical cases</w:t>
      </w:r>
      <w:r>
        <w:rPr>
          <w:rFonts w:ascii="Times New Roman" w:hAnsi="Times New Roman" w:cs="Times New Roman"/>
        </w:rPr>
        <w:t xml:space="preserve"> were calculated by Student t test or χ</w:t>
      </w:r>
      <w:r w:rsidRPr="00F10371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test, as appropriate</w:t>
      </w:r>
      <w:r w:rsidRPr="00236F7B">
        <w:rPr>
          <w:rFonts w:ascii="Times New Roman" w:hAnsi="Times New Roman" w:cs="Times New Roman"/>
        </w:rPr>
        <w:t xml:space="preserve">. </w:t>
      </w:r>
    </w:p>
    <w:p w:rsidR="005D7C02" w:rsidRPr="008E07B8" w:rsidRDefault="005D7C02" w:rsidP="005D7C02">
      <w:pPr>
        <w:spacing w:after="0" w:line="30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PD,</w:t>
      </w:r>
      <w:r w:rsidRPr="008E07B8">
        <w:rPr>
          <w:rFonts w:ascii="Times New Roman" w:hAnsi="Times New Roman" w:cs="Times New Roman"/>
        </w:rPr>
        <w:t xml:space="preserve"> chronic obstructive pulmonary disease; COVID-19</w:t>
      </w:r>
      <w:r>
        <w:rPr>
          <w:rFonts w:ascii="Times New Roman" w:hAnsi="Times New Roman" w:cs="Times New Roman"/>
        </w:rPr>
        <w:t>,</w:t>
      </w:r>
      <w:r w:rsidRPr="008E07B8">
        <w:rPr>
          <w:rFonts w:ascii="Times New Roman" w:hAnsi="Times New Roman" w:cs="Times New Roman"/>
        </w:rPr>
        <w:t xml:space="preserve"> coronavirus disease 2019; SD</w:t>
      </w:r>
      <w:r>
        <w:rPr>
          <w:rFonts w:ascii="Times New Roman" w:hAnsi="Times New Roman" w:cs="Times New Roman"/>
        </w:rPr>
        <w:t>,</w:t>
      </w:r>
      <w:r w:rsidRPr="008E07B8">
        <w:rPr>
          <w:rFonts w:ascii="Times New Roman" w:hAnsi="Times New Roman" w:cs="Times New Roman"/>
        </w:rPr>
        <w:t xml:space="preserve"> standard deviation.</w:t>
      </w:r>
    </w:p>
    <w:p w:rsidR="005D7C02" w:rsidRDefault="005D7C02" w:rsidP="005D7C02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5D7C02" w:rsidRPr="00FA699C" w:rsidRDefault="00E70F7B" w:rsidP="005D7C02">
      <w:pPr>
        <w:spacing w:after="0" w:line="360" w:lineRule="auto"/>
        <w:rPr>
          <w:rFonts w:ascii="Times New Roman" w:hAnsi="Times New Roman" w:cs="Times New Roman"/>
          <w:b/>
        </w:rPr>
      </w:pPr>
      <w:r w:rsidRPr="00255574">
        <w:rPr>
          <w:rFonts w:ascii="Times New Roman" w:hAnsi="Times New Roman" w:cs="Times New Roman"/>
          <w:b/>
        </w:rPr>
        <w:lastRenderedPageBreak/>
        <w:t xml:space="preserve">Table </w:t>
      </w:r>
      <w:r w:rsidR="00255574">
        <w:rPr>
          <w:rFonts w:ascii="Times New Roman" w:hAnsi="Times New Roman" w:cs="Times New Roman"/>
          <w:b/>
        </w:rPr>
        <w:t>S2</w:t>
      </w:r>
      <w:r w:rsidRPr="00255574">
        <w:rPr>
          <w:rFonts w:ascii="Times New Roman" w:hAnsi="Times New Roman" w:cs="Times New Roman"/>
          <w:b/>
        </w:rPr>
        <w:t>.</w:t>
      </w:r>
      <w:r w:rsidRPr="00FA699C">
        <w:rPr>
          <w:rFonts w:ascii="Times New Roman" w:hAnsi="Times New Roman" w:cs="Times New Roman"/>
          <w:b/>
        </w:rPr>
        <w:t xml:space="preserve"> </w:t>
      </w:r>
      <w:r w:rsidR="005D7C02" w:rsidRPr="00E70F7B">
        <w:rPr>
          <w:rFonts w:ascii="Times New Roman" w:hAnsi="Times New Roman" w:cs="Times New Roman"/>
        </w:rPr>
        <w:t xml:space="preserve">Maximal plasma cytokine levels of 29 severe or </w:t>
      </w:r>
      <w:r w:rsidRPr="00E70F7B">
        <w:rPr>
          <w:rFonts w:ascii="Times New Roman" w:hAnsi="Times New Roman" w:cs="Times New Roman"/>
        </w:rPr>
        <w:t>critical patients with COVID-19</w:t>
      </w:r>
    </w:p>
    <w:tbl>
      <w:tblPr>
        <w:tblStyle w:val="1"/>
        <w:tblW w:w="1063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1458"/>
        <w:gridCol w:w="2268"/>
        <w:gridCol w:w="1985"/>
        <w:gridCol w:w="2410"/>
        <w:gridCol w:w="850"/>
        <w:gridCol w:w="851"/>
      </w:tblGrid>
      <w:tr w:rsidR="005D7C02" w:rsidRPr="003E7889" w:rsidTr="00C55BDB">
        <w:trPr>
          <w:jc w:val="center"/>
        </w:trPr>
        <w:tc>
          <w:tcPr>
            <w:tcW w:w="810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:rsidR="005D7C02" w:rsidRPr="003E7889" w:rsidRDefault="005D7C02" w:rsidP="00C55BD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458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:rsidR="005D7C02" w:rsidRPr="004908AD" w:rsidRDefault="005D7C02" w:rsidP="00C55BDB">
            <w:pPr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4908AD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Normal range (</w:t>
            </w:r>
            <w:proofErr w:type="spellStart"/>
            <w:r w:rsidRPr="004908AD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pg</w:t>
            </w:r>
            <w:proofErr w:type="spellEnd"/>
            <w:r w:rsidRPr="004908AD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/ml)</w:t>
            </w:r>
          </w:p>
        </w:tc>
        <w:tc>
          <w:tcPr>
            <w:tcW w:w="2268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:rsidR="005D7C02" w:rsidRPr="004908AD" w:rsidRDefault="005D7C02" w:rsidP="00C55BDB">
            <w:pPr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4908AD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Total cases</w:t>
            </w:r>
          </w:p>
          <w:p w:rsidR="005D7C02" w:rsidRPr="004908AD" w:rsidRDefault="005D7C02" w:rsidP="00C55BDB">
            <w:pPr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4908AD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(n=29)</w:t>
            </w:r>
          </w:p>
        </w:tc>
        <w:tc>
          <w:tcPr>
            <w:tcW w:w="1985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:rsidR="005D7C02" w:rsidRPr="004908AD" w:rsidRDefault="005D7C02" w:rsidP="00C55BDB">
            <w:pPr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4908AD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Severe cases</w:t>
            </w:r>
          </w:p>
          <w:p w:rsidR="005D7C02" w:rsidRPr="004908AD" w:rsidRDefault="005D7C02" w:rsidP="00C55BDB">
            <w:pPr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4908AD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(n=14)</w:t>
            </w:r>
          </w:p>
        </w:tc>
        <w:tc>
          <w:tcPr>
            <w:tcW w:w="2410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:rsidR="005D7C02" w:rsidRPr="004908AD" w:rsidRDefault="005D7C02" w:rsidP="00C55BDB">
            <w:pPr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4908AD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Critical cases</w:t>
            </w:r>
          </w:p>
          <w:p w:rsidR="005D7C02" w:rsidRPr="004908AD" w:rsidRDefault="005D7C02" w:rsidP="00C55BDB">
            <w:pPr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4908AD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(n=15)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:rsidR="005D7C02" w:rsidRPr="004908AD" w:rsidRDefault="005D7C02" w:rsidP="00C55BDB">
            <w:pPr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4908AD">
              <w:rPr>
                <w:rFonts w:ascii="Times New Roman" w:eastAsia="宋体" w:hAnsi="Times New Roman" w:cs="Times New Roman" w:hint="eastAsia"/>
                <w:b/>
                <w:sz w:val="21"/>
                <w:szCs w:val="21"/>
              </w:rPr>
              <w:t>Z</w:t>
            </w:r>
          </w:p>
        </w:tc>
        <w:tc>
          <w:tcPr>
            <w:tcW w:w="851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:rsidR="005D7C02" w:rsidRPr="004908AD" w:rsidRDefault="005D7C02" w:rsidP="00C55BDB">
            <w:pPr>
              <w:jc w:val="center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4908AD">
              <w:rPr>
                <w:rFonts w:ascii="Times New Roman" w:eastAsia="宋体" w:hAnsi="Times New Roman" w:cs="Times New Roman"/>
                <w:b/>
                <w:i/>
                <w:sz w:val="21"/>
                <w:szCs w:val="21"/>
              </w:rPr>
              <w:t>P</w:t>
            </w:r>
            <w:r w:rsidRPr="004908AD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 xml:space="preserve"> value</w:t>
            </w:r>
          </w:p>
        </w:tc>
      </w:tr>
      <w:tr w:rsidR="005D7C02" w:rsidRPr="003E7889" w:rsidTr="00C55BDB">
        <w:trPr>
          <w:jc w:val="center"/>
        </w:trPr>
        <w:tc>
          <w:tcPr>
            <w:tcW w:w="810" w:type="dxa"/>
            <w:tcBorders>
              <w:top w:val="single" w:sz="4" w:space="0" w:color="auto"/>
            </w:tcBorders>
          </w:tcPr>
          <w:p w:rsidR="005D7C02" w:rsidRPr="003E7889" w:rsidRDefault="005D7C02" w:rsidP="00C55BD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IL-2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:rsidR="005D7C02" w:rsidRPr="003E7889" w:rsidRDefault="005D7C02" w:rsidP="00C55BDB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0.00-4.1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5D7C02" w:rsidRPr="003E7889" w:rsidRDefault="005D7C02" w:rsidP="00C55BDB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4.0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3</w:t>
            </w: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(2.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75</w:t>
            </w: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6.07</w:t>
            </w: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5D7C02" w:rsidRPr="003E7889" w:rsidRDefault="005D7C02" w:rsidP="00C55BDB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E7889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4</w:t>
            </w: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45</w:t>
            </w: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3.15</w:t>
            </w: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6.34</w:t>
            </w: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5D7C02" w:rsidRPr="003E7889" w:rsidRDefault="005D7C02" w:rsidP="00C55BDB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E7889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3</w:t>
            </w: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.98(2.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36</w:t>
            </w: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-5.65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D60AC">
              <w:rPr>
                <w:rFonts w:ascii="Times New Roman" w:eastAsia="宋体" w:hAnsi="Times New Roman" w:cs="Times New Roman"/>
                <w:sz w:val="21"/>
                <w:szCs w:val="21"/>
              </w:rPr>
              <w:t>-0.80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D60AC">
              <w:rPr>
                <w:rFonts w:ascii="Times New Roman" w:eastAsia="宋体" w:hAnsi="Times New Roman" w:cs="Times New Roman"/>
                <w:sz w:val="21"/>
                <w:szCs w:val="21"/>
              </w:rPr>
              <w:t>0.419</w:t>
            </w:r>
          </w:p>
        </w:tc>
      </w:tr>
      <w:tr w:rsidR="005D7C02" w:rsidRPr="003E7889" w:rsidTr="00C55BDB">
        <w:trPr>
          <w:jc w:val="center"/>
        </w:trPr>
        <w:tc>
          <w:tcPr>
            <w:tcW w:w="810" w:type="dxa"/>
          </w:tcPr>
          <w:p w:rsidR="005D7C02" w:rsidRPr="003E7889" w:rsidRDefault="005D7C02" w:rsidP="00C55BD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IL-4</w:t>
            </w:r>
          </w:p>
        </w:tc>
        <w:tc>
          <w:tcPr>
            <w:tcW w:w="1458" w:type="dxa"/>
          </w:tcPr>
          <w:p w:rsidR="005D7C02" w:rsidRPr="003E7889" w:rsidRDefault="005D7C02" w:rsidP="00C55BDB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0.00-8.37</w:t>
            </w:r>
          </w:p>
        </w:tc>
        <w:tc>
          <w:tcPr>
            <w:tcW w:w="2268" w:type="dxa"/>
          </w:tcPr>
          <w:p w:rsidR="005D7C02" w:rsidRPr="003E7889" w:rsidRDefault="005D7C02" w:rsidP="00C55BDB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6.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96</w:t>
            </w: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5.48</w:t>
            </w: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11.78</w:t>
            </w: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85" w:type="dxa"/>
          </w:tcPr>
          <w:p w:rsidR="005D7C02" w:rsidRPr="003E7889" w:rsidRDefault="005D7C02" w:rsidP="00C55BDB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11.92</w:t>
            </w: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(6.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33</w:t>
            </w: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-1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3.89</w:t>
            </w: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410" w:type="dxa"/>
          </w:tcPr>
          <w:p w:rsidR="005D7C02" w:rsidRPr="003E7889" w:rsidRDefault="005D7C02" w:rsidP="00C55BDB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E7889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5</w:t>
            </w: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87</w:t>
            </w: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5.18</w:t>
            </w: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-7.68)</w:t>
            </w:r>
          </w:p>
        </w:tc>
        <w:tc>
          <w:tcPr>
            <w:tcW w:w="850" w:type="dxa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D60AC">
              <w:rPr>
                <w:rFonts w:ascii="Times New Roman" w:eastAsia="宋体" w:hAnsi="Times New Roman" w:cs="Times New Roman"/>
                <w:sz w:val="21"/>
                <w:szCs w:val="21"/>
              </w:rPr>
              <w:t>-2.531</w:t>
            </w:r>
          </w:p>
        </w:tc>
        <w:tc>
          <w:tcPr>
            <w:tcW w:w="851" w:type="dxa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D60AC">
              <w:rPr>
                <w:rFonts w:ascii="Times New Roman" w:eastAsia="宋体" w:hAnsi="Times New Roman" w:cs="Times New Roman"/>
                <w:sz w:val="21"/>
                <w:szCs w:val="21"/>
              </w:rPr>
              <w:t>0.011</w:t>
            </w:r>
          </w:p>
        </w:tc>
      </w:tr>
      <w:tr w:rsidR="005D7C02" w:rsidRPr="003E7889" w:rsidTr="00C55BDB">
        <w:trPr>
          <w:jc w:val="center"/>
        </w:trPr>
        <w:tc>
          <w:tcPr>
            <w:tcW w:w="810" w:type="dxa"/>
          </w:tcPr>
          <w:p w:rsidR="005D7C02" w:rsidRPr="003E7889" w:rsidRDefault="005D7C02" w:rsidP="00C55BD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IL-6</w:t>
            </w:r>
          </w:p>
        </w:tc>
        <w:tc>
          <w:tcPr>
            <w:tcW w:w="1458" w:type="dxa"/>
          </w:tcPr>
          <w:p w:rsidR="005D7C02" w:rsidRPr="003E7889" w:rsidRDefault="005D7C02" w:rsidP="00C55BDB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0.00-6.61</w:t>
            </w:r>
          </w:p>
        </w:tc>
        <w:tc>
          <w:tcPr>
            <w:tcW w:w="2268" w:type="dxa"/>
          </w:tcPr>
          <w:p w:rsidR="005D7C02" w:rsidRPr="003E7889" w:rsidRDefault="005D7C02" w:rsidP="00C55BDB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39.76</w:t>
            </w: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(3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2.1</w:t>
            </w: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-1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072.98</w:t>
            </w: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85" w:type="dxa"/>
          </w:tcPr>
          <w:p w:rsidR="005D7C02" w:rsidRPr="003E7889" w:rsidRDefault="005D7C02" w:rsidP="00C55BDB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49.14</w:t>
            </w: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(2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7.98</w:t>
            </w: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-10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1.30</w:t>
            </w: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410" w:type="dxa"/>
          </w:tcPr>
          <w:p w:rsidR="005D7C02" w:rsidRPr="003E7889" w:rsidRDefault="005D7C02" w:rsidP="00C55BDB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E7889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</w:t>
            </w: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072.98(453.85-9163.64)</w:t>
            </w:r>
          </w:p>
        </w:tc>
        <w:tc>
          <w:tcPr>
            <w:tcW w:w="850" w:type="dxa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D60AC">
              <w:rPr>
                <w:rFonts w:ascii="Times New Roman" w:eastAsia="宋体" w:hAnsi="Times New Roman" w:cs="Times New Roman"/>
                <w:sz w:val="21"/>
                <w:szCs w:val="21"/>
              </w:rPr>
              <w:t>-3.190</w:t>
            </w:r>
          </w:p>
        </w:tc>
        <w:tc>
          <w:tcPr>
            <w:tcW w:w="851" w:type="dxa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D60AC">
              <w:rPr>
                <w:rFonts w:ascii="Times New Roman" w:eastAsia="宋体" w:hAnsi="Times New Roman" w:cs="Times New Roman"/>
                <w:sz w:val="21"/>
                <w:szCs w:val="21"/>
              </w:rPr>
              <w:t>0.001</w:t>
            </w:r>
          </w:p>
        </w:tc>
      </w:tr>
      <w:tr w:rsidR="005D7C02" w:rsidRPr="003E7889" w:rsidTr="00C55BDB">
        <w:trPr>
          <w:jc w:val="center"/>
        </w:trPr>
        <w:tc>
          <w:tcPr>
            <w:tcW w:w="810" w:type="dxa"/>
          </w:tcPr>
          <w:p w:rsidR="005D7C02" w:rsidRPr="003E7889" w:rsidRDefault="005D7C02" w:rsidP="00C55BD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IL-10</w:t>
            </w:r>
          </w:p>
        </w:tc>
        <w:tc>
          <w:tcPr>
            <w:tcW w:w="1458" w:type="dxa"/>
          </w:tcPr>
          <w:p w:rsidR="005D7C02" w:rsidRPr="003E7889" w:rsidRDefault="005D7C02" w:rsidP="00C55BDB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0.00-2.31</w:t>
            </w:r>
          </w:p>
        </w:tc>
        <w:tc>
          <w:tcPr>
            <w:tcW w:w="2268" w:type="dxa"/>
          </w:tcPr>
          <w:p w:rsidR="005D7C02" w:rsidRPr="003E7889" w:rsidRDefault="005D7C02" w:rsidP="00C55BDB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9.18</w:t>
            </w: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6.53</w:t>
            </w: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-3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2.35</w:t>
            </w: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85" w:type="dxa"/>
          </w:tcPr>
          <w:p w:rsidR="005D7C02" w:rsidRPr="003E7889" w:rsidRDefault="005D7C02" w:rsidP="00C55BDB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7.49</w:t>
            </w: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5.95</w:t>
            </w: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9.31</w:t>
            </w: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410" w:type="dxa"/>
          </w:tcPr>
          <w:p w:rsidR="005D7C02" w:rsidRPr="003E7889" w:rsidRDefault="005D7C02" w:rsidP="00C55BDB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E7889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3</w:t>
            </w: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2.35(9.14-49.03)</w:t>
            </w:r>
          </w:p>
        </w:tc>
        <w:tc>
          <w:tcPr>
            <w:tcW w:w="850" w:type="dxa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D60AC">
              <w:rPr>
                <w:rFonts w:ascii="Times New Roman" w:eastAsia="宋体" w:hAnsi="Times New Roman" w:cs="Times New Roman"/>
                <w:sz w:val="21"/>
                <w:szCs w:val="21"/>
              </w:rPr>
              <w:t>-3.011</w:t>
            </w:r>
          </w:p>
        </w:tc>
        <w:tc>
          <w:tcPr>
            <w:tcW w:w="851" w:type="dxa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D60AC">
              <w:rPr>
                <w:rFonts w:ascii="Times New Roman" w:eastAsia="宋体" w:hAnsi="Times New Roman" w:cs="Times New Roman"/>
                <w:sz w:val="21"/>
                <w:szCs w:val="21"/>
              </w:rPr>
              <w:t>0.003</w:t>
            </w:r>
          </w:p>
        </w:tc>
      </w:tr>
      <w:tr w:rsidR="005D7C02" w:rsidRPr="003E7889" w:rsidTr="00C55BDB">
        <w:trPr>
          <w:jc w:val="center"/>
        </w:trPr>
        <w:tc>
          <w:tcPr>
            <w:tcW w:w="810" w:type="dxa"/>
          </w:tcPr>
          <w:p w:rsidR="005D7C02" w:rsidRPr="003E7889" w:rsidRDefault="005D7C02" w:rsidP="00C55BD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TNF-α</w:t>
            </w:r>
          </w:p>
        </w:tc>
        <w:tc>
          <w:tcPr>
            <w:tcW w:w="1458" w:type="dxa"/>
          </w:tcPr>
          <w:p w:rsidR="005D7C02" w:rsidRPr="003E7889" w:rsidRDefault="005D7C02" w:rsidP="00C55BDB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0.00-33.27</w:t>
            </w:r>
          </w:p>
        </w:tc>
        <w:tc>
          <w:tcPr>
            <w:tcW w:w="2268" w:type="dxa"/>
          </w:tcPr>
          <w:p w:rsidR="005D7C02" w:rsidRPr="003E7889" w:rsidRDefault="005D7C02" w:rsidP="00C55BDB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7.37</w:t>
            </w: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(1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6.49</w:t>
            </w: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61.23</w:t>
            </w: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85" w:type="dxa"/>
          </w:tcPr>
          <w:p w:rsidR="005D7C02" w:rsidRPr="003E7889" w:rsidRDefault="005D7C02" w:rsidP="00C55BDB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E7889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9.31</w:t>
            </w: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23.61</w:t>
            </w: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59.43</w:t>
            </w: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410" w:type="dxa"/>
          </w:tcPr>
          <w:p w:rsidR="005D7C02" w:rsidRPr="003E7889" w:rsidRDefault="005D7C02" w:rsidP="00C55BDB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E7889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6.71</w:t>
            </w: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11.14</w:t>
            </w: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67.73</w:t>
            </w: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50" w:type="dxa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D60AC">
              <w:rPr>
                <w:rFonts w:ascii="Times New Roman" w:eastAsia="宋体" w:hAnsi="Times New Roman" w:cs="Times New Roman"/>
                <w:sz w:val="21"/>
                <w:szCs w:val="21"/>
              </w:rPr>
              <w:t>-0.481</w:t>
            </w:r>
          </w:p>
        </w:tc>
        <w:tc>
          <w:tcPr>
            <w:tcW w:w="851" w:type="dxa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D60AC">
              <w:rPr>
                <w:rFonts w:ascii="Times New Roman" w:eastAsia="宋体" w:hAnsi="Times New Roman" w:cs="Times New Roman"/>
                <w:sz w:val="21"/>
                <w:szCs w:val="21"/>
              </w:rPr>
              <w:t>0.630</w:t>
            </w:r>
          </w:p>
        </w:tc>
      </w:tr>
      <w:tr w:rsidR="005D7C02" w:rsidRPr="003E7889" w:rsidTr="00C55BDB">
        <w:trPr>
          <w:jc w:val="center"/>
        </w:trPr>
        <w:tc>
          <w:tcPr>
            <w:tcW w:w="810" w:type="dxa"/>
            <w:tcBorders>
              <w:bottom w:val="single" w:sz="12" w:space="0" w:color="000000" w:themeColor="text1"/>
            </w:tcBorders>
          </w:tcPr>
          <w:p w:rsidR="005D7C02" w:rsidRPr="003E7889" w:rsidRDefault="005D7C02" w:rsidP="00C55BD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IFN-γ</w:t>
            </w:r>
          </w:p>
        </w:tc>
        <w:tc>
          <w:tcPr>
            <w:tcW w:w="1458" w:type="dxa"/>
            <w:tcBorders>
              <w:bottom w:val="single" w:sz="12" w:space="0" w:color="000000" w:themeColor="text1"/>
            </w:tcBorders>
          </w:tcPr>
          <w:p w:rsidR="005D7C02" w:rsidRPr="003E7889" w:rsidRDefault="005D7C02" w:rsidP="00C55BDB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0.00-20.06</w:t>
            </w:r>
          </w:p>
        </w:tc>
        <w:tc>
          <w:tcPr>
            <w:tcW w:w="2268" w:type="dxa"/>
            <w:tcBorders>
              <w:bottom w:val="single" w:sz="12" w:space="0" w:color="000000" w:themeColor="text1"/>
            </w:tcBorders>
          </w:tcPr>
          <w:p w:rsidR="005D7C02" w:rsidRPr="003E7889" w:rsidRDefault="005D7C02" w:rsidP="00C55BDB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13.52</w:t>
            </w: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2.94</w:t>
            </w: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42.03</w:t>
            </w: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85" w:type="dxa"/>
            <w:tcBorders>
              <w:bottom w:val="single" w:sz="12" w:space="0" w:color="000000" w:themeColor="text1"/>
            </w:tcBorders>
          </w:tcPr>
          <w:p w:rsidR="005D7C02" w:rsidRPr="003E7889" w:rsidRDefault="005D7C02" w:rsidP="00C55BDB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13.48</w:t>
            </w: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3.38</w:t>
            </w: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-4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0.13</w:t>
            </w: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410" w:type="dxa"/>
            <w:tcBorders>
              <w:bottom w:val="single" w:sz="12" w:space="0" w:color="000000" w:themeColor="text1"/>
            </w:tcBorders>
          </w:tcPr>
          <w:p w:rsidR="005D7C02" w:rsidRPr="003E7889" w:rsidRDefault="005D7C02" w:rsidP="00C55BDB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.52</w:t>
            </w: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6.24</w:t>
            </w: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40.27</w:t>
            </w:r>
            <w:r w:rsidRPr="003E7889">
              <w:rPr>
                <w:rFonts w:ascii="Times New Roman" w:eastAsia="宋体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bottom w:val="single" w:sz="12" w:space="0" w:color="000000" w:themeColor="text1"/>
            </w:tcBorders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D60AC">
              <w:rPr>
                <w:rFonts w:ascii="Times New Roman" w:eastAsia="宋体" w:hAnsi="Times New Roman" w:cs="Times New Roman"/>
                <w:sz w:val="21"/>
                <w:szCs w:val="21"/>
              </w:rPr>
              <w:t>-0.044</w:t>
            </w:r>
          </w:p>
        </w:tc>
        <w:tc>
          <w:tcPr>
            <w:tcW w:w="851" w:type="dxa"/>
            <w:tcBorders>
              <w:bottom w:val="single" w:sz="12" w:space="0" w:color="000000" w:themeColor="text1"/>
            </w:tcBorders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D60AC">
              <w:rPr>
                <w:rFonts w:ascii="Times New Roman" w:eastAsia="宋体" w:hAnsi="Times New Roman" w:cs="Times New Roman"/>
                <w:sz w:val="21"/>
                <w:szCs w:val="21"/>
              </w:rPr>
              <w:t>0.965</w:t>
            </w:r>
          </w:p>
        </w:tc>
      </w:tr>
    </w:tbl>
    <w:p w:rsidR="005D7C02" w:rsidRDefault="005D7C02" w:rsidP="005D7C02">
      <w:pPr>
        <w:spacing w:after="0" w:line="300" w:lineRule="auto"/>
        <w:jc w:val="both"/>
        <w:rPr>
          <w:rFonts w:ascii="Times New Roman" w:hAnsi="Times New Roman" w:cs="Times New Roman"/>
        </w:rPr>
      </w:pPr>
      <w:r w:rsidRPr="00874B57">
        <w:rPr>
          <w:rFonts w:ascii="Times New Roman" w:hAnsi="Times New Roman" w:cs="Times New Roman"/>
        </w:rPr>
        <w:t xml:space="preserve">Data are </w:t>
      </w:r>
      <w:r>
        <w:rPr>
          <w:rFonts w:ascii="Times New Roman" w:hAnsi="Times New Roman" w:cs="Times New Roman"/>
        </w:rPr>
        <w:t>median (IQR)</w:t>
      </w:r>
      <w:r w:rsidRPr="00874B57">
        <w:rPr>
          <w:rFonts w:ascii="Times New Roman" w:hAnsi="Times New Roman" w:cs="Times New Roman"/>
        </w:rPr>
        <w:t xml:space="preserve">. P values for differences between severe cases and critical cases were </w:t>
      </w:r>
      <w:r>
        <w:rPr>
          <w:rFonts w:ascii="Times New Roman" w:hAnsi="Times New Roman" w:cs="Times New Roman"/>
        </w:rPr>
        <w:t xml:space="preserve">calculated by </w:t>
      </w:r>
      <w:r w:rsidRPr="00874B57">
        <w:rPr>
          <w:rFonts w:ascii="Times New Roman" w:hAnsi="Times New Roman" w:cs="Times New Roman"/>
        </w:rPr>
        <w:t>Mann-Whitney U test</w:t>
      </w:r>
      <w:r>
        <w:rPr>
          <w:rFonts w:ascii="Times New Roman" w:hAnsi="Times New Roman" w:cs="Times New Roman"/>
        </w:rPr>
        <w:t>.</w:t>
      </w:r>
    </w:p>
    <w:p w:rsidR="005D7C02" w:rsidRPr="00165724" w:rsidRDefault="005D7C02" w:rsidP="005D7C02">
      <w:pPr>
        <w:spacing w:after="0" w:line="300" w:lineRule="auto"/>
        <w:jc w:val="both"/>
        <w:rPr>
          <w:rFonts w:ascii="Times New Roman" w:hAnsi="Times New Roman" w:cs="Times New Roman"/>
        </w:rPr>
      </w:pPr>
      <w:r w:rsidRPr="00165724">
        <w:rPr>
          <w:rFonts w:ascii="Times New Roman" w:hAnsi="Times New Roman" w:cs="Times New Roman"/>
        </w:rPr>
        <w:t>COVID-19</w:t>
      </w:r>
      <w:r>
        <w:rPr>
          <w:rFonts w:ascii="Times New Roman" w:hAnsi="Times New Roman" w:cs="Times New Roman"/>
        </w:rPr>
        <w:t>,</w:t>
      </w:r>
      <w:r w:rsidRPr="00165724">
        <w:rPr>
          <w:rFonts w:ascii="Times New Roman" w:hAnsi="Times New Roman" w:cs="Times New Roman"/>
        </w:rPr>
        <w:t xml:space="preserve"> coronavirus disease 2019; IFN-γ</w:t>
      </w:r>
      <w:r>
        <w:rPr>
          <w:rFonts w:ascii="Times New Roman" w:hAnsi="Times New Roman" w:cs="Times New Roman"/>
        </w:rPr>
        <w:t>,</w:t>
      </w:r>
      <w:r w:rsidRPr="00165724">
        <w:rPr>
          <w:rFonts w:ascii="Times New Roman" w:hAnsi="Times New Roman" w:cs="Times New Roman"/>
        </w:rPr>
        <w:t xml:space="preserve"> interferon-γ; IL-2</w:t>
      </w:r>
      <w:r>
        <w:rPr>
          <w:rFonts w:ascii="Times New Roman" w:hAnsi="Times New Roman" w:cs="Times New Roman"/>
        </w:rPr>
        <w:t>,</w:t>
      </w:r>
      <w:r w:rsidRPr="00165724">
        <w:rPr>
          <w:rFonts w:ascii="Times New Roman" w:hAnsi="Times New Roman" w:cs="Times New Roman"/>
        </w:rPr>
        <w:t xml:space="preserve"> interleukin-2; IL-4</w:t>
      </w:r>
      <w:r>
        <w:rPr>
          <w:rFonts w:ascii="Times New Roman" w:hAnsi="Times New Roman" w:cs="Times New Roman"/>
        </w:rPr>
        <w:t>,</w:t>
      </w:r>
      <w:r w:rsidRPr="00165724">
        <w:rPr>
          <w:rFonts w:ascii="Times New Roman" w:hAnsi="Times New Roman" w:cs="Times New Roman"/>
        </w:rPr>
        <w:t xml:space="preserve"> interleukin-4; IL-6</w:t>
      </w:r>
      <w:r>
        <w:rPr>
          <w:rFonts w:ascii="Times New Roman" w:hAnsi="Times New Roman" w:cs="Times New Roman"/>
        </w:rPr>
        <w:t>,</w:t>
      </w:r>
      <w:r w:rsidRPr="00165724">
        <w:rPr>
          <w:rFonts w:ascii="Times New Roman" w:hAnsi="Times New Roman" w:cs="Times New Roman"/>
        </w:rPr>
        <w:t xml:space="preserve"> interleukin-6; IL-10</w:t>
      </w:r>
      <w:r>
        <w:rPr>
          <w:rFonts w:ascii="Times New Roman" w:hAnsi="Times New Roman" w:cs="Times New Roman"/>
        </w:rPr>
        <w:t>,</w:t>
      </w:r>
      <w:r w:rsidRPr="00165724">
        <w:rPr>
          <w:rFonts w:ascii="Times New Roman" w:hAnsi="Times New Roman" w:cs="Times New Roman"/>
        </w:rPr>
        <w:t xml:space="preserve"> interleukin-10; IQR</w:t>
      </w:r>
      <w:r>
        <w:rPr>
          <w:rFonts w:ascii="Times New Roman" w:hAnsi="Times New Roman" w:cs="Times New Roman"/>
        </w:rPr>
        <w:t>,</w:t>
      </w:r>
      <w:r w:rsidRPr="00165724">
        <w:rPr>
          <w:rFonts w:ascii="Times New Roman" w:hAnsi="Times New Roman" w:cs="Times New Roman"/>
        </w:rPr>
        <w:t xml:space="preserve"> interquartile range; TNF-α</w:t>
      </w:r>
      <w:r>
        <w:rPr>
          <w:rFonts w:ascii="Times New Roman" w:hAnsi="Times New Roman" w:cs="Times New Roman"/>
        </w:rPr>
        <w:t>,</w:t>
      </w:r>
      <w:r w:rsidRPr="00165724">
        <w:rPr>
          <w:rFonts w:ascii="Times New Roman" w:hAnsi="Times New Roman" w:cs="Times New Roman"/>
        </w:rPr>
        <w:t xml:space="preserve"> tumor necrosis factor-α.</w:t>
      </w:r>
    </w:p>
    <w:p w:rsidR="005D7C02" w:rsidRDefault="005D7C02" w:rsidP="005D7C02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5D7C02" w:rsidRPr="00FA699C" w:rsidRDefault="00E70F7B" w:rsidP="005D7C02">
      <w:pPr>
        <w:spacing w:after="0" w:line="360" w:lineRule="auto"/>
        <w:rPr>
          <w:rFonts w:ascii="Times New Roman" w:hAnsi="Times New Roman" w:cs="Times New Roman"/>
          <w:b/>
        </w:rPr>
      </w:pPr>
      <w:r w:rsidRPr="00293711">
        <w:rPr>
          <w:rFonts w:ascii="Times New Roman" w:hAnsi="Times New Roman" w:cs="Times New Roman"/>
          <w:b/>
        </w:rPr>
        <w:lastRenderedPageBreak/>
        <w:t xml:space="preserve">Table </w:t>
      </w:r>
      <w:r w:rsidR="00162445">
        <w:rPr>
          <w:rFonts w:ascii="Times New Roman" w:hAnsi="Times New Roman" w:cs="Times New Roman"/>
          <w:b/>
        </w:rPr>
        <w:t>S3</w:t>
      </w:r>
      <w:r w:rsidR="005D7C02" w:rsidRPr="00293711">
        <w:rPr>
          <w:rFonts w:ascii="Times New Roman" w:hAnsi="Times New Roman" w:cs="Times New Roman"/>
          <w:b/>
        </w:rPr>
        <w:t>.</w:t>
      </w:r>
      <w:r w:rsidR="005D7C02" w:rsidRPr="00FA699C">
        <w:rPr>
          <w:rFonts w:ascii="Times New Roman" w:hAnsi="Times New Roman" w:cs="Times New Roman"/>
          <w:b/>
        </w:rPr>
        <w:t xml:space="preserve"> </w:t>
      </w:r>
      <w:r w:rsidR="005D7C02" w:rsidRPr="00E70F7B">
        <w:rPr>
          <w:rFonts w:ascii="Times New Roman" w:hAnsi="Times New Roman" w:cs="Times New Roman"/>
        </w:rPr>
        <w:t xml:space="preserve">Predictive performances of maximal plasma cytokine levels for the fatal outcome of 29 severe or critical patients with </w:t>
      </w:r>
      <w:r>
        <w:rPr>
          <w:rFonts w:ascii="Times New Roman" w:hAnsi="Times New Roman" w:cs="Times New Roman"/>
        </w:rPr>
        <w:t>COVID-19</w:t>
      </w:r>
    </w:p>
    <w:tbl>
      <w:tblPr>
        <w:tblStyle w:val="2"/>
        <w:tblW w:w="8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1"/>
        <w:gridCol w:w="859"/>
        <w:gridCol w:w="1710"/>
        <w:gridCol w:w="1194"/>
        <w:gridCol w:w="1326"/>
        <w:gridCol w:w="1154"/>
        <w:gridCol w:w="1091"/>
      </w:tblGrid>
      <w:tr w:rsidR="005D7C02" w:rsidRPr="00F3776D" w:rsidTr="00C55BDB">
        <w:tc>
          <w:tcPr>
            <w:tcW w:w="1121" w:type="dxa"/>
            <w:vMerge w:val="restart"/>
            <w:tcBorders>
              <w:top w:val="single" w:sz="12" w:space="0" w:color="000000" w:themeColor="text1"/>
            </w:tcBorders>
          </w:tcPr>
          <w:p w:rsidR="005D7C02" w:rsidRPr="00F3776D" w:rsidRDefault="005D7C02" w:rsidP="00C55BDB">
            <w:pPr>
              <w:rPr>
                <w:rFonts w:ascii="Times New Roman" w:eastAsia="宋体" w:hAnsi="Times New Roman" w:cs="Times New Roman"/>
                <w:b/>
              </w:rPr>
            </w:pPr>
          </w:p>
          <w:p w:rsidR="005D7C02" w:rsidRPr="00F3776D" w:rsidRDefault="005D7C02" w:rsidP="00C55BDB">
            <w:pPr>
              <w:rPr>
                <w:rFonts w:ascii="Times New Roman" w:eastAsia="宋体" w:hAnsi="Times New Roman" w:cs="Times New Roman"/>
                <w:b/>
              </w:rPr>
            </w:pPr>
            <w:r w:rsidRPr="00F3776D">
              <w:rPr>
                <w:rFonts w:ascii="Times New Roman" w:eastAsia="宋体" w:hAnsi="Times New Roman" w:cs="Times New Roman"/>
                <w:b/>
              </w:rPr>
              <w:t>Variables</w:t>
            </w:r>
          </w:p>
        </w:tc>
        <w:tc>
          <w:tcPr>
            <w:tcW w:w="7334" w:type="dxa"/>
            <w:gridSpan w:val="6"/>
            <w:tcBorders>
              <w:top w:val="single" w:sz="12" w:space="0" w:color="000000" w:themeColor="text1"/>
            </w:tcBorders>
          </w:tcPr>
          <w:p w:rsidR="005D7C02" w:rsidRPr="00F3776D" w:rsidRDefault="005D7C02" w:rsidP="00C55BDB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F3776D">
              <w:rPr>
                <w:rFonts w:ascii="Times New Roman" w:eastAsia="宋体" w:hAnsi="Times New Roman" w:cs="Times New Roman"/>
                <w:b/>
              </w:rPr>
              <w:t>Assessment of validity</w:t>
            </w:r>
          </w:p>
        </w:tc>
      </w:tr>
      <w:tr w:rsidR="005D7C02" w:rsidRPr="00F3776D" w:rsidTr="00C55BDB">
        <w:tc>
          <w:tcPr>
            <w:tcW w:w="1121" w:type="dxa"/>
            <w:vMerge/>
          </w:tcPr>
          <w:p w:rsidR="005D7C02" w:rsidRPr="00F3776D" w:rsidRDefault="005D7C02" w:rsidP="00C55BDB">
            <w:pPr>
              <w:rPr>
                <w:rFonts w:ascii="Times New Roman" w:eastAsia="宋体" w:hAnsi="Times New Roman" w:cs="Times New Roman"/>
                <w:b/>
              </w:rPr>
            </w:pPr>
          </w:p>
        </w:tc>
        <w:tc>
          <w:tcPr>
            <w:tcW w:w="859" w:type="dxa"/>
            <w:vMerge w:val="restart"/>
            <w:tcBorders>
              <w:top w:val="single" w:sz="4" w:space="0" w:color="auto"/>
            </w:tcBorders>
          </w:tcPr>
          <w:p w:rsidR="005D7C02" w:rsidRPr="00F3776D" w:rsidRDefault="005D7C02" w:rsidP="00C55BDB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F3776D">
              <w:rPr>
                <w:rFonts w:ascii="Times New Roman" w:eastAsia="宋体" w:hAnsi="Times New Roman" w:cs="Times New Roman"/>
                <w:b/>
              </w:rPr>
              <w:t>AUC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</w:tcBorders>
          </w:tcPr>
          <w:p w:rsidR="005D7C02" w:rsidRPr="00F3776D" w:rsidRDefault="005D7C02" w:rsidP="00C55BDB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F3776D">
              <w:rPr>
                <w:rFonts w:ascii="Times New Roman" w:eastAsia="宋体" w:hAnsi="Times New Roman" w:cs="Times New Roman"/>
                <w:b/>
              </w:rPr>
              <w:t>Optimal cut-off value (</w:t>
            </w:r>
            <w:proofErr w:type="spellStart"/>
            <w:r w:rsidRPr="00F3776D">
              <w:rPr>
                <w:rFonts w:ascii="Times New Roman" w:eastAsia="宋体" w:hAnsi="Times New Roman" w:cs="Times New Roman"/>
                <w:b/>
              </w:rPr>
              <w:t>pg</w:t>
            </w:r>
            <w:proofErr w:type="spellEnd"/>
            <w:r w:rsidRPr="00F3776D">
              <w:rPr>
                <w:rFonts w:ascii="Times New Roman" w:eastAsia="宋体" w:hAnsi="Times New Roman" w:cs="Times New Roman"/>
                <w:b/>
              </w:rPr>
              <w:t>/ml)</w:t>
            </w:r>
          </w:p>
        </w:tc>
        <w:tc>
          <w:tcPr>
            <w:tcW w:w="1194" w:type="dxa"/>
            <w:vMerge w:val="restart"/>
            <w:tcBorders>
              <w:top w:val="single" w:sz="4" w:space="0" w:color="auto"/>
            </w:tcBorders>
          </w:tcPr>
          <w:p w:rsidR="005D7C02" w:rsidRPr="00F3776D" w:rsidRDefault="005D7C02" w:rsidP="00C55BDB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F3776D">
              <w:rPr>
                <w:rFonts w:ascii="Times New Roman" w:eastAsia="宋体" w:hAnsi="Times New Roman" w:cs="Times New Roman"/>
                <w:b/>
              </w:rPr>
              <w:t>Sensitivity (%)</w:t>
            </w:r>
          </w:p>
        </w:tc>
        <w:tc>
          <w:tcPr>
            <w:tcW w:w="1326" w:type="dxa"/>
            <w:vMerge w:val="restart"/>
            <w:tcBorders>
              <w:top w:val="single" w:sz="4" w:space="0" w:color="auto"/>
            </w:tcBorders>
          </w:tcPr>
          <w:p w:rsidR="005D7C02" w:rsidRPr="00F3776D" w:rsidRDefault="005D7C02" w:rsidP="00C55BDB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F3776D">
              <w:rPr>
                <w:rFonts w:ascii="Times New Roman" w:eastAsia="宋体" w:hAnsi="Times New Roman" w:cs="Times New Roman"/>
                <w:b/>
              </w:rPr>
              <w:t>Specificity (%)</w:t>
            </w:r>
          </w:p>
        </w:tc>
        <w:tc>
          <w:tcPr>
            <w:tcW w:w="2245" w:type="dxa"/>
            <w:gridSpan w:val="2"/>
            <w:tcBorders>
              <w:top w:val="single" w:sz="4" w:space="0" w:color="auto"/>
            </w:tcBorders>
          </w:tcPr>
          <w:p w:rsidR="005D7C02" w:rsidRPr="00F3776D" w:rsidRDefault="005D7C02" w:rsidP="00C55BDB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F3776D">
              <w:rPr>
                <w:rFonts w:ascii="Times New Roman" w:eastAsia="宋体" w:hAnsi="Times New Roman" w:cs="Times New Roman"/>
                <w:b/>
              </w:rPr>
              <w:t>Predictive value (%)</w:t>
            </w:r>
          </w:p>
        </w:tc>
      </w:tr>
      <w:tr w:rsidR="005D7C02" w:rsidRPr="00F3776D" w:rsidTr="00C55BDB">
        <w:tc>
          <w:tcPr>
            <w:tcW w:w="1121" w:type="dxa"/>
            <w:vMerge/>
            <w:tcBorders>
              <w:bottom w:val="single" w:sz="4" w:space="0" w:color="auto"/>
            </w:tcBorders>
          </w:tcPr>
          <w:p w:rsidR="005D7C02" w:rsidRPr="00F3776D" w:rsidRDefault="005D7C02" w:rsidP="00C55BDB">
            <w:pPr>
              <w:rPr>
                <w:rFonts w:ascii="Times New Roman" w:eastAsia="宋体" w:hAnsi="Times New Roman" w:cs="Times New Roman"/>
                <w:b/>
              </w:rPr>
            </w:pPr>
          </w:p>
        </w:tc>
        <w:tc>
          <w:tcPr>
            <w:tcW w:w="859" w:type="dxa"/>
            <w:vMerge/>
            <w:tcBorders>
              <w:bottom w:val="single" w:sz="4" w:space="0" w:color="auto"/>
            </w:tcBorders>
          </w:tcPr>
          <w:p w:rsidR="005D7C02" w:rsidRPr="00F3776D" w:rsidRDefault="005D7C02" w:rsidP="00C55BDB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</w:p>
        </w:tc>
        <w:tc>
          <w:tcPr>
            <w:tcW w:w="1710" w:type="dxa"/>
            <w:vMerge/>
            <w:tcBorders>
              <w:bottom w:val="single" w:sz="4" w:space="0" w:color="auto"/>
            </w:tcBorders>
          </w:tcPr>
          <w:p w:rsidR="005D7C02" w:rsidRPr="00F3776D" w:rsidRDefault="005D7C02" w:rsidP="00C55BDB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</w:p>
        </w:tc>
        <w:tc>
          <w:tcPr>
            <w:tcW w:w="1194" w:type="dxa"/>
            <w:vMerge/>
            <w:tcBorders>
              <w:bottom w:val="single" w:sz="4" w:space="0" w:color="auto"/>
            </w:tcBorders>
          </w:tcPr>
          <w:p w:rsidR="005D7C02" w:rsidRPr="00F3776D" w:rsidRDefault="005D7C02" w:rsidP="00C55BDB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</w:p>
        </w:tc>
        <w:tc>
          <w:tcPr>
            <w:tcW w:w="1326" w:type="dxa"/>
            <w:vMerge/>
            <w:tcBorders>
              <w:bottom w:val="single" w:sz="4" w:space="0" w:color="auto"/>
            </w:tcBorders>
          </w:tcPr>
          <w:p w:rsidR="005D7C02" w:rsidRPr="00F3776D" w:rsidRDefault="005D7C02" w:rsidP="00C55BDB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:rsidR="005D7C02" w:rsidRPr="00F3776D" w:rsidRDefault="005D7C02" w:rsidP="00C55BDB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F3776D">
              <w:rPr>
                <w:rFonts w:ascii="Times New Roman" w:eastAsia="宋体" w:hAnsi="Times New Roman" w:cs="Times New Roman"/>
                <w:b/>
              </w:rPr>
              <w:t>Positive</w:t>
            </w: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:rsidR="005D7C02" w:rsidRPr="00F3776D" w:rsidRDefault="005D7C02" w:rsidP="00C55BDB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F3776D">
              <w:rPr>
                <w:rFonts w:ascii="Times New Roman" w:eastAsia="宋体" w:hAnsi="Times New Roman" w:cs="Times New Roman"/>
                <w:b/>
              </w:rPr>
              <w:t>Negative</w:t>
            </w:r>
          </w:p>
        </w:tc>
      </w:tr>
      <w:tr w:rsidR="005D7C02" w:rsidRPr="004D60AC" w:rsidTr="00C55BDB"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</w:tcPr>
          <w:p w:rsidR="005D7C02" w:rsidRPr="004D60AC" w:rsidRDefault="005D7C02" w:rsidP="00C55BDB">
            <w:pPr>
              <w:rPr>
                <w:rFonts w:ascii="Times New Roman" w:eastAsia="宋体" w:hAnsi="Times New Roman" w:cs="Times New Roman"/>
              </w:rPr>
            </w:pPr>
            <w:r w:rsidRPr="004D60AC">
              <w:rPr>
                <w:rFonts w:ascii="Times New Roman" w:eastAsia="宋体" w:hAnsi="Times New Roman" w:cs="Times New Roman"/>
              </w:rPr>
              <w:t>IL-2</w:t>
            </w: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auto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D60AC">
              <w:rPr>
                <w:rFonts w:ascii="Times New Roman" w:eastAsia="宋体" w:hAnsi="Times New Roman" w:cs="Times New Roman"/>
              </w:rPr>
              <w:t>0.505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D60AC">
              <w:rPr>
                <w:rFonts w:ascii="Times New Roman" w:eastAsia="宋体" w:hAnsi="Times New Roman" w:cs="Times New Roman"/>
              </w:rPr>
              <w:t>6.92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D60AC">
              <w:rPr>
                <w:rFonts w:ascii="Times New Roman" w:eastAsia="宋体" w:hAnsi="Times New Roman" w:cs="Times New Roman"/>
              </w:rPr>
              <w:t>27.27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D60AC">
              <w:rPr>
                <w:rFonts w:ascii="Times New Roman" w:eastAsia="宋体" w:hAnsi="Times New Roman" w:cs="Times New Roman"/>
              </w:rPr>
              <w:t>88.89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D60AC">
              <w:rPr>
                <w:rFonts w:ascii="Times New Roman" w:eastAsia="宋体" w:hAnsi="Times New Roman" w:cs="Times New Roman"/>
              </w:rPr>
              <w:t>60</w:t>
            </w:r>
            <w:r>
              <w:rPr>
                <w:rFonts w:ascii="Times New Roman" w:eastAsia="宋体" w:hAnsi="Times New Roman" w:cs="Times New Roman"/>
              </w:rPr>
              <w:t>.00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auto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D60AC">
              <w:rPr>
                <w:rFonts w:ascii="Times New Roman" w:eastAsia="宋体" w:hAnsi="Times New Roman" w:cs="Times New Roman"/>
              </w:rPr>
              <w:t>66.67</w:t>
            </w:r>
          </w:p>
        </w:tc>
      </w:tr>
      <w:tr w:rsidR="005D7C02" w:rsidRPr="004D60AC" w:rsidTr="00C55BDB">
        <w:tc>
          <w:tcPr>
            <w:tcW w:w="1121" w:type="dxa"/>
            <w:shd w:val="clear" w:color="auto" w:fill="auto"/>
          </w:tcPr>
          <w:p w:rsidR="005D7C02" w:rsidRPr="004D60AC" w:rsidRDefault="005D7C02" w:rsidP="00C55BDB">
            <w:pPr>
              <w:rPr>
                <w:rFonts w:ascii="Times New Roman" w:eastAsia="宋体" w:hAnsi="Times New Roman" w:cs="Times New Roman"/>
              </w:rPr>
            </w:pPr>
            <w:r w:rsidRPr="004D60AC">
              <w:rPr>
                <w:rFonts w:ascii="Times New Roman" w:eastAsia="宋体" w:hAnsi="Times New Roman" w:cs="Times New Roman"/>
              </w:rPr>
              <w:t>IL-4</w:t>
            </w:r>
          </w:p>
        </w:tc>
        <w:tc>
          <w:tcPr>
            <w:tcW w:w="859" w:type="dxa"/>
            <w:shd w:val="clear" w:color="auto" w:fill="auto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D60AC">
              <w:rPr>
                <w:rFonts w:ascii="Times New Roman" w:eastAsia="宋体" w:hAnsi="Times New Roman" w:cs="Times New Roman"/>
              </w:rPr>
              <w:t>0.662</w:t>
            </w:r>
          </w:p>
        </w:tc>
        <w:tc>
          <w:tcPr>
            <w:tcW w:w="1710" w:type="dxa"/>
            <w:shd w:val="clear" w:color="auto" w:fill="auto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D60AC">
              <w:rPr>
                <w:rFonts w:ascii="Times New Roman" w:eastAsia="宋体" w:hAnsi="Times New Roman" w:cs="Times New Roman"/>
              </w:rPr>
              <w:t>11.57</w:t>
            </w:r>
          </w:p>
        </w:tc>
        <w:tc>
          <w:tcPr>
            <w:tcW w:w="1194" w:type="dxa"/>
            <w:shd w:val="clear" w:color="auto" w:fill="auto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D60AC">
              <w:rPr>
                <w:rFonts w:ascii="Times New Roman" w:eastAsia="宋体" w:hAnsi="Times New Roman" w:cs="Times New Roman"/>
              </w:rPr>
              <w:t>1</w:t>
            </w:r>
            <w:r>
              <w:rPr>
                <w:rFonts w:ascii="Times New Roman" w:eastAsia="宋体" w:hAnsi="Times New Roman" w:cs="Times New Roman"/>
              </w:rPr>
              <w:t>00.00</w:t>
            </w:r>
          </w:p>
        </w:tc>
        <w:tc>
          <w:tcPr>
            <w:tcW w:w="1326" w:type="dxa"/>
            <w:shd w:val="clear" w:color="auto" w:fill="auto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D60AC">
              <w:rPr>
                <w:rFonts w:ascii="Times New Roman" w:eastAsia="宋体" w:hAnsi="Times New Roman" w:cs="Times New Roman"/>
              </w:rPr>
              <w:t>44.44</w:t>
            </w:r>
          </w:p>
        </w:tc>
        <w:tc>
          <w:tcPr>
            <w:tcW w:w="1154" w:type="dxa"/>
            <w:shd w:val="clear" w:color="auto" w:fill="auto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D60AC">
              <w:rPr>
                <w:rFonts w:ascii="Times New Roman" w:eastAsia="宋体" w:hAnsi="Times New Roman" w:cs="Times New Roman"/>
              </w:rPr>
              <w:t>52.38</w:t>
            </w:r>
          </w:p>
        </w:tc>
        <w:tc>
          <w:tcPr>
            <w:tcW w:w="1091" w:type="dxa"/>
            <w:shd w:val="clear" w:color="auto" w:fill="auto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D60AC">
              <w:rPr>
                <w:rFonts w:ascii="Times New Roman" w:eastAsia="宋体" w:hAnsi="Times New Roman" w:cs="Times New Roman"/>
              </w:rPr>
              <w:t>100</w:t>
            </w:r>
            <w:r>
              <w:rPr>
                <w:rFonts w:ascii="Times New Roman" w:eastAsia="宋体" w:hAnsi="Times New Roman" w:cs="Times New Roman"/>
              </w:rPr>
              <w:t>.00</w:t>
            </w:r>
          </w:p>
        </w:tc>
      </w:tr>
      <w:tr w:rsidR="005D7C02" w:rsidRPr="004D60AC" w:rsidTr="00C55BDB">
        <w:tc>
          <w:tcPr>
            <w:tcW w:w="1121" w:type="dxa"/>
            <w:shd w:val="clear" w:color="auto" w:fill="auto"/>
          </w:tcPr>
          <w:p w:rsidR="005D7C02" w:rsidRPr="004D60AC" w:rsidRDefault="005D7C02" w:rsidP="00C55BDB">
            <w:pPr>
              <w:rPr>
                <w:rFonts w:ascii="Times New Roman" w:eastAsia="宋体" w:hAnsi="Times New Roman" w:cs="Times New Roman"/>
              </w:rPr>
            </w:pPr>
            <w:r w:rsidRPr="004D60AC">
              <w:rPr>
                <w:rFonts w:ascii="Times New Roman" w:eastAsia="宋体" w:hAnsi="Times New Roman" w:cs="Times New Roman"/>
              </w:rPr>
              <w:t>IL-6</w:t>
            </w:r>
          </w:p>
        </w:tc>
        <w:tc>
          <w:tcPr>
            <w:tcW w:w="859" w:type="dxa"/>
            <w:shd w:val="clear" w:color="auto" w:fill="auto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D60AC">
              <w:rPr>
                <w:rFonts w:ascii="Times New Roman" w:eastAsia="宋体" w:hAnsi="Times New Roman" w:cs="Times New Roman"/>
              </w:rPr>
              <w:t>1.000</w:t>
            </w:r>
          </w:p>
        </w:tc>
        <w:tc>
          <w:tcPr>
            <w:tcW w:w="1710" w:type="dxa"/>
            <w:shd w:val="clear" w:color="auto" w:fill="auto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D60AC">
              <w:rPr>
                <w:rFonts w:ascii="Times New Roman" w:eastAsia="宋体" w:hAnsi="Times New Roman" w:cs="Times New Roman"/>
              </w:rPr>
              <w:t>453.85</w:t>
            </w:r>
          </w:p>
        </w:tc>
        <w:tc>
          <w:tcPr>
            <w:tcW w:w="1194" w:type="dxa"/>
            <w:shd w:val="clear" w:color="auto" w:fill="auto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D60AC">
              <w:rPr>
                <w:rFonts w:ascii="Times New Roman" w:eastAsia="宋体" w:hAnsi="Times New Roman" w:cs="Times New Roman"/>
              </w:rPr>
              <w:t>100</w:t>
            </w:r>
            <w:r>
              <w:rPr>
                <w:rFonts w:ascii="Times New Roman" w:eastAsia="宋体" w:hAnsi="Times New Roman" w:cs="Times New Roman"/>
              </w:rPr>
              <w:t>.00</w:t>
            </w:r>
          </w:p>
        </w:tc>
        <w:tc>
          <w:tcPr>
            <w:tcW w:w="1326" w:type="dxa"/>
            <w:shd w:val="clear" w:color="auto" w:fill="auto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D60AC">
              <w:rPr>
                <w:rFonts w:ascii="Times New Roman" w:eastAsia="宋体" w:hAnsi="Times New Roman" w:cs="Times New Roman"/>
              </w:rPr>
              <w:t>1</w:t>
            </w:r>
            <w:r>
              <w:rPr>
                <w:rFonts w:ascii="Times New Roman" w:eastAsia="宋体" w:hAnsi="Times New Roman" w:cs="Times New Roman"/>
              </w:rPr>
              <w:t>00.00</w:t>
            </w:r>
          </w:p>
        </w:tc>
        <w:tc>
          <w:tcPr>
            <w:tcW w:w="1154" w:type="dxa"/>
            <w:shd w:val="clear" w:color="auto" w:fill="auto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00.00</w:t>
            </w:r>
          </w:p>
        </w:tc>
        <w:tc>
          <w:tcPr>
            <w:tcW w:w="1091" w:type="dxa"/>
            <w:shd w:val="clear" w:color="auto" w:fill="auto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00.00</w:t>
            </w:r>
          </w:p>
        </w:tc>
      </w:tr>
      <w:tr w:rsidR="005D7C02" w:rsidRPr="004D60AC" w:rsidTr="00C55BDB">
        <w:tc>
          <w:tcPr>
            <w:tcW w:w="1121" w:type="dxa"/>
            <w:shd w:val="clear" w:color="auto" w:fill="auto"/>
          </w:tcPr>
          <w:p w:rsidR="005D7C02" w:rsidRPr="004D60AC" w:rsidRDefault="005D7C02" w:rsidP="00C55BDB">
            <w:pPr>
              <w:rPr>
                <w:rFonts w:ascii="Times New Roman" w:eastAsia="宋体" w:hAnsi="Times New Roman" w:cs="Times New Roman"/>
              </w:rPr>
            </w:pPr>
            <w:r w:rsidRPr="004D60AC">
              <w:rPr>
                <w:rFonts w:ascii="Times New Roman" w:eastAsia="宋体" w:hAnsi="Times New Roman" w:cs="Times New Roman"/>
              </w:rPr>
              <w:t>IL-10</w:t>
            </w:r>
          </w:p>
        </w:tc>
        <w:tc>
          <w:tcPr>
            <w:tcW w:w="859" w:type="dxa"/>
            <w:shd w:val="clear" w:color="auto" w:fill="auto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D60AC">
              <w:rPr>
                <w:rFonts w:ascii="Times New Roman" w:eastAsia="宋体" w:hAnsi="Times New Roman" w:cs="Times New Roman"/>
              </w:rPr>
              <w:t>0.879</w:t>
            </w:r>
          </w:p>
        </w:tc>
        <w:tc>
          <w:tcPr>
            <w:tcW w:w="1710" w:type="dxa"/>
            <w:shd w:val="clear" w:color="auto" w:fill="auto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D60AC">
              <w:rPr>
                <w:rFonts w:ascii="Times New Roman" w:eastAsia="宋体" w:hAnsi="Times New Roman" w:cs="Times New Roman"/>
              </w:rPr>
              <w:t>31.09</w:t>
            </w:r>
          </w:p>
        </w:tc>
        <w:tc>
          <w:tcPr>
            <w:tcW w:w="1194" w:type="dxa"/>
            <w:shd w:val="clear" w:color="auto" w:fill="auto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D60AC">
              <w:rPr>
                <w:rFonts w:ascii="Times New Roman" w:eastAsia="宋体" w:hAnsi="Times New Roman" w:cs="Times New Roman"/>
              </w:rPr>
              <w:t>72.72</w:t>
            </w:r>
          </w:p>
        </w:tc>
        <w:tc>
          <w:tcPr>
            <w:tcW w:w="1326" w:type="dxa"/>
            <w:shd w:val="clear" w:color="auto" w:fill="auto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D60AC">
              <w:rPr>
                <w:rFonts w:ascii="Times New Roman" w:eastAsia="宋体" w:hAnsi="Times New Roman" w:cs="Times New Roman"/>
              </w:rPr>
              <w:t>100</w:t>
            </w:r>
            <w:r>
              <w:rPr>
                <w:rFonts w:ascii="Times New Roman" w:eastAsia="宋体" w:hAnsi="Times New Roman" w:cs="Times New Roman"/>
              </w:rPr>
              <w:t>.00</w:t>
            </w:r>
          </w:p>
        </w:tc>
        <w:tc>
          <w:tcPr>
            <w:tcW w:w="1154" w:type="dxa"/>
            <w:shd w:val="clear" w:color="auto" w:fill="auto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D60AC">
              <w:rPr>
                <w:rFonts w:ascii="Times New Roman" w:eastAsia="宋体" w:hAnsi="Times New Roman" w:cs="Times New Roman"/>
              </w:rPr>
              <w:t>100</w:t>
            </w:r>
            <w:r>
              <w:rPr>
                <w:rFonts w:ascii="Times New Roman" w:eastAsia="宋体" w:hAnsi="Times New Roman" w:cs="Times New Roman"/>
              </w:rPr>
              <w:t>.00</w:t>
            </w:r>
          </w:p>
        </w:tc>
        <w:tc>
          <w:tcPr>
            <w:tcW w:w="1091" w:type="dxa"/>
            <w:shd w:val="clear" w:color="auto" w:fill="auto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D60AC">
              <w:rPr>
                <w:rFonts w:ascii="Times New Roman" w:eastAsia="宋体" w:hAnsi="Times New Roman" w:cs="Times New Roman"/>
              </w:rPr>
              <w:t>85</w:t>
            </w:r>
            <w:r>
              <w:rPr>
                <w:rFonts w:ascii="Times New Roman" w:eastAsia="宋体" w:hAnsi="Times New Roman" w:cs="Times New Roman"/>
              </w:rPr>
              <w:t>.00</w:t>
            </w:r>
          </w:p>
        </w:tc>
      </w:tr>
      <w:tr w:rsidR="005D7C02" w:rsidRPr="004D60AC" w:rsidTr="00C55BDB">
        <w:tc>
          <w:tcPr>
            <w:tcW w:w="1121" w:type="dxa"/>
            <w:shd w:val="clear" w:color="auto" w:fill="auto"/>
          </w:tcPr>
          <w:p w:rsidR="005D7C02" w:rsidRPr="004D60AC" w:rsidRDefault="005D7C02" w:rsidP="00C55BDB">
            <w:pPr>
              <w:rPr>
                <w:rFonts w:ascii="Times New Roman" w:eastAsia="宋体" w:hAnsi="Times New Roman" w:cs="Times New Roman"/>
              </w:rPr>
            </w:pPr>
            <w:r w:rsidRPr="004D60AC">
              <w:rPr>
                <w:rFonts w:ascii="Times New Roman" w:eastAsia="宋体" w:hAnsi="Times New Roman" w:cs="Times New Roman"/>
              </w:rPr>
              <w:t>TNF-α</w:t>
            </w:r>
          </w:p>
        </w:tc>
        <w:tc>
          <w:tcPr>
            <w:tcW w:w="859" w:type="dxa"/>
            <w:shd w:val="clear" w:color="auto" w:fill="auto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D60AC">
              <w:rPr>
                <w:rFonts w:ascii="Times New Roman" w:eastAsia="宋体" w:hAnsi="Times New Roman" w:cs="Times New Roman"/>
              </w:rPr>
              <w:t>0.576</w:t>
            </w:r>
          </w:p>
        </w:tc>
        <w:tc>
          <w:tcPr>
            <w:tcW w:w="1710" w:type="dxa"/>
            <w:shd w:val="clear" w:color="auto" w:fill="auto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D60AC">
              <w:rPr>
                <w:rFonts w:ascii="Times New Roman" w:eastAsia="宋体" w:hAnsi="Times New Roman" w:cs="Times New Roman"/>
              </w:rPr>
              <w:t>72.77</w:t>
            </w:r>
          </w:p>
        </w:tc>
        <w:tc>
          <w:tcPr>
            <w:tcW w:w="1194" w:type="dxa"/>
            <w:shd w:val="clear" w:color="auto" w:fill="auto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D60AC">
              <w:rPr>
                <w:rFonts w:ascii="Times New Roman" w:eastAsia="宋体" w:hAnsi="Times New Roman" w:cs="Times New Roman"/>
              </w:rPr>
              <w:t>36.36</w:t>
            </w:r>
          </w:p>
        </w:tc>
        <w:tc>
          <w:tcPr>
            <w:tcW w:w="1326" w:type="dxa"/>
            <w:shd w:val="clear" w:color="auto" w:fill="auto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D60AC">
              <w:rPr>
                <w:rFonts w:ascii="Times New Roman" w:eastAsia="宋体" w:hAnsi="Times New Roman" w:cs="Times New Roman"/>
              </w:rPr>
              <w:t>88.89</w:t>
            </w:r>
          </w:p>
        </w:tc>
        <w:tc>
          <w:tcPr>
            <w:tcW w:w="1154" w:type="dxa"/>
            <w:shd w:val="clear" w:color="auto" w:fill="auto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D60AC">
              <w:rPr>
                <w:rFonts w:ascii="Times New Roman" w:eastAsia="宋体" w:hAnsi="Times New Roman" w:cs="Times New Roman"/>
              </w:rPr>
              <w:t>66.67</w:t>
            </w:r>
          </w:p>
        </w:tc>
        <w:tc>
          <w:tcPr>
            <w:tcW w:w="1091" w:type="dxa"/>
            <w:shd w:val="clear" w:color="auto" w:fill="auto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D60AC">
              <w:rPr>
                <w:rFonts w:ascii="Times New Roman" w:eastAsia="宋体" w:hAnsi="Times New Roman" w:cs="Times New Roman"/>
              </w:rPr>
              <w:t>69.57</w:t>
            </w:r>
          </w:p>
        </w:tc>
      </w:tr>
      <w:tr w:rsidR="005D7C02" w:rsidRPr="003E7889" w:rsidTr="00C55BDB">
        <w:tc>
          <w:tcPr>
            <w:tcW w:w="1121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5D7C02" w:rsidRPr="004D60AC" w:rsidRDefault="005D7C02" w:rsidP="00C55BDB">
            <w:pPr>
              <w:rPr>
                <w:rFonts w:ascii="Times New Roman" w:eastAsia="宋体" w:hAnsi="Times New Roman" w:cs="Times New Roman"/>
              </w:rPr>
            </w:pPr>
            <w:r w:rsidRPr="004D60AC">
              <w:rPr>
                <w:rFonts w:ascii="Times New Roman" w:eastAsia="宋体" w:hAnsi="Times New Roman" w:cs="Times New Roman"/>
              </w:rPr>
              <w:t>IFN-γ</w:t>
            </w:r>
          </w:p>
        </w:tc>
        <w:tc>
          <w:tcPr>
            <w:tcW w:w="859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D60AC">
              <w:rPr>
                <w:rFonts w:ascii="Times New Roman" w:eastAsia="宋体" w:hAnsi="Times New Roman" w:cs="Times New Roman"/>
              </w:rPr>
              <w:t>0.508</w:t>
            </w:r>
          </w:p>
        </w:tc>
        <w:tc>
          <w:tcPr>
            <w:tcW w:w="1710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D60AC">
              <w:rPr>
                <w:rFonts w:ascii="Times New Roman" w:eastAsia="宋体" w:hAnsi="Times New Roman" w:cs="Times New Roman"/>
              </w:rPr>
              <w:t>270.24</w:t>
            </w:r>
          </w:p>
        </w:tc>
        <w:tc>
          <w:tcPr>
            <w:tcW w:w="1194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D60AC">
              <w:rPr>
                <w:rFonts w:ascii="Times New Roman" w:eastAsia="宋体" w:hAnsi="Times New Roman" w:cs="Times New Roman"/>
              </w:rPr>
              <w:t>9.09</w:t>
            </w:r>
          </w:p>
        </w:tc>
        <w:tc>
          <w:tcPr>
            <w:tcW w:w="1326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D60AC">
              <w:rPr>
                <w:rFonts w:ascii="Times New Roman" w:eastAsia="宋体" w:hAnsi="Times New Roman" w:cs="Times New Roman"/>
              </w:rPr>
              <w:t>100</w:t>
            </w:r>
            <w:r>
              <w:rPr>
                <w:rFonts w:ascii="Times New Roman" w:eastAsia="宋体" w:hAnsi="Times New Roman" w:cs="Times New Roman"/>
              </w:rPr>
              <w:t>.00</w:t>
            </w:r>
          </w:p>
        </w:tc>
        <w:tc>
          <w:tcPr>
            <w:tcW w:w="1154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D60AC">
              <w:rPr>
                <w:rFonts w:ascii="Times New Roman" w:eastAsia="宋体" w:hAnsi="Times New Roman" w:cs="Times New Roman"/>
              </w:rPr>
              <w:t>100</w:t>
            </w:r>
            <w:r>
              <w:rPr>
                <w:rFonts w:ascii="Times New Roman" w:eastAsia="宋体" w:hAnsi="Times New Roman" w:cs="Times New Roman"/>
              </w:rPr>
              <w:t>.00</w:t>
            </w:r>
          </w:p>
        </w:tc>
        <w:tc>
          <w:tcPr>
            <w:tcW w:w="1091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5D7C02" w:rsidRPr="004D60AC" w:rsidRDefault="005D7C02" w:rsidP="00C55BD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D60AC">
              <w:rPr>
                <w:rFonts w:ascii="Times New Roman" w:eastAsia="宋体" w:hAnsi="Times New Roman" w:cs="Times New Roman"/>
              </w:rPr>
              <w:t>67.29</w:t>
            </w:r>
          </w:p>
        </w:tc>
      </w:tr>
    </w:tbl>
    <w:p w:rsidR="005D7C02" w:rsidRPr="00FA699C" w:rsidRDefault="005D7C02" w:rsidP="005D7C02">
      <w:pPr>
        <w:spacing w:after="0" w:line="300" w:lineRule="auto"/>
        <w:jc w:val="both"/>
        <w:rPr>
          <w:rFonts w:ascii="Times New Roman" w:hAnsi="Times New Roman" w:cs="Times New Roman"/>
        </w:rPr>
      </w:pPr>
      <w:r w:rsidRPr="00FA699C">
        <w:rPr>
          <w:rFonts w:ascii="Times New Roman" w:hAnsi="Times New Roman" w:cs="Times New Roman"/>
        </w:rPr>
        <w:t>AUC</w:t>
      </w:r>
      <w:r>
        <w:rPr>
          <w:rFonts w:ascii="Times New Roman" w:hAnsi="Times New Roman" w:cs="Times New Roman"/>
        </w:rPr>
        <w:t>,</w:t>
      </w:r>
      <w:r w:rsidRPr="00FA699C">
        <w:rPr>
          <w:rFonts w:ascii="Times New Roman" w:hAnsi="Times New Roman" w:cs="Times New Roman"/>
        </w:rPr>
        <w:t xml:space="preserve"> area under curve; COVID-19</w:t>
      </w:r>
      <w:r>
        <w:rPr>
          <w:rFonts w:ascii="Times New Roman" w:hAnsi="Times New Roman" w:cs="Times New Roman"/>
        </w:rPr>
        <w:t>,</w:t>
      </w:r>
      <w:r w:rsidRPr="00FA699C">
        <w:rPr>
          <w:rFonts w:ascii="Times New Roman" w:hAnsi="Times New Roman" w:cs="Times New Roman"/>
        </w:rPr>
        <w:t xml:space="preserve"> coronavirus disease 2019; IFN-γ</w:t>
      </w:r>
      <w:r>
        <w:rPr>
          <w:rFonts w:ascii="Times New Roman" w:hAnsi="Times New Roman" w:cs="Times New Roman"/>
        </w:rPr>
        <w:t>,</w:t>
      </w:r>
      <w:r w:rsidRPr="00FA699C">
        <w:rPr>
          <w:rFonts w:ascii="Times New Roman" w:hAnsi="Times New Roman" w:cs="Times New Roman"/>
        </w:rPr>
        <w:t xml:space="preserve"> interferon-γ; IL-2</w:t>
      </w:r>
      <w:r>
        <w:rPr>
          <w:rFonts w:ascii="Times New Roman" w:hAnsi="Times New Roman" w:cs="Times New Roman"/>
        </w:rPr>
        <w:t>,</w:t>
      </w:r>
      <w:r w:rsidRPr="00FA699C">
        <w:rPr>
          <w:rFonts w:ascii="Times New Roman" w:hAnsi="Times New Roman" w:cs="Times New Roman"/>
        </w:rPr>
        <w:t xml:space="preserve"> interleukin-2; IL-4</w:t>
      </w:r>
      <w:r>
        <w:rPr>
          <w:rFonts w:ascii="Times New Roman" w:hAnsi="Times New Roman" w:cs="Times New Roman"/>
        </w:rPr>
        <w:t>,</w:t>
      </w:r>
      <w:r w:rsidRPr="00FA699C">
        <w:rPr>
          <w:rFonts w:ascii="Times New Roman" w:hAnsi="Times New Roman" w:cs="Times New Roman"/>
        </w:rPr>
        <w:t xml:space="preserve"> interleukin-4; IL-6</w:t>
      </w:r>
      <w:r>
        <w:rPr>
          <w:rFonts w:ascii="Times New Roman" w:hAnsi="Times New Roman" w:cs="Times New Roman"/>
        </w:rPr>
        <w:t>,</w:t>
      </w:r>
      <w:r w:rsidRPr="00FA699C">
        <w:rPr>
          <w:rFonts w:ascii="Times New Roman" w:hAnsi="Times New Roman" w:cs="Times New Roman"/>
        </w:rPr>
        <w:t xml:space="preserve"> interleukin-6; IL-10</w:t>
      </w:r>
      <w:r>
        <w:rPr>
          <w:rFonts w:ascii="Times New Roman" w:hAnsi="Times New Roman" w:cs="Times New Roman"/>
        </w:rPr>
        <w:t>,</w:t>
      </w:r>
      <w:r w:rsidRPr="00FA699C">
        <w:rPr>
          <w:rFonts w:ascii="Times New Roman" w:hAnsi="Times New Roman" w:cs="Times New Roman"/>
        </w:rPr>
        <w:t xml:space="preserve"> interleukin-10; ROC</w:t>
      </w:r>
      <w:r>
        <w:rPr>
          <w:rFonts w:ascii="Times New Roman" w:hAnsi="Times New Roman" w:cs="Times New Roman"/>
        </w:rPr>
        <w:t>,</w:t>
      </w:r>
      <w:r w:rsidRPr="00FA699C">
        <w:rPr>
          <w:rFonts w:ascii="Times New Roman" w:hAnsi="Times New Roman" w:cs="Times New Roman"/>
        </w:rPr>
        <w:t xml:space="preserve"> receiver operator characteristic; TNF-α</w:t>
      </w:r>
      <w:r>
        <w:rPr>
          <w:rFonts w:ascii="Times New Roman" w:hAnsi="Times New Roman" w:cs="Times New Roman"/>
        </w:rPr>
        <w:t>,</w:t>
      </w:r>
      <w:r w:rsidRPr="00FA699C">
        <w:rPr>
          <w:rFonts w:ascii="Times New Roman" w:hAnsi="Times New Roman" w:cs="Times New Roman"/>
        </w:rPr>
        <w:t xml:space="preserve"> tumor necrosis factor-α.</w:t>
      </w:r>
    </w:p>
    <w:p w:rsidR="005D7C02" w:rsidRPr="003E7889" w:rsidRDefault="005D7C02" w:rsidP="005D7C02">
      <w:pPr>
        <w:spacing w:after="0" w:line="300" w:lineRule="auto"/>
        <w:jc w:val="both"/>
      </w:pPr>
    </w:p>
    <w:p w:rsidR="00447F71" w:rsidRPr="008C6166" w:rsidRDefault="00447F71" w:rsidP="00830565">
      <w:pPr>
        <w:rPr>
          <w:rFonts w:ascii="Times New Roman" w:hAnsi="Times New Roman" w:cs="Times New Roman"/>
          <w:b/>
          <w:sz w:val="24"/>
          <w:szCs w:val="24"/>
        </w:rPr>
      </w:pPr>
      <w:bookmarkStart w:id="2" w:name="_GoBack"/>
      <w:bookmarkEnd w:id="2"/>
    </w:p>
    <w:sectPr w:rsidR="00447F71" w:rsidRPr="008C6166" w:rsidSect="000261C0">
      <w:footerReference w:type="default" r:id="rId7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C7073" w:rsidRDefault="004C7073" w:rsidP="005606D7">
      <w:pPr>
        <w:spacing w:after="0" w:line="240" w:lineRule="auto"/>
      </w:pPr>
      <w:r>
        <w:separator/>
      </w:r>
    </w:p>
  </w:endnote>
  <w:endnote w:type="continuationSeparator" w:id="0">
    <w:p w:rsidR="004C7073" w:rsidRDefault="004C7073" w:rsidP="005606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56401194"/>
      <w:docPartObj>
        <w:docPartGallery w:val="Page Numbers (Bottom of Page)"/>
        <w:docPartUnique/>
      </w:docPartObj>
    </w:sdtPr>
    <w:sdtEndPr/>
    <w:sdtContent>
      <w:p w:rsidR="00C55BDB" w:rsidRDefault="00C55BDB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30565" w:rsidRPr="00830565">
          <w:rPr>
            <w:noProof/>
            <w:lang w:val="zh-CN"/>
          </w:rPr>
          <w:t>3</w:t>
        </w:r>
        <w:r>
          <w:fldChar w:fldCharType="end"/>
        </w:r>
      </w:p>
    </w:sdtContent>
  </w:sdt>
  <w:p w:rsidR="00C55BDB" w:rsidRDefault="00C55BDB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C7073" w:rsidRDefault="004C7073" w:rsidP="005606D7">
      <w:pPr>
        <w:spacing w:after="0" w:line="240" w:lineRule="auto"/>
      </w:pPr>
      <w:r>
        <w:separator/>
      </w:r>
    </w:p>
  </w:footnote>
  <w:footnote w:type="continuationSeparator" w:id="0">
    <w:p w:rsidR="004C7073" w:rsidRDefault="004C7073" w:rsidP="005606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B901AA6"/>
    <w:multiLevelType w:val="hybridMultilevel"/>
    <w:tmpl w:val="16F2C0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76149AC"/>
    <w:multiLevelType w:val="hybridMultilevel"/>
    <w:tmpl w:val="3B30337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6A411C89"/>
    <w:multiLevelType w:val="hybridMultilevel"/>
    <w:tmpl w:val="B046E5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9697209"/>
    <w:multiLevelType w:val="hybridMultilevel"/>
    <w:tmpl w:val="49E426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07526"/>
    <w:rsid w:val="0000084A"/>
    <w:rsid w:val="00000D99"/>
    <w:rsid w:val="00000F71"/>
    <w:rsid w:val="000011BB"/>
    <w:rsid w:val="0000161D"/>
    <w:rsid w:val="00001BAE"/>
    <w:rsid w:val="00002C1A"/>
    <w:rsid w:val="00002FE6"/>
    <w:rsid w:val="00003080"/>
    <w:rsid w:val="00003E0C"/>
    <w:rsid w:val="00004D95"/>
    <w:rsid w:val="00005DF6"/>
    <w:rsid w:val="00007255"/>
    <w:rsid w:val="000104D8"/>
    <w:rsid w:val="0001052D"/>
    <w:rsid w:val="000111D0"/>
    <w:rsid w:val="0001140D"/>
    <w:rsid w:val="000128AF"/>
    <w:rsid w:val="00013E15"/>
    <w:rsid w:val="0001409D"/>
    <w:rsid w:val="00014C60"/>
    <w:rsid w:val="000158B9"/>
    <w:rsid w:val="00016583"/>
    <w:rsid w:val="00016AF2"/>
    <w:rsid w:val="00017497"/>
    <w:rsid w:val="000208E2"/>
    <w:rsid w:val="00020F8E"/>
    <w:rsid w:val="0002149C"/>
    <w:rsid w:val="00022917"/>
    <w:rsid w:val="00023773"/>
    <w:rsid w:val="00023854"/>
    <w:rsid w:val="00023B05"/>
    <w:rsid w:val="000244B1"/>
    <w:rsid w:val="00024511"/>
    <w:rsid w:val="000247E0"/>
    <w:rsid w:val="000256C2"/>
    <w:rsid w:val="000261C0"/>
    <w:rsid w:val="00026CBE"/>
    <w:rsid w:val="0002734A"/>
    <w:rsid w:val="0002785A"/>
    <w:rsid w:val="00027E04"/>
    <w:rsid w:val="00030111"/>
    <w:rsid w:val="0003057C"/>
    <w:rsid w:val="00032AEA"/>
    <w:rsid w:val="00032D65"/>
    <w:rsid w:val="00036692"/>
    <w:rsid w:val="00036FBD"/>
    <w:rsid w:val="00036FE8"/>
    <w:rsid w:val="000376A4"/>
    <w:rsid w:val="000377BF"/>
    <w:rsid w:val="00037A87"/>
    <w:rsid w:val="00040371"/>
    <w:rsid w:val="00040603"/>
    <w:rsid w:val="000407BD"/>
    <w:rsid w:val="0004128B"/>
    <w:rsid w:val="00041F9C"/>
    <w:rsid w:val="00042F22"/>
    <w:rsid w:val="00043964"/>
    <w:rsid w:val="0004561F"/>
    <w:rsid w:val="00045CCD"/>
    <w:rsid w:val="00045FC8"/>
    <w:rsid w:val="00047F79"/>
    <w:rsid w:val="00050BFB"/>
    <w:rsid w:val="00051D2A"/>
    <w:rsid w:val="000520BE"/>
    <w:rsid w:val="000540E3"/>
    <w:rsid w:val="00054769"/>
    <w:rsid w:val="000559FD"/>
    <w:rsid w:val="00055AFB"/>
    <w:rsid w:val="000578DA"/>
    <w:rsid w:val="0006073E"/>
    <w:rsid w:val="00060A00"/>
    <w:rsid w:val="00062112"/>
    <w:rsid w:val="000622B2"/>
    <w:rsid w:val="000634F3"/>
    <w:rsid w:val="00063D0D"/>
    <w:rsid w:val="00064346"/>
    <w:rsid w:val="00065BD9"/>
    <w:rsid w:val="000669A3"/>
    <w:rsid w:val="000710DE"/>
    <w:rsid w:val="0007150E"/>
    <w:rsid w:val="0007282B"/>
    <w:rsid w:val="000735FF"/>
    <w:rsid w:val="00073AAE"/>
    <w:rsid w:val="00073D24"/>
    <w:rsid w:val="0007477B"/>
    <w:rsid w:val="000760F7"/>
    <w:rsid w:val="00077BD6"/>
    <w:rsid w:val="00077D84"/>
    <w:rsid w:val="00080EED"/>
    <w:rsid w:val="00081308"/>
    <w:rsid w:val="000829B4"/>
    <w:rsid w:val="00082DE4"/>
    <w:rsid w:val="00083D36"/>
    <w:rsid w:val="00083FE4"/>
    <w:rsid w:val="000849D5"/>
    <w:rsid w:val="0008704F"/>
    <w:rsid w:val="0009127D"/>
    <w:rsid w:val="000917F9"/>
    <w:rsid w:val="0009222F"/>
    <w:rsid w:val="000933D2"/>
    <w:rsid w:val="00095070"/>
    <w:rsid w:val="0009550D"/>
    <w:rsid w:val="00095998"/>
    <w:rsid w:val="000969D9"/>
    <w:rsid w:val="00096BDE"/>
    <w:rsid w:val="000A0804"/>
    <w:rsid w:val="000A24E4"/>
    <w:rsid w:val="000A2818"/>
    <w:rsid w:val="000A35BF"/>
    <w:rsid w:val="000A3879"/>
    <w:rsid w:val="000A4224"/>
    <w:rsid w:val="000A4DDB"/>
    <w:rsid w:val="000A5F9B"/>
    <w:rsid w:val="000A66DA"/>
    <w:rsid w:val="000A6B13"/>
    <w:rsid w:val="000A7266"/>
    <w:rsid w:val="000A7EEB"/>
    <w:rsid w:val="000B08AE"/>
    <w:rsid w:val="000B1593"/>
    <w:rsid w:val="000B1F6C"/>
    <w:rsid w:val="000B22A3"/>
    <w:rsid w:val="000B335C"/>
    <w:rsid w:val="000B411D"/>
    <w:rsid w:val="000B4A6D"/>
    <w:rsid w:val="000B549D"/>
    <w:rsid w:val="000B6750"/>
    <w:rsid w:val="000B789F"/>
    <w:rsid w:val="000B7C8A"/>
    <w:rsid w:val="000B7CAD"/>
    <w:rsid w:val="000C04DB"/>
    <w:rsid w:val="000C077B"/>
    <w:rsid w:val="000C0E10"/>
    <w:rsid w:val="000C1BBF"/>
    <w:rsid w:val="000C2E26"/>
    <w:rsid w:val="000C480B"/>
    <w:rsid w:val="000C59E6"/>
    <w:rsid w:val="000C7FBC"/>
    <w:rsid w:val="000C7FD7"/>
    <w:rsid w:val="000D180D"/>
    <w:rsid w:val="000D4956"/>
    <w:rsid w:val="000D4EA0"/>
    <w:rsid w:val="000D5008"/>
    <w:rsid w:val="000D6A6F"/>
    <w:rsid w:val="000D6F88"/>
    <w:rsid w:val="000E0273"/>
    <w:rsid w:val="000E0DE5"/>
    <w:rsid w:val="000E124F"/>
    <w:rsid w:val="000E14B1"/>
    <w:rsid w:val="000E2569"/>
    <w:rsid w:val="000E2761"/>
    <w:rsid w:val="000E27A9"/>
    <w:rsid w:val="000E2ED4"/>
    <w:rsid w:val="000E4344"/>
    <w:rsid w:val="000E4523"/>
    <w:rsid w:val="000E4AAF"/>
    <w:rsid w:val="000E4C23"/>
    <w:rsid w:val="000E4C53"/>
    <w:rsid w:val="000E5547"/>
    <w:rsid w:val="000E632F"/>
    <w:rsid w:val="000F0F4E"/>
    <w:rsid w:val="000F114D"/>
    <w:rsid w:val="000F397C"/>
    <w:rsid w:val="000F477B"/>
    <w:rsid w:val="000F682A"/>
    <w:rsid w:val="0010094E"/>
    <w:rsid w:val="00100F8D"/>
    <w:rsid w:val="00102085"/>
    <w:rsid w:val="00103878"/>
    <w:rsid w:val="00104914"/>
    <w:rsid w:val="0010546E"/>
    <w:rsid w:val="001059E9"/>
    <w:rsid w:val="00106F78"/>
    <w:rsid w:val="00110BBC"/>
    <w:rsid w:val="00110D62"/>
    <w:rsid w:val="00112598"/>
    <w:rsid w:val="00112626"/>
    <w:rsid w:val="00113D20"/>
    <w:rsid w:val="0011531E"/>
    <w:rsid w:val="001157BE"/>
    <w:rsid w:val="00117D5E"/>
    <w:rsid w:val="00122B78"/>
    <w:rsid w:val="00123953"/>
    <w:rsid w:val="00123A18"/>
    <w:rsid w:val="00123F73"/>
    <w:rsid w:val="001245B6"/>
    <w:rsid w:val="00124BB2"/>
    <w:rsid w:val="00124CF5"/>
    <w:rsid w:val="00124F31"/>
    <w:rsid w:val="0012651A"/>
    <w:rsid w:val="0012683E"/>
    <w:rsid w:val="00127068"/>
    <w:rsid w:val="00127FD2"/>
    <w:rsid w:val="00130320"/>
    <w:rsid w:val="00133031"/>
    <w:rsid w:val="001331B7"/>
    <w:rsid w:val="00133357"/>
    <w:rsid w:val="00134220"/>
    <w:rsid w:val="00134FBA"/>
    <w:rsid w:val="0013608F"/>
    <w:rsid w:val="001373D5"/>
    <w:rsid w:val="00140AEC"/>
    <w:rsid w:val="00140CF5"/>
    <w:rsid w:val="00141CBA"/>
    <w:rsid w:val="00142F30"/>
    <w:rsid w:val="00143473"/>
    <w:rsid w:val="0014679C"/>
    <w:rsid w:val="00146A34"/>
    <w:rsid w:val="0014773B"/>
    <w:rsid w:val="00147D91"/>
    <w:rsid w:val="00147DBD"/>
    <w:rsid w:val="001506B5"/>
    <w:rsid w:val="00150AD6"/>
    <w:rsid w:val="0015128C"/>
    <w:rsid w:val="00152350"/>
    <w:rsid w:val="001523B7"/>
    <w:rsid w:val="00152FF2"/>
    <w:rsid w:val="001531CB"/>
    <w:rsid w:val="00153A88"/>
    <w:rsid w:val="00154427"/>
    <w:rsid w:val="0015546E"/>
    <w:rsid w:val="00155C20"/>
    <w:rsid w:val="00156929"/>
    <w:rsid w:val="00156D7D"/>
    <w:rsid w:val="0015704F"/>
    <w:rsid w:val="00160399"/>
    <w:rsid w:val="00161315"/>
    <w:rsid w:val="001616B4"/>
    <w:rsid w:val="00162445"/>
    <w:rsid w:val="00162C85"/>
    <w:rsid w:val="001631F0"/>
    <w:rsid w:val="00163E69"/>
    <w:rsid w:val="00163F30"/>
    <w:rsid w:val="001650AE"/>
    <w:rsid w:val="00165EBA"/>
    <w:rsid w:val="00167628"/>
    <w:rsid w:val="001708D0"/>
    <w:rsid w:val="00171D8D"/>
    <w:rsid w:val="00171F24"/>
    <w:rsid w:val="00172130"/>
    <w:rsid w:val="0017229E"/>
    <w:rsid w:val="001739CB"/>
    <w:rsid w:val="00174D34"/>
    <w:rsid w:val="00174E5B"/>
    <w:rsid w:val="00175669"/>
    <w:rsid w:val="00175798"/>
    <w:rsid w:val="00176D68"/>
    <w:rsid w:val="00177C20"/>
    <w:rsid w:val="001800AE"/>
    <w:rsid w:val="00180943"/>
    <w:rsid w:val="00181335"/>
    <w:rsid w:val="00181E8C"/>
    <w:rsid w:val="001820EC"/>
    <w:rsid w:val="001832CE"/>
    <w:rsid w:val="00183AEE"/>
    <w:rsid w:val="00183B52"/>
    <w:rsid w:val="00183F28"/>
    <w:rsid w:val="00184014"/>
    <w:rsid w:val="00186592"/>
    <w:rsid w:val="00187A4D"/>
    <w:rsid w:val="00190A9C"/>
    <w:rsid w:val="001910F5"/>
    <w:rsid w:val="00191E02"/>
    <w:rsid w:val="00192FE3"/>
    <w:rsid w:val="00193701"/>
    <w:rsid w:val="00196720"/>
    <w:rsid w:val="00196D64"/>
    <w:rsid w:val="001972A6"/>
    <w:rsid w:val="00197AC3"/>
    <w:rsid w:val="001A024A"/>
    <w:rsid w:val="001A0419"/>
    <w:rsid w:val="001A05C7"/>
    <w:rsid w:val="001A29B1"/>
    <w:rsid w:val="001A2F21"/>
    <w:rsid w:val="001A3F19"/>
    <w:rsid w:val="001A5F1D"/>
    <w:rsid w:val="001A6785"/>
    <w:rsid w:val="001A7E60"/>
    <w:rsid w:val="001B3090"/>
    <w:rsid w:val="001B327C"/>
    <w:rsid w:val="001B3E5B"/>
    <w:rsid w:val="001C037E"/>
    <w:rsid w:val="001C1F48"/>
    <w:rsid w:val="001C28A5"/>
    <w:rsid w:val="001C2C76"/>
    <w:rsid w:val="001C48A0"/>
    <w:rsid w:val="001C56B8"/>
    <w:rsid w:val="001C5BF3"/>
    <w:rsid w:val="001C7FEB"/>
    <w:rsid w:val="001D1440"/>
    <w:rsid w:val="001D1A62"/>
    <w:rsid w:val="001D2F7A"/>
    <w:rsid w:val="001D3D54"/>
    <w:rsid w:val="001D428C"/>
    <w:rsid w:val="001D5893"/>
    <w:rsid w:val="001D60DE"/>
    <w:rsid w:val="001D61CD"/>
    <w:rsid w:val="001D73E7"/>
    <w:rsid w:val="001D799F"/>
    <w:rsid w:val="001E0548"/>
    <w:rsid w:val="001E135D"/>
    <w:rsid w:val="001E19B1"/>
    <w:rsid w:val="001E1F72"/>
    <w:rsid w:val="001E2119"/>
    <w:rsid w:val="001E33F0"/>
    <w:rsid w:val="001E462B"/>
    <w:rsid w:val="001E4B55"/>
    <w:rsid w:val="001E5887"/>
    <w:rsid w:val="001E5B38"/>
    <w:rsid w:val="001E5B9E"/>
    <w:rsid w:val="001E617A"/>
    <w:rsid w:val="001E723A"/>
    <w:rsid w:val="001E7441"/>
    <w:rsid w:val="001F0C93"/>
    <w:rsid w:val="001F477C"/>
    <w:rsid w:val="001F5A41"/>
    <w:rsid w:val="001F5B1F"/>
    <w:rsid w:val="001F6269"/>
    <w:rsid w:val="002001AF"/>
    <w:rsid w:val="0020068B"/>
    <w:rsid w:val="002032B9"/>
    <w:rsid w:val="002061BF"/>
    <w:rsid w:val="0020627A"/>
    <w:rsid w:val="002062F8"/>
    <w:rsid w:val="00206946"/>
    <w:rsid w:val="00211E0F"/>
    <w:rsid w:val="002124C8"/>
    <w:rsid w:val="00214D10"/>
    <w:rsid w:val="00217A07"/>
    <w:rsid w:val="0022485C"/>
    <w:rsid w:val="002250F9"/>
    <w:rsid w:val="0022653B"/>
    <w:rsid w:val="00226AD1"/>
    <w:rsid w:val="00227348"/>
    <w:rsid w:val="00230C4C"/>
    <w:rsid w:val="00232067"/>
    <w:rsid w:val="00232505"/>
    <w:rsid w:val="0023255C"/>
    <w:rsid w:val="00232D5E"/>
    <w:rsid w:val="0023338D"/>
    <w:rsid w:val="00233EE8"/>
    <w:rsid w:val="00233F52"/>
    <w:rsid w:val="00233FDD"/>
    <w:rsid w:val="0023445B"/>
    <w:rsid w:val="0023485A"/>
    <w:rsid w:val="00236214"/>
    <w:rsid w:val="00236F6E"/>
    <w:rsid w:val="00240E5C"/>
    <w:rsid w:val="0024168B"/>
    <w:rsid w:val="00241DD7"/>
    <w:rsid w:val="00242B8D"/>
    <w:rsid w:val="00243F92"/>
    <w:rsid w:val="00247887"/>
    <w:rsid w:val="00250A29"/>
    <w:rsid w:val="00251DFD"/>
    <w:rsid w:val="0025204E"/>
    <w:rsid w:val="00252518"/>
    <w:rsid w:val="002525C5"/>
    <w:rsid w:val="0025294E"/>
    <w:rsid w:val="00252B0C"/>
    <w:rsid w:val="00255574"/>
    <w:rsid w:val="00256BC6"/>
    <w:rsid w:val="00260550"/>
    <w:rsid w:val="002618CC"/>
    <w:rsid w:val="00261952"/>
    <w:rsid w:val="00261C85"/>
    <w:rsid w:val="00262411"/>
    <w:rsid w:val="00262452"/>
    <w:rsid w:val="0026324F"/>
    <w:rsid w:val="00264B8F"/>
    <w:rsid w:val="00264C5D"/>
    <w:rsid w:val="002659CE"/>
    <w:rsid w:val="00265A90"/>
    <w:rsid w:val="00265C29"/>
    <w:rsid w:val="00265C60"/>
    <w:rsid w:val="00266B78"/>
    <w:rsid w:val="00267BF2"/>
    <w:rsid w:val="00267D8C"/>
    <w:rsid w:val="002721C5"/>
    <w:rsid w:val="00272254"/>
    <w:rsid w:val="00274AA9"/>
    <w:rsid w:val="00275C2A"/>
    <w:rsid w:val="00276A5F"/>
    <w:rsid w:val="00277760"/>
    <w:rsid w:val="00277932"/>
    <w:rsid w:val="00280D8F"/>
    <w:rsid w:val="002810F9"/>
    <w:rsid w:val="00282EC4"/>
    <w:rsid w:val="002850E7"/>
    <w:rsid w:val="00285616"/>
    <w:rsid w:val="002868DC"/>
    <w:rsid w:val="002877B1"/>
    <w:rsid w:val="0028789E"/>
    <w:rsid w:val="00290393"/>
    <w:rsid w:val="002928F7"/>
    <w:rsid w:val="00293711"/>
    <w:rsid w:val="002938A9"/>
    <w:rsid w:val="002938AB"/>
    <w:rsid w:val="0029440D"/>
    <w:rsid w:val="00296CC8"/>
    <w:rsid w:val="002A068D"/>
    <w:rsid w:val="002A0F70"/>
    <w:rsid w:val="002A23AD"/>
    <w:rsid w:val="002A24B8"/>
    <w:rsid w:val="002A3282"/>
    <w:rsid w:val="002A3B98"/>
    <w:rsid w:val="002A3F45"/>
    <w:rsid w:val="002A438F"/>
    <w:rsid w:val="002A4DAA"/>
    <w:rsid w:val="002A6B39"/>
    <w:rsid w:val="002A6B5F"/>
    <w:rsid w:val="002A6F22"/>
    <w:rsid w:val="002A77B5"/>
    <w:rsid w:val="002B0210"/>
    <w:rsid w:val="002B0CCE"/>
    <w:rsid w:val="002B22FF"/>
    <w:rsid w:val="002B32B4"/>
    <w:rsid w:val="002B3302"/>
    <w:rsid w:val="002B4347"/>
    <w:rsid w:val="002B69BD"/>
    <w:rsid w:val="002B773C"/>
    <w:rsid w:val="002B78C3"/>
    <w:rsid w:val="002C1620"/>
    <w:rsid w:val="002C16B9"/>
    <w:rsid w:val="002C21C1"/>
    <w:rsid w:val="002C21F8"/>
    <w:rsid w:val="002C2BF0"/>
    <w:rsid w:val="002C3F3E"/>
    <w:rsid w:val="002C4E08"/>
    <w:rsid w:val="002C6CB7"/>
    <w:rsid w:val="002C705F"/>
    <w:rsid w:val="002D0530"/>
    <w:rsid w:val="002D1A8E"/>
    <w:rsid w:val="002D2584"/>
    <w:rsid w:val="002D31A6"/>
    <w:rsid w:val="002D3C7E"/>
    <w:rsid w:val="002D50FA"/>
    <w:rsid w:val="002D5D1E"/>
    <w:rsid w:val="002D69AC"/>
    <w:rsid w:val="002D701E"/>
    <w:rsid w:val="002E16AF"/>
    <w:rsid w:val="002E1729"/>
    <w:rsid w:val="002E1C97"/>
    <w:rsid w:val="002E25C3"/>
    <w:rsid w:val="002E59A9"/>
    <w:rsid w:val="002E5B3F"/>
    <w:rsid w:val="002E6A2B"/>
    <w:rsid w:val="002E754B"/>
    <w:rsid w:val="002E7F86"/>
    <w:rsid w:val="002F076E"/>
    <w:rsid w:val="002F2B92"/>
    <w:rsid w:val="002F4FC1"/>
    <w:rsid w:val="002F54E2"/>
    <w:rsid w:val="002F7F82"/>
    <w:rsid w:val="003008FD"/>
    <w:rsid w:val="00301CFF"/>
    <w:rsid w:val="00301DE5"/>
    <w:rsid w:val="0030339C"/>
    <w:rsid w:val="00303BA9"/>
    <w:rsid w:val="003055FC"/>
    <w:rsid w:val="0030688F"/>
    <w:rsid w:val="00306922"/>
    <w:rsid w:val="00310C6F"/>
    <w:rsid w:val="00310CF5"/>
    <w:rsid w:val="00310FCB"/>
    <w:rsid w:val="0031236A"/>
    <w:rsid w:val="0031350B"/>
    <w:rsid w:val="0031352C"/>
    <w:rsid w:val="00313834"/>
    <w:rsid w:val="00316A14"/>
    <w:rsid w:val="00321478"/>
    <w:rsid w:val="003220A6"/>
    <w:rsid w:val="00323143"/>
    <w:rsid w:val="00325F2E"/>
    <w:rsid w:val="0032647D"/>
    <w:rsid w:val="003265AE"/>
    <w:rsid w:val="00326910"/>
    <w:rsid w:val="003305E0"/>
    <w:rsid w:val="00331C06"/>
    <w:rsid w:val="00331D60"/>
    <w:rsid w:val="00331E56"/>
    <w:rsid w:val="00333C70"/>
    <w:rsid w:val="0033449C"/>
    <w:rsid w:val="00334DA3"/>
    <w:rsid w:val="00335873"/>
    <w:rsid w:val="00335B01"/>
    <w:rsid w:val="00335E98"/>
    <w:rsid w:val="00337292"/>
    <w:rsid w:val="00337AB6"/>
    <w:rsid w:val="0034114D"/>
    <w:rsid w:val="003434FA"/>
    <w:rsid w:val="00343A09"/>
    <w:rsid w:val="003441ED"/>
    <w:rsid w:val="00345887"/>
    <w:rsid w:val="00347357"/>
    <w:rsid w:val="00351B37"/>
    <w:rsid w:val="00352147"/>
    <w:rsid w:val="003522DA"/>
    <w:rsid w:val="00352B12"/>
    <w:rsid w:val="00352B71"/>
    <w:rsid w:val="003530C4"/>
    <w:rsid w:val="003535F9"/>
    <w:rsid w:val="00354CE9"/>
    <w:rsid w:val="00360BF3"/>
    <w:rsid w:val="0036183F"/>
    <w:rsid w:val="00361877"/>
    <w:rsid w:val="00361F48"/>
    <w:rsid w:val="00361FF3"/>
    <w:rsid w:val="00363CE0"/>
    <w:rsid w:val="00365B88"/>
    <w:rsid w:val="00365E61"/>
    <w:rsid w:val="00366982"/>
    <w:rsid w:val="00366BC2"/>
    <w:rsid w:val="00367A25"/>
    <w:rsid w:val="00371DEC"/>
    <w:rsid w:val="00372566"/>
    <w:rsid w:val="00372FC6"/>
    <w:rsid w:val="00373372"/>
    <w:rsid w:val="00373588"/>
    <w:rsid w:val="0037473C"/>
    <w:rsid w:val="003747FA"/>
    <w:rsid w:val="00374B1A"/>
    <w:rsid w:val="00375430"/>
    <w:rsid w:val="0037580E"/>
    <w:rsid w:val="00376065"/>
    <w:rsid w:val="00376210"/>
    <w:rsid w:val="00376241"/>
    <w:rsid w:val="00376F14"/>
    <w:rsid w:val="0037710A"/>
    <w:rsid w:val="003775F4"/>
    <w:rsid w:val="0038067F"/>
    <w:rsid w:val="00381F58"/>
    <w:rsid w:val="0038282C"/>
    <w:rsid w:val="00383D61"/>
    <w:rsid w:val="0038706D"/>
    <w:rsid w:val="00390616"/>
    <w:rsid w:val="00392777"/>
    <w:rsid w:val="00392840"/>
    <w:rsid w:val="003928EC"/>
    <w:rsid w:val="0039335C"/>
    <w:rsid w:val="00393AB0"/>
    <w:rsid w:val="00395FDD"/>
    <w:rsid w:val="00396188"/>
    <w:rsid w:val="003967E5"/>
    <w:rsid w:val="0039794D"/>
    <w:rsid w:val="003A16CD"/>
    <w:rsid w:val="003A296E"/>
    <w:rsid w:val="003A3F87"/>
    <w:rsid w:val="003A42C4"/>
    <w:rsid w:val="003A490F"/>
    <w:rsid w:val="003A59A1"/>
    <w:rsid w:val="003A6B05"/>
    <w:rsid w:val="003A73F6"/>
    <w:rsid w:val="003A7435"/>
    <w:rsid w:val="003B062F"/>
    <w:rsid w:val="003B0B37"/>
    <w:rsid w:val="003B1AE8"/>
    <w:rsid w:val="003B21F3"/>
    <w:rsid w:val="003B2D31"/>
    <w:rsid w:val="003B2DCF"/>
    <w:rsid w:val="003B3320"/>
    <w:rsid w:val="003B3A49"/>
    <w:rsid w:val="003B4745"/>
    <w:rsid w:val="003B50AD"/>
    <w:rsid w:val="003B5E15"/>
    <w:rsid w:val="003B691E"/>
    <w:rsid w:val="003B6BB1"/>
    <w:rsid w:val="003B6EF5"/>
    <w:rsid w:val="003C2070"/>
    <w:rsid w:val="003C24B3"/>
    <w:rsid w:val="003C3FD5"/>
    <w:rsid w:val="003C4DF8"/>
    <w:rsid w:val="003C5739"/>
    <w:rsid w:val="003C6853"/>
    <w:rsid w:val="003D2EFE"/>
    <w:rsid w:val="003D3885"/>
    <w:rsid w:val="003D455E"/>
    <w:rsid w:val="003D4F85"/>
    <w:rsid w:val="003E0F49"/>
    <w:rsid w:val="003E1226"/>
    <w:rsid w:val="003E2198"/>
    <w:rsid w:val="003E2CA2"/>
    <w:rsid w:val="003E2EEB"/>
    <w:rsid w:val="003E338B"/>
    <w:rsid w:val="003E3D24"/>
    <w:rsid w:val="003E3EF0"/>
    <w:rsid w:val="003E4A1B"/>
    <w:rsid w:val="003E530B"/>
    <w:rsid w:val="003E672E"/>
    <w:rsid w:val="003F3358"/>
    <w:rsid w:val="003F36A0"/>
    <w:rsid w:val="003F37E4"/>
    <w:rsid w:val="003F3E87"/>
    <w:rsid w:val="003F3F7F"/>
    <w:rsid w:val="003F55B2"/>
    <w:rsid w:val="003F69EB"/>
    <w:rsid w:val="0040072F"/>
    <w:rsid w:val="00401A3F"/>
    <w:rsid w:val="00401F3B"/>
    <w:rsid w:val="00402EFF"/>
    <w:rsid w:val="00404453"/>
    <w:rsid w:val="0040478E"/>
    <w:rsid w:val="00406071"/>
    <w:rsid w:val="00407316"/>
    <w:rsid w:val="00407814"/>
    <w:rsid w:val="00410AFA"/>
    <w:rsid w:val="004120C9"/>
    <w:rsid w:val="00412618"/>
    <w:rsid w:val="00412BF0"/>
    <w:rsid w:val="00414793"/>
    <w:rsid w:val="0041494A"/>
    <w:rsid w:val="00415485"/>
    <w:rsid w:val="004154A8"/>
    <w:rsid w:val="0041555C"/>
    <w:rsid w:val="004164A2"/>
    <w:rsid w:val="00416EA8"/>
    <w:rsid w:val="00416F9C"/>
    <w:rsid w:val="00417D81"/>
    <w:rsid w:val="00417E76"/>
    <w:rsid w:val="00420603"/>
    <w:rsid w:val="004211BB"/>
    <w:rsid w:val="004211FD"/>
    <w:rsid w:val="004215ED"/>
    <w:rsid w:val="00421D00"/>
    <w:rsid w:val="0042440E"/>
    <w:rsid w:val="00424BAD"/>
    <w:rsid w:val="00427577"/>
    <w:rsid w:val="00430376"/>
    <w:rsid w:val="00431C17"/>
    <w:rsid w:val="00432E0C"/>
    <w:rsid w:val="00432E67"/>
    <w:rsid w:val="0043542A"/>
    <w:rsid w:val="00437BF5"/>
    <w:rsid w:val="00440979"/>
    <w:rsid w:val="0044111C"/>
    <w:rsid w:val="00441773"/>
    <w:rsid w:val="004448E5"/>
    <w:rsid w:val="00445A55"/>
    <w:rsid w:val="00446531"/>
    <w:rsid w:val="00446587"/>
    <w:rsid w:val="00446D7F"/>
    <w:rsid w:val="00447F71"/>
    <w:rsid w:val="00450607"/>
    <w:rsid w:val="00450F7E"/>
    <w:rsid w:val="00451691"/>
    <w:rsid w:val="00452B41"/>
    <w:rsid w:val="00452CDE"/>
    <w:rsid w:val="00453631"/>
    <w:rsid w:val="0045433F"/>
    <w:rsid w:val="00454356"/>
    <w:rsid w:val="00455720"/>
    <w:rsid w:val="00456A4D"/>
    <w:rsid w:val="004609C2"/>
    <w:rsid w:val="0046179D"/>
    <w:rsid w:val="0046269D"/>
    <w:rsid w:val="0046270D"/>
    <w:rsid w:val="00462A5A"/>
    <w:rsid w:val="00462FD5"/>
    <w:rsid w:val="004634AB"/>
    <w:rsid w:val="004647E7"/>
    <w:rsid w:val="004648D5"/>
    <w:rsid w:val="00465147"/>
    <w:rsid w:val="00466136"/>
    <w:rsid w:val="0046652C"/>
    <w:rsid w:val="00467AAE"/>
    <w:rsid w:val="004724D9"/>
    <w:rsid w:val="00473246"/>
    <w:rsid w:val="00474327"/>
    <w:rsid w:val="0047464E"/>
    <w:rsid w:val="00474DAB"/>
    <w:rsid w:val="00475581"/>
    <w:rsid w:val="00475E4C"/>
    <w:rsid w:val="00476EA8"/>
    <w:rsid w:val="00477048"/>
    <w:rsid w:val="00480159"/>
    <w:rsid w:val="00481693"/>
    <w:rsid w:val="00481A83"/>
    <w:rsid w:val="004833A4"/>
    <w:rsid w:val="0048483D"/>
    <w:rsid w:val="00484C7C"/>
    <w:rsid w:val="004862C9"/>
    <w:rsid w:val="00487530"/>
    <w:rsid w:val="004908AD"/>
    <w:rsid w:val="00490F36"/>
    <w:rsid w:val="00493171"/>
    <w:rsid w:val="00493596"/>
    <w:rsid w:val="00493811"/>
    <w:rsid w:val="00494085"/>
    <w:rsid w:val="00494182"/>
    <w:rsid w:val="004942DA"/>
    <w:rsid w:val="00495FC6"/>
    <w:rsid w:val="0049679D"/>
    <w:rsid w:val="00496AD3"/>
    <w:rsid w:val="00496C4B"/>
    <w:rsid w:val="004971A3"/>
    <w:rsid w:val="0049724D"/>
    <w:rsid w:val="004A005E"/>
    <w:rsid w:val="004A1AD5"/>
    <w:rsid w:val="004A1B1B"/>
    <w:rsid w:val="004A2FD7"/>
    <w:rsid w:val="004A4718"/>
    <w:rsid w:val="004A5870"/>
    <w:rsid w:val="004A6845"/>
    <w:rsid w:val="004A70D0"/>
    <w:rsid w:val="004A7503"/>
    <w:rsid w:val="004B2C65"/>
    <w:rsid w:val="004B3313"/>
    <w:rsid w:val="004B3C69"/>
    <w:rsid w:val="004B5BD7"/>
    <w:rsid w:val="004B688E"/>
    <w:rsid w:val="004B693B"/>
    <w:rsid w:val="004B70BF"/>
    <w:rsid w:val="004B75FC"/>
    <w:rsid w:val="004C1236"/>
    <w:rsid w:val="004C2417"/>
    <w:rsid w:val="004C390A"/>
    <w:rsid w:val="004C627A"/>
    <w:rsid w:val="004C7073"/>
    <w:rsid w:val="004C78C7"/>
    <w:rsid w:val="004C7D4D"/>
    <w:rsid w:val="004D33D7"/>
    <w:rsid w:val="004D3400"/>
    <w:rsid w:val="004D531D"/>
    <w:rsid w:val="004D582C"/>
    <w:rsid w:val="004D7975"/>
    <w:rsid w:val="004D7B59"/>
    <w:rsid w:val="004E0E59"/>
    <w:rsid w:val="004E14F5"/>
    <w:rsid w:val="004E2195"/>
    <w:rsid w:val="004E36B9"/>
    <w:rsid w:val="004E3820"/>
    <w:rsid w:val="004E51C2"/>
    <w:rsid w:val="004E619F"/>
    <w:rsid w:val="004E64D4"/>
    <w:rsid w:val="004E7810"/>
    <w:rsid w:val="004F08D1"/>
    <w:rsid w:val="004F3269"/>
    <w:rsid w:val="004F3ADB"/>
    <w:rsid w:val="004F3D1F"/>
    <w:rsid w:val="004F3DDA"/>
    <w:rsid w:val="004F4B51"/>
    <w:rsid w:val="004F4C35"/>
    <w:rsid w:val="004F5927"/>
    <w:rsid w:val="004F63F2"/>
    <w:rsid w:val="004F7F85"/>
    <w:rsid w:val="00500F38"/>
    <w:rsid w:val="00501107"/>
    <w:rsid w:val="00503D9D"/>
    <w:rsid w:val="005042D9"/>
    <w:rsid w:val="00504E66"/>
    <w:rsid w:val="00506441"/>
    <w:rsid w:val="005071A2"/>
    <w:rsid w:val="00507526"/>
    <w:rsid w:val="00507D74"/>
    <w:rsid w:val="005122F3"/>
    <w:rsid w:val="005123AC"/>
    <w:rsid w:val="005123D3"/>
    <w:rsid w:val="0051256D"/>
    <w:rsid w:val="0051291D"/>
    <w:rsid w:val="005137FD"/>
    <w:rsid w:val="005139D9"/>
    <w:rsid w:val="0051524A"/>
    <w:rsid w:val="00516816"/>
    <w:rsid w:val="00517288"/>
    <w:rsid w:val="00517C2D"/>
    <w:rsid w:val="005200B3"/>
    <w:rsid w:val="00520FB8"/>
    <w:rsid w:val="00522A53"/>
    <w:rsid w:val="0052301E"/>
    <w:rsid w:val="00523A4D"/>
    <w:rsid w:val="00523E97"/>
    <w:rsid w:val="00525620"/>
    <w:rsid w:val="00525ADF"/>
    <w:rsid w:val="00530CCD"/>
    <w:rsid w:val="00531312"/>
    <w:rsid w:val="00531336"/>
    <w:rsid w:val="00532CB3"/>
    <w:rsid w:val="00534F31"/>
    <w:rsid w:val="00535D8A"/>
    <w:rsid w:val="0054088A"/>
    <w:rsid w:val="0054088F"/>
    <w:rsid w:val="00540A72"/>
    <w:rsid w:val="00540AFB"/>
    <w:rsid w:val="005437A6"/>
    <w:rsid w:val="00544411"/>
    <w:rsid w:val="00544E9A"/>
    <w:rsid w:val="0055354F"/>
    <w:rsid w:val="00553614"/>
    <w:rsid w:val="00553619"/>
    <w:rsid w:val="005540B1"/>
    <w:rsid w:val="00555F19"/>
    <w:rsid w:val="00555F38"/>
    <w:rsid w:val="00555FC6"/>
    <w:rsid w:val="00556417"/>
    <w:rsid w:val="005568FF"/>
    <w:rsid w:val="0055703C"/>
    <w:rsid w:val="0055757E"/>
    <w:rsid w:val="005606D7"/>
    <w:rsid w:val="005617D0"/>
    <w:rsid w:val="005618AD"/>
    <w:rsid w:val="00562873"/>
    <w:rsid w:val="00562EFD"/>
    <w:rsid w:val="005630C0"/>
    <w:rsid w:val="005639ED"/>
    <w:rsid w:val="00564E24"/>
    <w:rsid w:val="00565530"/>
    <w:rsid w:val="00566442"/>
    <w:rsid w:val="0057024A"/>
    <w:rsid w:val="00572BC0"/>
    <w:rsid w:val="00572DFE"/>
    <w:rsid w:val="00573B42"/>
    <w:rsid w:val="00573D6D"/>
    <w:rsid w:val="00574EAC"/>
    <w:rsid w:val="00574FD2"/>
    <w:rsid w:val="00575C49"/>
    <w:rsid w:val="00577C35"/>
    <w:rsid w:val="00580367"/>
    <w:rsid w:val="005805FA"/>
    <w:rsid w:val="005808A1"/>
    <w:rsid w:val="005825AB"/>
    <w:rsid w:val="00582F49"/>
    <w:rsid w:val="005830E5"/>
    <w:rsid w:val="0058470C"/>
    <w:rsid w:val="00584A32"/>
    <w:rsid w:val="005868BF"/>
    <w:rsid w:val="0058694A"/>
    <w:rsid w:val="00586BBB"/>
    <w:rsid w:val="00590C4F"/>
    <w:rsid w:val="00590CB8"/>
    <w:rsid w:val="0059305A"/>
    <w:rsid w:val="0059373A"/>
    <w:rsid w:val="00593CB2"/>
    <w:rsid w:val="00594062"/>
    <w:rsid w:val="00594CD7"/>
    <w:rsid w:val="0059528B"/>
    <w:rsid w:val="005958C2"/>
    <w:rsid w:val="00595A23"/>
    <w:rsid w:val="00595D43"/>
    <w:rsid w:val="00596070"/>
    <w:rsid w:val="0059678F"/>
    <w:rsid w:val="00596CD0"/>
    <w:rsid w:val="00596E2E"/>
    <w:rsid w:val="00597D76"/>
    <w:rsid w:val="005A053E"/>
    <w:rsid w:val="005A1090"/>
    <w:rsid w:val="005A16F3"/>
    <w:rsid w:val="005A174C"/>
    <w:rsid w:val="005A1E82"/>
    <w:rsid w:val="005A2B29"/>
    <w:rsid w:val="005A603E"/>
    <w:rsid w:val="005A647D"/>
    <w:rsid w:val="005B0CF0"/>
    <w:rsid w:val="005B0D8B"/>
    <w:rsid w:val="005B0DD2"/>
    <w:rsid w:val="005B1A48"/>
    <w:rsid w:val="005B1FDF"/>
    <w:rsid w:val="005B2757"/>
    <w:rsid w:val="005B49B6"/>
    <w:rsid w:val="005B5149"/>
    <w:rsid w:val="005B5BAF"/>
    <w:rsid w:val="005B5E9A"/>
    <w:rsid w:val="005B60F2"/>
    <w:rsid w:val="005C0547"/>
    <w:rsid w:val="005C1AF5"/>
    <w:rsid w:val="005C2021"/>
    <w:rsid w:val="005C2831"/>
    <w:rsid w:val="005C29D9"/>
    <w:rsid w:val="005C3DF8"/>
    <w:rsid w:val="005C3F18"/>
    <w:rsid w:val="005C4198"/>
    <w:rsid w:val="005C48E5"/>
    <w:rsid w:val="005C5419"/>
    <w:rsid w:val="005C63B6"/>
    <w:rsid w:val="005C6DEE"/>
    <w:rsid w:val="005C6F43"/>
    <w:rsid w:val="005C75EE"/>
    <w:rsid w:val="005C7FB3"/>
    <w:rsid w:val="005D31F9"/>
    <w:rsid w:val="005D47CC"/>
    <w:rsid w:val="005D49A0"/>
    <w:rsid w:val="005D4A52"/>
    <w:rsid w:val="005D527E"/>
    <w:rsid w:val="005D5377"/>
    <w:rsid w:val="005D58A6"/>
    <w:rsid w:val="005D7BC5"/>
    <w:rsid w:val="005D7C02"/>
    <w:rsid w:val="005E0360"/>
    <w:rsid w:val="005E2977"/>
    <w:rsid w:val="005E3FF3"/>
    <w:rsid w:val="005E454B"/>
    <w:rsid w:val="005E4E64"/>
    <w:rsid w:val="005E5122"/>
    <w:rsid w:val="005E67F1"/>
    <w:rsid w:val="005E78B9"/>
    <w:rsid w:val="005F0D1B"/>
    <w:rsid w:val="005F3D81"/>
    <w:rsid w:val="005F42D4"/>
    <w:rsid w:val="005F4AEA"/>
    <w:rsid w:val="005F5605"/>
    <w:rsid w:val="005F5ACE"/>
    <w:rsid w:val="005F7088"/>
    <w:rsid w:val="005F77A2"/>
    <w:rsid w:val="005F7FFD"/>
    <w:rsid w:val="006024C9"/>
    <w:rsid w:val="0060353A"/>
    <w:rsid w:val="00604913"/>
    <w:rsid w:val="00605E2D"/>
    <w:rsid w:val="0060606B"/>
    <w:rsid w:val="006062D4"/>
    <w:rsid w:val="0060671A"/>
    <w:rsid w:val="0060795E"/>
    <w:rsid w:val="00607EE0"/>
    <w:rsid w:val="0061093C"/>
    <w:rsid w:val="00611233"/>
    <w:rsid w:val="00612D66"/>
    <w:rsid w:val="00613F86"/>
    <w:rsid w:val="0061434D"/>
    <w:rsid w:val="006157AE"/>
    <w:rsid w:val="00615CA5"/>
    <w:rsid w:val="00615D75"/>
    <w:rsid w:val="00617180"/>
    <w:rsid w:val="00617C6F"/>
    <w:rsid w:val="00617FA5"/>
    <w:rsid w:val="00621D84"/>
    <w:rsid w:val="00622232"/>
    <w:rsid w:val="00622CC2"/>
    <w:rsid w:val="00625434"/>
    <w:rsid w:val="0062578D"/>
    <w:rsid w:val="00627DB1"/>
    <w:rsid w:val="00630F17"/>
    <w:rsid w:val="0063195A"/>
    <w:rsid w:val="006330E8"/>
    <w:rsid w:val="00633901"/>
    <w:rsid w:val="0063437D"/>
    <w:rsid w:val="00634498"/>
    <w:rsid w:val="00634A66"/>
    <w:rsid w:val="00634B8F"/>
    <w:rsid w:val="00634D3E"/>
    <w:rsid w:val="0063581E"/>
    <w:rsid w:val="006375D7"/>
    <w:rsid w:val="00640D5D"/>
    <w:rsid w:val="00641A94"/>
    <w:rsid w:val="00641B39"/>
    <w:rsid w:val="00642CEA"/>
    <w:rsid w:val="00644C60"/>
    <w:rsid w:val="006456B9"/>
    <w:rsid w:val="00645EB4"/>
    <w:rsid w:val="006460CB"/>
    <w:rsid w:val="00646D7F"/>
    <w:rsid w:val="0064705C"/>
    <w:rsid w:val="00647DF1"/>
    <w:rsid w:val="00650669"/>
    <w:rsid w:val="00651B22"/>
    <w:rsid w:val="0065205A"/>
    <w:rsid w:val="00652547"/>
    <w:rsid w:val="00652E3F"/>
    <w:rsid w:val="006530FA"/>
    <w:rsid w:val="00653F22"/>
    <w:rsid w:val="0065509E"/>
    <w:rsid w:val="00655517"/>
    <w:rsid w:val="006563A7"/>
    <w:rsid w:val="0066023E"/>
    <w:rsid w:val="00665036"/>
    <w:rsid w:val="00665780"/>
    <w:rsid w:val="00665781"/>
    <w:rsid w:val="0066624E"/>
    <w:rsid w:val="00666C95"/>
    <w:rsid w:val="0066763F"/>
    <w:rsid w:val="0066765D"/>
    <w:rsid w:val="00671FA2"/>
    <w:rsid w:val="00672172"/>
    <w:rsid w:val="00673287"/>
    <w:rsid w:val="00674785"/>
    <w:rsid w:val="0067491B"/>
    <w:rsid w:val="00675EC7"/>
    <w:rsid w:val="00676EC1"/>
    <w:rsid w:val="00677B50"/>
    <w:rsid w:val="00681363"/>
    <w:rsid w:val="006815C2"/>
    <w:rsid w:val="00683700"/>
    <w:rsid w:val="006840F4"/>
    <w:rsid w:val="0068608F"/>
    <w:rsid w:val="006871D2"/>
    <w:rsid w:val="00687920"/>
    <w:rsid w:val="00687AB2"/>
    <w:rsid w:val="006912B2"/>
    <w:rsid w:val="00691B7E"/>
    <w:rsid w:val="00691FE9"/>
    <w:rsid w:val="006927E0"/>
    <w:rsid w:val="00693EBE"/>
    <w:rsid w:val="0069560D"/>
    <w:rsid w:val="00695E32"/>
    <w:rsid w:val="0069702D"/>
    <w:rsid w:val="00697B85"/>
    <w:rsid w:val="00697D54"/>
    <w:rsid w:val="006A087B"/>
    <w:rsid w:val="006A1BFF"/>
    <w:rsid w:val="006A2A33"/>
    <w:rsid w:val="006A4634"/>
    <w:rsid w:val="006A5164"/>
    <w:rsid w:val="006A53BA"/>
    <w:rsid w:val="006A5CC3"/>
    <w:rsid w:val="006A679D"/>
    <w:rsid w:val="006A6A45"/>
    <w:rsid w:val="006A78A7"/>
    <w:rsid w:val="006A7D57"/>
    <w:rsid w:val="006B0C4F"/>
    <w:rsid w:val="006B209D"/>
    <w:rsid w:val="006B442F"/>
    <w:rsid w:val="006B45CF"/>
    <w:rsid w:val="006B5884"/>
    <w:rsid w:val="006B687C"/>
    <w:rsid w:val="006B74B5"/>
    <w:rsid w:val="006B77D6"/>
    <w:rsid w:val="006B79FB"/>
    <w:rsid w:val="006C12E5"/>
    <w:rsid w:val="006C21EC"/>
    <w:rsid w:val="006C268A"/>
    <w:rsid w:val="006C342E"/>
    <w:rsid w:val="006C34BF"/>
    <w:rsid w:val="006C48C3"/>
    <w:rsid w:val="006C4FBC"/>
    <w:rsid w:val="006C50A8"/>
    <w:rsid w:val="006C51C5"/>
    <w:rsid w:val="006C5800"/>
    <w:rsid w:val="006C632C"/>
    <w:rsid w:val="006C6C42"/>
    <w:rsid w:val="006C7ABD"/>
    <w:rsid w:val="006D0E87"/>
    <w:rsid w:val="006D308E"/>
    <w:rsid w:val="006D337D"/>
    <w:rsid w:val="006D3B6E"/>
    <w:rsid w:val="006D469C"/>
    <w:rsid w:val="006D4FC9"/>
    <w:rsid w:val="006D5883"/>
    <w:rsid w:val="006D648A"/>
    <w:rsid w:val="006D65F0"/>
    <w:rsid w:val="006D7AC2"/>
    <w:rsid w:val="006E00E2"/>
    <w:rsid w:val="006E0F0B"/>
    <w:rsid w:val="006E293D"/>
    <w:rsid w:val="006E3E2F"/>
    <w:rsid w:val="006E47A6"/>
    <w:rsid w:val="006E4E6D"/>
    <w:rsid w:val="006E59E6"/>
    <w:rsid w:val="006E5AB8"/>
    <w:rsid w:val="006E7217"/>
    <w:rsid w:val="006F1455"/>
    <w:rsid w:val="006F1B34"/>
    <w:rsid w:val="006F3A60"/>
    <w:rsid w:val="006F3A6A"/>
    <w:rsid w:val="006F4CBD"/>
    <w:rsid w:val="006F4EFC"/>
    <w:rsid w:val="006F4F60"/>
    <w:rsid w:val="00700139"/>
    <w:rsid w:val="00701150"/>
    <w:rsid w:val="007015DE"/>
    <w:rsid w:val="0070410B"/>
    <w:rsid w:val="00704442"/>
    <w:rsid w:val="00704827"/>
    <w:rsid w:val="00704C45"/>
    <w:rsid w:val="00704DDF"/>
    <w:rsid w:val="007057B5"/>
    <w:rsid w:val="007069AF"/>
    <w:rsid w:val="007074E8"/>
    <w:rsid w:val="0070755D"/>
    <w:rsid w:val="007101AC"/>
    <w:rsid w:val="007106AA"/>
    <w:rsid w:val="00710BEF"/>
    <w:rsid w:val="007116F0"/>
    <w:rsid w:val="00711EF3"/>
    <w:rsid w:val="00712288"/>
    <w:rsid w:val="00712386"/>
    <w:rsid w:val="007128C8"/>
    <w:rsid w:val="00713015"/>
    <w:rsid w:val="00713BA7"/>
    <w:rsid w:val="00713DD4"/>
    <w:rsid w:val="00714829"/>
    <w:rsid w:val="007149F0"/>
    <w:rsid w:val="007164F3"/>
    <w:rsid w:val="00717549"/>
    <w:rsid w:val="00717A14"/>
    <w:rsid w:val="007208A7"/>
    <w:rsid w:val="007208BF"/>
    <w:rsid w:val="007214C6"/>
    <w:rsid w:val="00722EB1"/>
    <w:rsid w:val="00725745"/>
    <w:rsid w:val="00726255"/>
    <w:rsid w:val="00727517"/>
    <w:rsid w:val="00727A07"/>
    <w:rsid w:val="0073016F"/>
    <w:rsid w:val="007305CF"/>
    <w:rsid w:val="007313D9"/>
    <w:rsid w:val="00731C98"/>
    <w:rsid w:val="0073355D"/>
    <w:rsid w:val="00740312"/>
    <w:rsid w:val="00741242"/>
    <w:rsid w:val="00741A7F"/>
    <w:rsid w:val="00742067"/>
    <w:rsid w:val="007421C5"/>
    <w:rsid w:val="007426E1"/>
    <w:rsid w:val="00742DC3"/>
    <w:rsid w:val="00742E8A"/>
    <w:rsid w:val="0074306B"/>
    <w:rsid w:val="0074426E"/>
    <w:rsid w:val="00745727"/>
    <w:rsid w:val="0074658D"/>
    <w:rsid w:val="00747718"/>
    <w:rsid w:val="00750A17"/>
    <w:rsid w:val="00750E3A"/>
    <w:rsid w:val="00751443"/>
    <w:rsid w:val="00755B8F"/>
    <w:rsid w:val="00755D0E"/>
    <w:rsid w:val="00755DD1"/>
    <w:rsid w:val="00756D51"/>
    <w:rsid w:val="0075734F"/>
    <w:rsid w:val="007609AB"/>
    <w:rsid w:val="00761B56"/>
    <w:rsid w:val="00763462"/>
    <w:rsid w:val="00763C02"/>
    <w:rsid w:val="00763D90"/>
    <w:rsid w:val="00763F52"/>
    <w:rsid w:val="00765C9E"/>
    <w:rsid w:val="007662AC"/>
    <w:rsid w:val="007675EB"/>
    <w:rsid w:val="00770DB9"/>
    <w:rsid w:val="007729D5"/>
    <w:rsid w:val="00772C24"/>
    <w:rsid w:val="00772F4D"/>
    <w:rsid w:val="00772F5A"/>
    <w:rsid w:val="00774559"/>
    <w:rsid w:val="0077468B"/>
    <w:rsid w:val="0077553D"/>
    <w:rsid w:val="007755A8"/>
    <w:rsid w:val="00781BDF"/>
    <w:rsid w:val="00784E3B"/>
    <w:rsid w:val="0078508B"/>
    <w:rsid w:val="00785C26"/>
    <w:rsid w:val="007863B4"/>
    <w:rsid w:val="00790285"/>
    <w:rsid w:val="00790585"/>
    <w:rsid w:val="0079099C"/>
    <w:rsid w:val="007914AF"/>
    <w:rsid w:val="007923A6"/>
    <w:rsid w:val="007926B3"/>
    <w:rsid w:val="007930D3"/>
    <w:rsid w:val="00793678"/>
    <w:rsid w:val="00793F6D"/>
    <w:rsid w:val="007944B0"/>
    <w:rsid w:val="00795938"/>
    <w:rsid w:val="007971BA"/>
    <w:rsid w:val="007A04B7"/>
    <w:rsid w:val="007A064E"/>
    <w:rsid w:val="007A0A74"/>
    <w:rsid w:val="007A3006"/>
    <w:rsid w:val="007A535D"/>
    <w:rsid w:val="007A6DCA"/>
    <w:rsid w:val="007A6E58"/>
    <w:rsid w:val="007A7155"/>
    <w:rsid w:val="007A77A0"/>
    <w:rsid w:val="007A77A1"/>
    <w:rsid w:val="007A78A9"/>
    <w:rsid w:val="007B112E"/>
    <w:rsid w:val="007B25BF"/>
    <w:rsid w:val="007B2BF2"/>
    <w:rsid w:val="007B2F63"/>
    <w:rsid w:val="007B38FD"/>
    <w:rsid w:val="007B790A"/>
    <w:rsid w:val="007C01F2"/>
    <w:rsid w:val="007C0DF4"/>
    <w:rsid w:val="007C1919"/>
    <w:rsid w:val="007C1BFC"/>
    <w:rsid w:val="007C23F7"/>
    <w:rsid w:val="007C311C"/>
    <w:rsid w:val="007C3C12"/>
    <w:rsid w:val="007C4934"/>
    <w:rsid w:val="007C4DBD"/>
    <w:rsid w:val="007C56EB"/>
    <w:rsid w:val="007C5CF6"/>
    <w:rsid w:val="007C799D"/>
    <w:rsid w:val="007D03DF"/>
    <w:rsid w:val="007D2E9E"/>
    <w:rsid w:val="007D31BA"/>
    <w:rsid w:val="007D45A9"/>
    <w:rsid w:val="007D5FC3"/>
    <w:rsid w:val="007D65AE"/>
    <w:rsid w:val="007E0ECA"/>
    <w:rsid w:val="007E1025"/>
    <w:rsid w:val="007E1AA8"/>
    <w:rsid w:val="007E39F0"/>
    <w:rsid w:val="007E436B"/>
    <w:rsid w:val="007E4C3A"/>
    <w:rsid w:val="007E51D4"/>
    <w:rsid w:val="007E5C5D"/>
    <w:rsid w:val="007E75E1"/>
    <w:rsid w:val="007F0943"/>
    <w:rsid w:val="007F199E"/>
    <w:rsid w:val="007F1A3C"/>
    <w:rsid w:val="007F25DE"/>
    <w:rsid w:val="007F4139"/>
    <w:rsid w:val="007F5C6E"/>
    <w:rsid w:val="007F67F4"/>
    <w:rsid w:val="0080140C"/>
    <w:rsid w:val="008014C4"/>
    <w:rsid w:val="00802ED0"/>
    <w:rsid w:val="008035F9"/>
    <w:rsid w:val="008044CA"/>
    <w:rsid w:val="008057D3"/>
    <w:rsid w:val="00805D03"/>
    <w:rsid w:val="00806593"/>
    <w:rsid w:val="00811E79"/>
    <w:rsid w:val="008161DE"/>
    <w:rsid w:val="00816575"/>
    <w:rsid w:val="008170C6"/>
    <w:rsid w:val="00817EB1"/>
    <w:rsid w:val="008205E0"/>
    <w:rsid w:val="00820714"/>
    <w:rsid w:val="0082247E"/>
    <w:rsid w:val="00822991"/>
    <w:rsid w:val="00823760"/>
    <w:rsid w:val="00824BD9"/>
    <w:rsid w:val="008260DE"/>
    <w:rsid w:val="00826457"/>
    <w:rsid w:val="00826B7D"/>
    <w:rsid w:val="00830565"/>
    <w:rsid w:val="00831762"/>
    <w:rsid w:val="008319C0"/>
    <w:rsid w:val="00831EC3"/>
    <w:rsid w:val="0083204D"/>
    <w:rsid w:val="00832E68"/>
    <w:rsid w:val="00833A8A"/>
    <w:rsid w:val="00834BB2"/>
    <w:rsid w:val="00835087"/>
    <w:rsid w:val="00835E93"/>
    <w:rsid w:val="0083657B"/>
    <w:rsid w:val="008403D1"/>
    <w:rsid w:val="0084067D"/>
    <w:rsid w:val="008415CC"/>
    <w:rsid w:val="00841FE1"/>
    <w:rsid w:val="008428FC"/>
    <w:rsid w:val="00843844"/>
    <w:rsid w:val="0084397B"/>
    <w:rsid w:val="00845A70"/>
    <w:rsid w:val="00845ACA"/>
    <w:rsid w:val="0084666B"/>
    <w:rsid w:val="00846807"/>
    <w:rsid w:val="008513E3"/>
    <w:rsid w:val="00853133"/>
    <w:rsid w:val="0085353A"/>
    <w:rsid w:val="008538D4"/>
    <w:rsid w:val="00854118"/>
    <w:rsid w:val="008601C9"/>
    <w:rsid w:val="008605E0"/>
    <w:rsid w:val="008608CA"/>
    <w:rsid w:val="008608E1"/>
    <w:rsid w:val="008609C4"/>
    <w:rsid w:val="00860BA3"/>
    <w:rsid w:val="00860BA8"/>
    <w:rsid w:val="00861553"/>
    <w:rsid w:val="00861DE9"/>
    <w:rsid w:val="008624BA"/>
    <w:rsid w:val="00864C08"/>
    <w:rsid w:val="008711AB"/>
    <w:rsid w:val="0087194C"/>
    <w:rsid w:val="00876129"/>
    <w:rsid w:val="00876668"/>
    <w:rsid w:val="00877A6E"/>
    <w:rsid w:val="00877AE9"/>
    <w:rsid w:val="008803E7"/>
    <w:rsid w:val="0088065F"/>
    <w:rsid w:val="008808BE"/>
    <w:rsid w:val="00880A05"/>
    <w:rsid w:val="00880CC6"/>
    <w:rsid w:val="00880DAC"/>
    <w:rsid w:val="008823A7"/>
    <w:rsid w:val="00882719"/>
    <w:rsid w:val="008827F2"/>
    <w:rsid w:val="00883CD2"/>
    <w:rsid w:val="00884005"/>
    <w:rsid w:val="008842EA"/>
    <w:rsid w:val="0088536C"/>
    <w:rsid w:val="0088608A"/>
    <w:rsid w:val="00886619"/>
    <w:rsid w:val="00890379"/>
    <w:rsid w:val="00890CFA"/>
    <w:rsid w:val="008912D5"/>
    <w:rsid w:val="00891DF8"/>
    <w:rsid w:val="00891DF9"/>
    <w:rsid w:val="008921C7"/>
    <w:rsid w:val="00892620"/>
    <w:rsid w:val="00892967"/>
    <w:rsid w:val="00892FA9"/>
    <w:rsid w:val="00893C86"/>
    <w:rsid w:val="00894754"/>
    <w:rsid w:val="00895761"/>
    <w:rsid w:val="00896EB3"/>
    <w:rsid w:val="00897725"/>
    <w:rsid w:val="008A1628"/>
    <w:rsid w:val="008A1EDD"/>
    <w:rsid w:val="008A2911"/>
    <w:rsid w:val="008A358C"/>
    <w:rsid w:val="008A374B"/>
    <w:rsid w:val="008A3941"/>
    <w:rsid w:val="008A48F0"/>
    <w:rsid w:val="008A62DD"/>
    <w:rsid w:val="008B0AF8"/>
    <w:rsid w:val="008B172F"/>
    <w:rsid w:val="008B2F15"/>
    <w:rsid w:val="008B374B"/>
    <w:rsid w:val="008B4ADA"/>
    <w:rsid w:val="008B4CD0"/>
    <w:rsid w:val="008B5695"/>
    <w:rsid w:val="008B5807"/>
    <w:rsid w:val="008B5F84"/>
    <w:rsid w:val="008B616F"/>
    <w:rsid w:val="008B6CC1"/>
    <w:rsid w:val="008B6FBB"/>
    <w:rsid w:val="008B70A6"/>
    <w:rsid w:val="008C0E6C"/>
    <w:rsid w:val="008C0F7F"/>
    <w:rsid w:val="008C6166"/>
    <w:rsid w:val="008C73F7"/>
    <w:rsid w:val="008C7480"/>
    <w:rsid w:val="008D1422"/>
    <w:rsid w:val="008D1D5F"/>
    <w:rsid w:val="008D2202"/>
    <w:rsid w:val="008D3B06"/>
    <w:rsid w:val="008D4DF7"/>
    <w:rsid w:val="008D577B"/>
    <w:rsid w:val="008D57E1"/>
    <w:rsid w:val="008D6450"/>
    <w:rsid w:val="008D6FDD"/>
    <w:rsid w:val="008D7E37"/>
    <w:rsid w:val="008E110F"/>
    <w:rsid w:val="008E2FAD"/>
    <w:rsid w:val="008E566F"/>
    <w:rsid w:val="008E6E9C"/>
    <w:rsid w:val="008F0CD3"/>
    <w:rsid w:val="008F13E1"/>
    <w:rsid w:val="008F2E7F"/>
    <w:rsid w:val="008F3A42"/>
    <w:rsid w:val="008F3B8D"/>
    <w:rsid w:val="008F3DB7"/>
    <w:rsid w:val="008F4861"/>
    <w:rsid w:val="008F4909"/>
    <w:rsid w:val="008F5BC3"/>
    <w:rsid w:val="008F5E25"/>
    <w:rsid w:val="008F6854"/>
    <w:rsid w:val="00901C42"/>
    <w:rsid w:val="0090209C"/>
    <w:rsid w:val="009021A3"/>
    <w:rsid w:val="00902C7F"/>
    <w:rsid w:val="00902CDB"/>
    <w:rsid w:val="009030CC"/>
    <w:rsid w:val="009052DD"/>
    <w:rsid w:val="00905721"/>
    <w:rsid w:val="00905C0C"/>
    <w:rsid w:val="00906FD0"/>
    <w:rsid w:val="00907891"/>
    <w:rsid w:val="009105D5"/>
    <w:rsid w:val="009105ED"/>
    <w:rsid w:val="009108AE"/>
    <w:rsid w:val="00911058"/>
    <w:rsid w:val="009121C9"/>
    <w:rsid w:val="009124ED"/>
    <w:rsid w:val="00912EBB"/>
    <w:rsid w:val="009137FE"/>
    <w:rsid w:val="0091481F"/>
    <w:rsid w:val="00914E6F"/>
    <w:rsid w:val="009150F7"/>
    <w:rsid w:val="0091588B"/>
    <w:rsid w:val="00915F7E"/>
    <w:rsid w:val="00916959"/>
    <w:rsid w:val="00917BE1"/>
    <w:rsid w:val="009209B9"/>
    <w:rsid w:val="009223D4"/>
    <w:rsid w:val="00924B34"/>
    <w:rsid w:val="00924C38"/>
    <w:rsid w:val="0092670A"/>
    <w:rsid w:val="00926E55"/>
    <w:rsid w:val="009302D3"/>
    <w:rsid w:val="00930574"/>
    <w:rsid w:val="0093141A"/>
    <w:rsid w:val="00931A1D"/>
    <w:rsid w:val="00931E36"/>
    <w:rsid w:val="00931FE3"/>
    <w:rsid w:val="009322F7"/>
    <w:rsid w:val="0093274A"/>
    <w:rsid w:val="009348EC"/>
    <w:rsid w:val="00935890"/>
    <w:rsid w:val="00936293"/>
    <w:rsid w:val="00937335"/>
    <w:rsid w:val="00941600"/>
    <w:rsid w:val="0094241B"/>
    <w:rsid w:val="00942471"/>
    <w:rsid w:val="00942754"/>
    <w:rsid w:val="00943D67"/>
    <w:rsid w:val="00944A55"/>
    <w:rsid w:val="00944D4B"/>
    <w:rsid w:val="00946B1F"/>
    <w:rsid w:val="0095040D"/>
    <w:rsid w:val="00950D70"/>
    <w:rsid w:val="00951F1A"/>
    <w:rsid w:val="009520C2"/>
    <w:rsid w:val="00952A3A"/>
    <w:rsid w:val="00953ADB"/>
    <w:rsid w:val="009540C2"/>
    <w:rsid w:val="00954DC8"/>
    <w:rsid w:val="00955289"/>
    <w:rsid w:val="00955A6B"/>
    <w:rsid w:val="00956148"/>
    <w:rsid w:val="00956CB4"/>
    <w:rsid w:val="00957227"/>
    <w:rsid w:val="00957449"/>
    <w:rsid w:val="00957978"/>
    <w:rsid w:val="00957DE7"/>
    <w:rsid w:val="00960255"/>
    <w:rsid w:val="009626F4"/>
    <w:rsid w:val="00962EAC"/>
    <w:rsid w:val="00963573"/>
    <w:rsid w:val="009640DC"/>
    <w:rsid w:val="009646EB"/>
    <w:rsid w:val="00964A2D"/>
    <w:rsid w:val="009669BD"/>
    <w:rsid w:val="009675A1"/>
    <w:rsid w:val="009717AB"/>
    <w:rsid w:val="00972872"/>
    <w:rsid w:val="009728C7"/>
    <w:rsid w:val="009736D5"/>
    <w:rsid w:val="00973DB9"/>
    <w:rsid w:val="00974186"/>
    <w:rsid w:val="0097545E"/>
    <w:rsid w:val="00975F2D"/>
    <w:rsid w:val="0097639F"/>
    <w:rsid w:val="0098004D"/>
    <w:rsid w:val="00981ED0"/>
    <w:rsid w:val="00982D8F"/>
    <w:rsid w:val="0098319B"/>
    <w:rsid w:val="009839C0"/>
    <w:rsid w:val="00985847"/>
    <w:rsid w:val="009865C6"/>
    <w:rsid w:val="00986990"/>
    <w:rsid w:val="0098733C"/>
    <w:rsid w:val="009876BD"/>
    <w:rsid w:val="00990999"/>
    <w:rsid w:val="0099158F"/>
    <w:rsid w:val="00992784"/>
    <w:rsid w:val="00993623"/>
    <w:rsid w:val="00995905"/>
    <w:rsid w:val="00995EFC"/>
    <w:rsid w:val="0099632E"/>
    <w:rsid w:val="009973BD"/>
    <w:rsid w:val="00997CB9"/>
    <w:rsid w:val="009A0522"/>
    <w:rsid w:val="009A1DF9"/>
    <w:rsid w:val="009A3230"/>
    <w:rsid w:val="009A6227"/>
    <w:rsid w:val="009B04F5"/>
    <w:rsid w:val="009B08CE"/>
    <w:rsid w:val="009B0BB0"/>
    <w:rsid w:val="009B1563"/>
    <w:rsid w:val="009B39C8"/>
    <w:rsid w:val="009B5D4A"/>
    <w:rsid w:val="009B6F50"/>
    <w:rsid w:val="009C08A7"/>
    <w:rsid w:val="009C1131"/>
    <w:rsid w:val="009C2B2A"/>
    <w:rsid w:val="009C355D"/>
    <w:rsid w:val="009C38E7"/>
    <w:rsid w:val="009C39BA"/>
    <w:rsid w:val="009C446C"/>
    <w:rsid w:val="009C590E"/>
    <w:rsid w:val="009C6EE1"/>
    <w:rsid w:val="009C78DF"/>
    <w:rsid w:val="009D057F"/>
    <w:rsid w:val="009D0777"/>
    <w:rsid w:val="009D0EFC"/>
    <w:rsid w:val="009D1957"/>
    <w:rsid w:val="009D21AF"/>
    <w:rsid w:val="009D2308"/>
    <w:rsid w:val="009D25A9"/>
    <w:rsid w:val="009D383B"/>
    <w:rsid w:val="009D3D0F"/>
    <w:rsid w:val="009D416B"/>
    <w:rsid w:val="009D5269"/>
    <w:rsid w:val="009D53BE"/>
    <w:rsid w:val="009E1631"/>
    <w:rsid w:val="009E1741"/>
    <w:rsid w:val="009E1F06"/>
    <w:rsid w:val="009E2C5F"/>
    <w:rsid w:val="009E30D6"/>
    <w:rsid w:val="009E3550"/>
    <w:rsid w:val="009E5257"/>
    <w:rsid w:val="009E59A0"/>
    <w:rsid w:val="009E6598"/>
    <w:rsid w:val="009E6C43"/>
    <w:rsid w:val="009E6F32"/>
    <w:rsid w:val="009F1BBB"/>
    <w:rsid w:val="009F22F0"/>
    <w:rsid w:val="009F2C81"/>
    <w:rsid w:val="009F5083"/>
    <w:rsid w:val="009F52FF"/>
    <w:rsid w:val="009F5AC5"/>
    <w:rsid w:val="009F6816"/>
    <w:rsid w:val="00A00513"/>
    <w:rsid w:val="00A00800"/>
    <w:rsid w:val="00A01F0C"/>
    <w:rsid w:val="00A05D05"/>
    <w:rsid w:val="00A06784"/>
    <w:rsid w:val="00A108AB"/>
    <w:rsid w:val="00A125C7"/>
    <w:rsid w:val="00A13FBC"/>
    <w:rsid w:val="00A14E9F"/>
    <w:rsid w:val="00A1530C"/>
    <w:rsid w:val="00A15B7E"/>
    <w:rsid w:val="00A15F79"/>
    <w:rsid w:val="00A17633"/>
    <w:rsid w:val="00A20065"/>
    <w:rsid w:val="00A20651"/>
    <w:rsid w:val="00A21910"/>
    <w:rsid w:val="00A234A2"/>
    <w:rsid w:val="00A236B3"/>
    <w:rsid w:val="00A243EE"/>
    <w:rsid w:val="00A24C58"/>
    <w:rsid w:val="00A24ED4"/>
    <w:rsid w:val="00A25FD6"/>
    <w:rsid w:val="00A26D31"/>
    <w:rsid w:val="00A27569"/>
    <w:rsid w:val="00A27C07"/>
    <w:rsid w:val="00A30D1A"/>
    <w:rsid w:val="00A30DDA"/>
    <w:rsid w:val="00A31666"/>
    <w:rsid w:val="00A31F61"/>
    <w:rsid w:val="00A32B20"/>
    <w:rsid w:val="00A33301"/>
    <w:rsid w:val="00A34313"/>
    <w:rsid w:val="00A35C0A"/>
    <w:rsid w:val="00A3601B"/>
    <w:rsid w:val="00A3662D"/>
    <w:rsid w:val="00A36FF2"/>
    <w:rsid w:val="00A400DA"/>
    <w:rsid w:val="00A40272"/>
    <w:rsid w:val="00A40444"/>
    <w:rsid w:val="00A405CC"/>
    <w:rsid w:val="00A40708"/>
    <w:rsid w:val="00A4075F"/>
    <w:rsid w:val="00A40978"/>
    <w:rsid w:val="00A41391"/>
    <w:rsid w:val="00A41EB1"/>
    <w:rsid w:val="00A41F97"/>
    <w:rsid w:val="00A424D1"/>
    <w:rsid w:val="00A42B47"/>
    <w:rsid w:val="00A43E47"/>
    <w:rsid w:val="00A447B1"/>
    <w:rsid w:val="00A44FB6"/>
    <w:rsid w:val="00A464F6"/>
    <w:rsid w:val="00A47152"/>
    <w:rsid w:val="00A500FC"/>
    <w:rsid w:val="00A50193"/>
    <w:rsid w:val="00A51C65"/>
    <w:rsid w:val="00A52262"/>
    <w:rsid w:val="00A5227D"/>
    <w:rsid w:val="00A52C5C"/>
    <w:rsid w:val="00A5349C"/>
    <w:rsid w:val="00A5398B"/>
    <w:rsid w:val="00A54D55"/>
    <w:rsid w:val="00A55879"/>
    <w:rsid w:val="00A55A7E"/>
    <w:rsid w:val="00A55E77"/>
    <w:rsid w:val="00A56688"/>
    <w:rsid w:val="00A578D8"/>
    <w:rsid w:val="00A57F53"/>
    <w:rsid w:val="00A600D6"/>
    <w:rsid w:val="00A601CD"/>
    <w:rsid w:val="00A60377"/>
    <w:rsid w:val="00A606F3"/>
    <w:rsid w:val="00A6107E"/>
    <w:rsid w:val="00A6206B"/>
    <w:rsid w:val="00A634E2"/>
    <w:rsid w:val="00A65B22"/>
    <w:rsid w:val="00A66089"/>
    <w:rsid w:val="00A66E4D"/>
    <w:rsid w:val="00A66FA5"/>
    <w:rsid w:val="00A70C69"/>
    <w:rsid w:val="00A71838"/>
    <w:rsid w:val="00A718B2"/>
    <w:rsid w:val="00A732A3"/>
    <w:rsid w:val="00A7587D"/>
    <w:rsid w:val="00A75E18"/>
    <w:rsid w:val="00A76A5D"/>
    <w:rsid w:val="00A770BF"/>
    <w:rsid w:val="00A77D14"/>
    <w:rsid w:val="00A82B34"/>
    <w:rsid w:val="00A8330A"/>
    <w:rsid w:val="00A83566"/>
    <w:rsid w:val="00A83F7C"/>
    <w:rsid w:val="00A841ED"/>
    <w:rsid w:val="00A844B5"/>
    <w:rsid w:val="00A85170"/>
    <w:rsid w:val="00A85628"/>
    <w:rsid w:val="00A9062E"/>
    <w:rsid w:val="00A90938"/>
    <w:rsid w:val="00A9446C"/>
    <w:rsid w:val="00A94928"/>
    <w:rsid w:val="00A95771"/>
    <w:rsid w:val="00A95B9C"/>
    <w:rsid w:val="00A96679"/>
    <w:rsid w:val="00A9686F"/>
    <w:rsid w:val="00A97896"/>
    <w:rsid w:val="00A97FF9"/>
    <w:rsid w:val="00AA00C8"/>
    <w:rsid w:val="00AA14E5"/>
    <w:rsid w:val="00AA1D41"/>
    <w:rsid w:val="00AA273D"/>
    <w:rsid w:val="00AA3221"/>
    <w:rsid w:val="00AA3356"/>
    <w:rsid w:val="00AA338C"/>
    <w:rsid w:val="00AA38E7"/>
    <w:rsid w:val="00AA4A54"/>
    <w:rsid w:val="00AA6020"/>
    <w:rsid w:val="00AA60A0"/>
    <w:rsid w:val="00AA6E0D"/>
    <w:rsid w:val="00AA798E"/>
    <w:rsid w:val="00AB0095"/>
    <w:rsid w:val="00AB0855"/>
    <w:rsid w:val="00AB0DC9"/>
    <w:rsid w:val="00AB213E"/>
    <w:rsid w:val="00AB2BB4"/>
    <w:rsid w:val="00AB54F9"/>
    <w:rsid w:val="00AB5FDE"/>
    <w:rsid w:val="00AB6D6F"/>
    <w:rsid w:val="00AB7296"/>
    <w:rsid w:val="00AB7F75"/>
    <w:rsid w:val="00AC186E"/>
    <w:rsid w:val="00AC36E0"/>
    <w:rsid w:val="00AC44C0"/>
    <w:rsid w:val="00AC587F"/>
    <w:rsid w:val="00AC67F9"/>
    <w:rsid w:val="00AC6914"/>
    <w:rsid w:val="00AC72DB"/>
    <w:rsid w:val="00AC7FEC"/>
    <w:rsid w:val="00AD0E5F"/>
    <w:rsid w:val="00AD1992"/>
    <w:rsid w:val="00AD1E81"/>
    <w:rsid w:val="00AD26ED"/>
    <w:rsid w:val="00AD4C5C"/>
    <w:rsid w:val="00AE0DD9"/>
    <w:rsid w:val="00AE16B4"/>
    <w:rsid w:val="00AE1952"/>
    <w:rsid w:val="00AE397D"/>
    <w:rsid w:val="00AE4B49"/>
    <w:rsid w:val="00AE4DE0"/>
    <w:rsid w:val="00AE551F"/>
    <w:rsid w:val="00AE66B1"/>
    <w:rsid w:val="00AE6D66"/>
    <w:rsid w:val="00AF11B4"/>
    <w:rsid w:val="00AF1BD8"/>
    <w:rsid w:val="00AF2590"/>
    <w:rsid w:val="00AF2B38"/>
    <w:rsid w:val="00AF3961"/>
    <w:rsid w:val="00AF4C90"/>
    <w:rsid w:val="00AF4FC4"/>
    <w:rsid w:val="00AF5492"/>
    <w:rsid w:val="00AF5C63"/>
    <w:rsid w:val="00AF5CD0"/>
    <w:rsid w:val="00AF67F0"/>
    <w:rsid w:val="00AF6E11"/>
    <w:rsid w:val="00AF7CF2"/>
    <w:rsid w:val="00B0043A"/>
    <w:rsid w:val="00B008EA"/>
    <w:rsid w:val="00B00DDA"/>
    <w:rsid w:val="00B01DAD"/>
    <w:rsid w:val="00B01F50"/>
    <w:rsid w:val="00B01FE0"/>
    <w:rsid w:val="00B045FB"/>
    <w:rsid w:val="00B04668"/>
    <w:rsid w:val="00B04E74"/>
    <w:rsid w:val="00B068F0"/>
    <w:rsid w:val="00B07237"/>
    <w:rsid w:val="00B10726"/>
    <w:rsid w:val="00B10BF7"/>
    <w:rsid w:val="00B11DD5"/>
    <w:rsid w:val="00B11E9F"/>
    <w:rsid w:val="00B11ECE"/>
    <w:rsid w:val="00B1319D"/>
    <w:rsid w:val="00B141F6"/>
    <w:rsid w:val="00B14398"/>
    <w:rsid w:val="00B145C6"/>
    <w:rsid w:val="00B150ED"/>
    <w:rsid w:val="00B153E5"/>
    <w:rsid w:val="00B16136"/>
    <w:rsid w:val="00B22B2D"/>
    <w:rsid w:val="00B23B0C"/>
    <w:rsid w:val="00B23C75"/>
    <w:rsid w:val="00B2424C"/>
    <w:rsid w:val="00B242D0"/>
    <w:rsid w:val="00B268A8"/>
    <w:rsid w:val="00B26AEC"/>
    <w:rsid w:val="00B272EF"/>
    <w:rsid w:val="00B27B13"/>
    <w:rsid w:val="00B3070A"/>
    <w:rsid w:val="00B30F79"/>
    <w:rsid w:val="00B3242A"/>
    <w:rsid w:val="00B33088"/>
    <w:rsid w:val="00B33EBF"/>
    <w:rsid w:val="00B34C89"/>
    <w:rsid w:val="00B35E27"/>
    <w:rsid w:val="00B37574"/>
    <w:rsid w:val="00B37CF7"/>
    <w:rsid w:val="00B37D8C"/>
    <w:rsid w:val="00B40931"/>
    <w:rsid w:val="00B40E15"/>
    <w:rsid w:val="00B42E7B"/>
    <w:rsid w:val="00B437B2"/>
    <w:rsid w:val="00B43EA1"/>
    <w:rsid w:val="00B45809"/>
    <w:rsid w:val="00B45BCB"/>
    <w:rsid w:val="00B46970"/>
    <w:rsid w:val="00B46B70"/>
    <w:rsid w:val="00B4778C"/>
    <w:rsid w:val="00B47B47"/>
    <w:rsid w:val="00B47F1D"/>
    <w:rsid w:val="00B506E2"/>
    <w:rsid w:val="00B50890"/>
    <w:rsid w:val="00B52238"/>
    <w:rsid w:val="00B52957"/>
    <w:rsid w:val="00B533A7"/>
    <w:rsid w:val="00B53C4F"/>
    <w:rsid w:val="00B54168"/>
    <w:rsid w:val="00B545A8"/>
    <w:rsid w:val="00B54605"/>
    <w:rsid w:val="00B557E7"/>
    <w:rsid w:val="00B565D2"/>
    <w:rsid w:val="00B56DFE"/>
    <w:rsid w:val="00B56F17"/>
    <w:rsid w:val="00B571A1"/>
    <w:rsid w:val="00B574DE"/>
    <w:rsid w:val="00B60E18"/>
    <w:rsid w:val="00B62900"/>
    <w:rsid w:val="00B62A42"/>
    <w:rsid w:val="00B63207"/>
    <w:rsid w:val="00B65409"/>
    <w:rsid w:val="00B65A68"/>
    <w:rsid w:val="00B677F9"/>
    <w:rsid w:val="00B67B74"/>
    <w:rsid w:val="00B70A37"/>
    <w:rsid w:val="00B7156E"/>
    <w:rsid w:val="00B71F36"/>
    <w:rsid w:val="00B72F23"/>
    <w:rsid w:val="00B732B1"/>
    <w:rsid w:val="00B744E3"/>
    <w:rsid w:val="00B74B39"/>
    <w:rsid w:val="00B74DF9"/>
    <w:rsid w:val="00B75512"/>
    <w:rsid w:val="00B77AE3"/>
    <w:rsid w:val="00B8163F"/>
    <w:rsid w:val="00B81992"/>
    <w:rsid w:val="00B8289A"/>
    <w:rsid w:val="00B86046"/>
    <w:rsid w:val="00B86363"/>
    <w:rsid w:val="00B863DA"/>
    <w:rsid w:val="00B87628"/>
    <w:rsid w:val="00B876DB"/>
    <w:rsid w:val="00B90E90"/>
    <w:rsid w:val="00B9478E"/>
    <w:rsid w:val="00B96A2F"/>
    <w:rsid w:val="00B97E14"/>
    <w:rsid w:val="00BA0D6A"/>
    <w:rsid w:val="00BA20E2"/>
    <w:rsid w:val="00BA239E"/>
    <w:rsid w:val="00BA3717"/>
    <w:rsid w:val="00BA4233"/>
    <w:rsid w:val="00BA6507"/>
    <w:rsid w:val="00BA66F1"/>
    <w:rsid w:val="00BA7E39"/>
    <w:rsid w:val="00BB114A"/>
    <w:rsid w:val="00BB14FE"/>
    <w:rsid w:val="00BB18BF"/>
    <w:rsid w:val="00BB1DC2"/>
    <w:rsid w:val="00BB232F"/>
    <w:rsid w:val="00BB37E3"/>
    <w:rsid w:val="00BB56A3"/>
    <w:rsid w:val="00BB6163"/>
    <w:rsid w:val="00BB677C"/>
    <w:rsid w:val="00BC0EEE"/>
    <w:rsid w:val="00BC2770"/>
    <w:rsid w:val="00BC3CD3"/>
    <w:rsid w:val="00BC3DE9"/>
    <w:rsid w:val="00BC526E"/>
    <w:rsid w:val="00BC5D15"/>
    <w:rsid w:val="00BC6A07"/>
    <w:rsid w:val="00BC7679"/>
    <w:rsid w:val="00BD49FF"/>
    <w:rsid w:val="00BD7D43"/>
    <w:rsid w:val="00BE08AA"/>
    <w:rsid w:val="00BE2C5B"/>
    <w:rsid w:val="00BE31C3"/>
    <w:rsid w:val="00BE31D3"/>
    <w:rsid w:val="00BE3459"/>
    <w:rsid w:val="00BE42C2"/>
    <w:rsid w:val="00BE4461"/>
    <w:rsid w:val="00BE4E0B"/>
    <w:rsid w:val="00BE6CA6"/>
    <w:rsid w:val="00BE789D"/>
    <w:rsid w:val="00BE7F96"/>
    <w:rsid w:val="00BF000E"/>
    <w:rsid w:val="00BF034F"/>
    <w:rsid w:val="00BF05C4"/>
    <w:rsid w:val="00BF0C0A"/>
    <w:rsid w:val="00BF0D1D"/>
    <w:rsid w:val="00BF33DD"/>
    <w:rsid w:val="00BF61C3"/>
    <w:rsid w:val="00BF6822"/>
    <w:rsid w:val="00BF7D4E"/>
    <w:rsid w:val="00C01061"/>
    <w:rsid w:val="00C03B49"/>
    <w:rsid w:val="00C04369"/>
    <w:rsid w:val="00C0674D"/>
    <w:rsid w:val="00C06BFE"/>
    <w:rsid w:val="00C103FA"/>
    <w:rsid w:val="00C11052"/>
    <w:rsid w:val="00C11812"/>
    <w:rsid w:val="00C119EC"/>
    <w:rsid w:val="00C13314"/>
    <w:rsid w:val="00C1370E"/>
    <w:rsid w:val="00C141FB"/>
    <w:rsid w:val="00C14D37"/>
    <w:rsid w:val="00C16DB0"/>
    <w:rsid w:val="00C1760C"/>
    <w:rsid w:val="00C20D8C"/>
    <w:rsid w:val="00C2245E"/>
    <w:rsid w:val="00C24693"/>
    <w:rsid w:val="00C257F4"/>
    <w:rsid w:val="00C25F8B"/>
    <w:rsid w:val="00C26B67"/>
    <w:rsid w:val="00C27398"/>
    <w:rsid w:val="00C273A7"/>
    <w:rsid w:val="00C27847"/>
    <w:rsid w:val="00C30978"/>
    <w:rsid w:val="00C31649"/>
    <w:rsid w:val="00C3237D"/>
    <w:rsid w:val="00C32C80"/>
    <w:rsid w:val="00C33C30"/>
    <w:rsid w:val="00C341F2"/>
    <w:rsid w:val="00C3551F"/>
    <w:rsid w:val="00C35EED"/>
    <w:rsid w:val="00C372E1"/>
    <w:rsid w:val="00C37344"/>
    <w:rsid w:val="00C40057"/>
    <w:rsid w:val="00C42011"/>
    <w:rsid w:val="00C42ECE"/>
    <w:rsid w:val="00C4340F"/>
    <w:rsid w:val="00C43633"/>
    <w:rsid w:val="00C43F7F"/>
    <w:rsid w:val="00C44518"/>
    <w:rsid w:val="00C44E7D"/>
    <w:rsid w:val="00C45AE8"/>
    <w:rsid w:val="00C471C4"/>
    <w:rsid w:val="00C5069E"/>
    <w:rsid w:val="00C51CE5"/>
    <w:rsid w:val="00C51F8E"/>
    <w:rsid w:val="00C5445F"/>
    <w:rsid w:val="00C544B5"/>
    <w:rsid w:val="00C55627"/>
    <w:rsid w:val="00C55BDB"/>
    <w:rsid w:val="00C572C9"/>
    <w:rsid w:val="00C61A4B"/>
    <w:rsid w:val="00C633DB"/>
    <w:rsid w:val="00C6351A"/>
    <w:rsid w:val="00C63A7C"/>
    <w:rsid w:val="00C6469A"/>
    <w:rsid w:val="00C65A31"/>
    <w:rsid w:val="00C66BA4"/>
    <w:rsid w:val="00C67048"/>
    <w:rsid w:val="00C677F2"/>
    <w:rsid w:val="00C711A8"/>
    <w:rsid w:val="00C71AEF"/>
    <w:rsid w:val="00C7252F"/>
    <w:rsid w:val="00C7299B"/>
    <w:rsid w:val="00C73964"/>
    <w:rsid w:val="00C74C4E"/>
    <w:rsid w:val="00C77620"/>
    <w:rsid w:val="00C7789B"/>
    <w:rsid w:val="00C806D8"/>
    <w:rsid w:val="00C80A77"/>
    <w:rsid w:val="00C817D9"/>
    <w:rsid w:val="00C8203B"/>
    <w:rsid w:val="00C83586"/>
    <w:rsid w:val="00C83FA0"/>
    <w:rsid w:val="00C85872"/>
    <w:rsid w:val="00C85E38"/>
    <w:rsid w:val="00C860CC"/>
    <w:rsid w:val="00C8654A"/>
    <w:rsid w:val="00C9039D"/>
    <w:rsid w:val="00C90BCB"/>
    <w:rsid w:val="00C90EAF"/>
    <w:rsid w:val="00C9178F"/>
    <w:rsid w:val="00C92BF3"/>
    <w:rsid w:val="00C93D33"/>
    <w:rsid w:val="00C9447F"/>
    <w:rsid w:val="00C94662"/>
    <w:rsid w:val="00C94FAA"/>
    <w:rsid w:val="00C95BA3"/>
    <w:rsid w:val="00C95BB6"/>
    <w:rsid w:val="00C960C3"/>
    <w:rsid w:val="00C96272"/>
    <w:rsid w:val="00C967A5"/>
    <w:rsid w:val="00C96FDE"/>
    <w:rsid w:val="00C97002"/>
    <w:rsid w:val="00C9768A"/>
    <w:rsid w:val="00C97E15"/>
    <w:rsid w:val="00CA00A8"/>
    <w:rsid w:val="00CA1719"/>
    <w:rsid w:val="00CA213E"/>
    <w:rsid w:val="00CA2D3D"/>
    <w:rsid w:val="00CA3150"/>
    <w:rsid w:val="00CA4CC2"/>
    <w:rsid w:val="00CA4F61"/>
    <w:rsid w:val="00CA528C"/>
    <w:rsid w:val="00CA56B2"/>
    <w:rsid w:val="00CA599E"/>
    <w:rsid w:val="00CA7370"/>
    <w:rsid w:val="00CB14E5"/>
    <w:rsid w:val="00CB28E1"/>
    <w:rsid w:val="00CB2B04"/>
    <w:rsid w:val="00CB3AF7"/>
    <w:rsid w:val="00CB6EA3"/>
    <w:rsid w:val="00CB7372"/>
    <w:rsid w:val="00CC03AE"/>
    <w:rsid w:val="00CC25B9"/>
    <w:rsid w:val="00CC27D9"/>
    <w:rsid w:val="00CC376E"/>
    <w:rsid w:val="00CC39CA"/>
    <w:rsid w:val="00CC3BD6"/>
    <w:rsid w:val="00CC4351"/>
    <w:rsid w:val="00CC62CE"/>
    <w:rsid w:val="00CC642B"/>
    <w:rsid w:val="00CD08B1"/>
    <w:rsid w:val="00CD16DD"/>
    <w:rsid w:val="00CD25B0"/>
    <w:rsid w:val="00CD28E3"/>
    <w:rsid w:val="00CD3D5D"/>
    <w:rsid w:val="00CD440A"/>
    <w:rsid w:val="00CD49F3"/>
    <w:rsid w:val="00CD4A49"/>
    <w:rsid w:val="00CD5356"/>
    <w:rsid w:val="00CD66E1"/>
    <w:rsid w:val="00CD676D"/>
    <w:rsid w:val="00CE03D2"/>
    <w:rsid w:val="00CE0B12"/>
    <w:rsid w:val="00CE5571"/>
    <w:rsid w:val="00CE66D6"/>
    <w:rsid w:val="00CE7A17"/>
    <w:rsid w:val="00CF12C5"/>
    <w:rsid w:val="00CF14A5"/>
    <w:rsid w:val="00CF4584"/>
    <w:rsid w:val="00CF49A8"/>
    <w:rsid w:val="00CF4E8D"/>
    <w:rsid w:val="00CF57ED"/>
    <w:rsid w:val="00CF5AB3"/>
    <w:rsid w:val="00CF7B97"/>
    <w:rsid w:val="00D00457"/>
    <w:rsid w:val="00D00966"/>
    <w:rsid w:val="00D012F9"/>
    <w:rsid w:val="00D0258C"/>
    <w:rsid w:val="00D02A70"/>
    <w:rsid w:val="00D02CF1"/>
    <w:rsid w:val="00D03CF3"/>
    <w:rsid w:val="00D04787"/>
    <w:rsid w:val="00D055D5"/>
    <w:rsid w:val="00D10444"/>
    <w:rsid w:val="00D105D3"/>
    <w:rsid w:val="00D10BAE"/>
    <w:rsid w:val="00D111D8"/>
    <w:rsid w:val="00D113FE"/>
    <w:rsid w:val="00D136ED"/>
    <w:rsid w:val="00D15455"/>
    <w:rsid w:val="00D15623"/>
    <w:rsid w:val="00D1657F"/>
    <w:rsid w:val="00D169E1"/>
    <w:rsid w:val="00D16DF2"/>
    <w:rsid w:val="00D20896"/>
    <w:rsid w:val="00D2191D"/>
    <w:rsid w:val="00D222F9"/>
    <w:rsid w:val="00D24093"/>
    <w:rsid w:val="00D25FC5"/>
    <w:rsid w:val="00D263A4"/>
    <w:rsid w:val="00D26673"/>
    <w:rsid w:val="00D27A9F"/>
    <w:rsid w:val="00D30A1C"/>
    <w:rsid w:val="00D30EA1"/>
    <w:rsid w:val="00D30F8B"/>
    <w:rsid w:val="00D316A0"/>
    <w:rsid w:val="00D319CC"/>
    <w:rsid w:val="00D32719"/>
    <w:rsid w:val="00D32A66"/>
    <w:rsid w:val="00D32B6A"/>
    <w:rsid w:val="00D33617"/>
    <w:rsid w:val="00D350BB"/>
    <w:rsid w:val="00D36863"/>
    <w:rsid w:val="00D36919"/>
    <w:rsid w:val="00D36F8D"/>
    <w:rsid w:val="00D37D2B"/>
    <w:rsid w:val="00D37E05"/>
    <w:rsid w:val="00D41C4B"/>
    <w:rsid w:val="00D430FA"/>
    <w:rsid w:val="00D4443C"/>
    <w:rsid w:val="00D45021"/>
    <w:rsid w:val="00D45BE4"/>
    <w:rsid w:val="00D502EE"/>
    <w:rsid w:val="00D5133B"/>
    <w:rsid w:val="00D523DC"/>
    <w:rsid w:val="00D5342F"/>
    <w:rsid w:val="00D53C54"/>
    <w:rsid w:val="00D53E30"/>
    <w:rsid w:val="00D54324"/>
    <w:rsid w:val="00D54434"/>
    <w:rsid w:val="00D54AE1"/>
    <w:rsid w:val="00D5541B"/>
    <w:rsid w:val="00D55CAE"/>
    <w:rsid w:val="00D5655F"/>
    <w:rsid w:val="00D605CD"/>
    <w:rsid w:val="00D6076A"/>
    <w:rsid w:val="00D62555"/>
    <w:rsid w:val="00D62E18"/>
    <w:rsid w:val="00D62FAE"/>
    <w:rsid w:val="00D644FB"/>
    <w:rsid w:val="00D65745"/>
    <w:rsid w:val="00D65985"/>
    <w:rsid w:val="00D67EEC"/>
    <w:rsid w:val="00D7030E"/>
    <w:rsid w:val="00D710EA"/>
    <w:rsid w:val="00D71131"/>
    <w:rsid w:val="00D713B0"/>
    <w:rsid w:val="00D727B7"/>
    <w:rsid w:val="00D72CB3"/>
    <w:rsid w:val="00D749B3"/>
    <w:rsid w:val="00D76209"/>
    <w:rsid w:val="00D808A0"/>
    <w:rsid w:val="00D81AC4"/>
    <w:rsid w:val="00D82CE2"/>
    <w:rsid w:val="00D83249"/>
    <w:rsid w:val="00D83459"/>
    <w:rsid w:val="00D83B6B"/>
    <w:rsid w:val="00D83FA9"/>
    <w:rsid w:val="00D866FC"/>
    <w:rsid w:val="00D87B87"/>
    <w:rsid w:val="00D905A6"/>
    <w:rsid w:val="00D90996"/>
    <w:rsid w:val="00D92AC7"/>
    <w:rsid w:val="00D92C0A"/>
    <w:rsid w:val="00D931BB"/>
    <w:rsid w:val="00D940CF"/>
    <w:rsid w:val="00D95A76"/>
    <w:rsid w:val="00D97D8D"/>
    <w:rsid w:val="00DA16CE"/>
    <w:rsid w:val="00DA1CBA"/>
    <w:rsid w:val="00DA216F"/>
    <w:rsid w:val="00DA241D"/>
    <w:rsid w:val="00DA271E"/>
    <w:rsid w:val="00DA3A97"/>
    <w:rsid w:val="00DA3D10"/>
    <w:rsid w:val="00DA3FE7"/>
    <w:rsid w:val="00DA4286"/>
    <w:rsid w:val="00DA4A48"/>
    <w:rsid w:val="00DA6578"/>
    <w:rsid w:val="00DA6C92"/>
    <w:rsid w:val="00DA7799"/>
    <w:rsid w:val="00DB032B"/>
    <w:rsid w:val="00DB09A1"/>
    <w:rsid w:val="00DB13D5"/>
    <w:rsid w:val="00DB2B3B"/>
    <w:rsid w:val="00DB2EF8"/>
    <w:rsid w:val="00DB43EB"/>
    <w:rsid w:val="00DB498E"/>
    <w:rsid w:val="00DB54DC"/>
    <w:rsid w:val="00DB623F"/>
    <w:rsid w:val="00DB6D4F"/>
    <w:rsid w:val="00DB7528"/>
    <w:rsid w:val="00DB75A4"/>
    <w:rsid w:val="00DB7652"/>
    <w:rsid w:val="00DB7E75"/>
    <w:rsid w:val="00DC0017"/>
    <w:rsid w:val="00DC0F95"/>
    <w:rsid w:val="00DC2866"/>
    <w:rsid w:val="00DC39AE"/>
    <w:rsid w:val="00DC4919"/>
    <w:rsid w:val="00DC5983"/>
    <w:rsid w:val="00DC795A"/>
    <w:rsid w:val="00DD0D4A"/>
    <w:rsid w:val="00DD1D03"/>
    <w:rsid w:val="00DD1EAF"/>
    <w:rsid w:val="00DD474D"/>
    <w:rsid w:val="00DD5B3F"/>
    <w:rsid w:val="00DD713B"/>
    <w:rsid w:val="00DD722F"/>
    <w:rsid w:val="00DE0419"/>
    <w:rsid w:val="00DE0F83"/>
    <w:rsid w:val="00DE34FF"/>
    <w:rsid w:val="00DE61EE"/>
    <w:rsid w:val="00DE7F8F"/>
    <w:rsid w:val="00DF028E"/>
    <w:rsid w:val="00DF21BB"/>
    <w:rsid w:val="00DF320F"/>
    <w:rsid w:val="00DF352A"/>
    <w:rsid w:val="00DF4580"/>
    <w:rsid w:val="00DF7D52"/>
    <w:rsid w:val="00E00186"/>
    <w:rsid w:val="00E002ED"/>
    <w:rsid w:val="00E01C5A"/>
    <w:rsid w:val="00E01D09"/>
    <w:rsid w:val="00E02AEF"/>
    <w:rsid w:val="00E04281"/>
    <w:rsid w:val="00E0442B"/>
    <w:rsid w:val="00E04568"/>
    <w:rsid w:val="00E0605E"/>
    <w:rsid w:val="00E13912"/>
    <w:rsid w:val="00E13B4F"/>
    <w:rsid w:val="00E13FA0"/>
    <w:rsid w:val="00E163E4"/>
    <w:rsid w:val="00E16537"/>
    <w:rsid w:val="00E16883"/>
    <w:rsid w:val="00E16D6E"/>
    <w:rsid w:val="00E17343"/>
    <w:rsid w:val="00E17C00"/>
    <w:rsid w:val="00E213D8"/>
    <w:rsid w:val="00E217A6"/>
    <w:rsid w:val="00E23D36"/>
    <w:rsid w:val="00E23DFC"/>
    <w:rsid w:val="00E23FDE"/>
    <w:rsid w:val="00E2481F"/>
    <w:rsid w:val="00E250FD"/>
    <w:rsid w:val="00E30FD8"/>
    <w:rsid w:val="00E310D5"/>
    <w:rsid w:val="00E31BD3"/>
    <w:rsid w:val="00E3228E"/>
    <w:rsid w:val="00E32FB3"/>
    <w:rsid w:val="00E33D95"/>
    <w:rsid w:val="00E33E54"/>
    <w:rsid w:val="00E34690"/>
    <w:rsid w:val="00E347D0"/>
    <w:rsid w:val="00E36C18"/>
    <w:rsid w:val="00E37D24"/>
    <w:rsid w:val="00E37FAE"/>
    <w:rsid w:val="00E40D7B"/>
    <w:rsid w:val="00E4242E"/>
    <w:rsid w:val="00E427EB"/>
    <w:rsid w:val="00E44C52"/>
    <w:rsid w:val="00E45174"/>
    <w:rsid w:val="00E454B0"/>
    <w:rsid w:val="00E472A3"/>
    <w:rsid w:val="00E501FA"/>
    <w:rsid w:val="00E50E65"/>
    <w:rsid w:val="00E51302"/>
    <w:rsid w:val="00E5367C"/>
    <w:rsid w:val="00E54103"/>
    <w:rsid w:val="00E5425D"/>
    <w:rsid w:val="00E56E96"/>
    <w:rsid w:val="00E57422"/>
    <w:rsid w:val="00E616E8"/>
    <w:rsid w:val="00E623B5"/>
    <w:rsid w:val="00E628B3"/>
    <w:rsid w:val="00E62FA4"/>
    <w:rsid w:val="00E63602"/>
    <w:rsid w:val="00E64B8E"/>
    <w:rsid w:val="00E653BF"/>
    <w:rsid w:val="00E67083"/>
    <w:rsid w:val="00E67FEF"/>
    <w:rsid w:val="00E7053D"/>
    <w:rsid w:val="00E70644"/>
    <w:rsid w:val="00E708A4"/>
    <w:rsid w:val="00E70F7B"/>
    <w:rsid w:val="00E71B58"/>
    <w:rsid w:val="00E72F0B"/>
    <w:rsid w:val="00E74462"/>
    <w:rsid w:val="00E764A2"/>
    <w:rsid w:val="00E76899"/>
    <w:rsid w:val="00E76E2E"/>
    <w:rsid w:val="00E77860"/>
    <w:rsid w:val="00E8453A"/>
    <w:rsid w:val="00E84EDB"/>
    <w:rsid w:val="00E84FD6"/>
    <w:rsid w:val="00E85E3F"/>
    <w:rsid w:val="00E867F6"/>
    <w:rsid w:val="00E91D2A"/>
    <w:rsid w:val="00E92883"/>
    <w:rsid w:val="00E92FF0"/>
    <w:rsid w:val="00E9587D"/>
    <w:rsid w:val="00E96334"/>
    <w:rsid w:val="00E96478"/>
    <w:rsid w:val="00E96D93"/>
    <w:rsid w:val="00E97184"/>
    <w:rsid w:val="00EA13BC"/>
    <w:rsid w:val="00EA2D79"/>
    <w:rsid w:val="00EA3B83"/>
    <w:rsid w:val="00EA5004"/>
    <w:rsid w:val="00EA5106"/>
    <w:rsid w:val="00EA5339"/>
    <w:rsid w:val="00EA5F05"/>
    <w:rsid w:val="00EA5F98"/>
    <w:rsid w:val="00EA6FD8"/>
    <w:rsid w:val="00EB14A0"/>
    <w:rsid w:val="00EB17B6"/>
    <w:rsid w:val="00EB27B2"/>
    <w:rsid w:val="00EB35D8"/>
    <w:rsid w:val="00EB37E6"/>
    <w:rsid w:val="00EB443A"/>
    <w:rsid w:val="00EB48FC"/>
    <w:rsid w:val="00EB4EC9"/>
    <w:rsid w:val="00EB653B"/>
    <w:rsid w:val="00EB66A1"/>
    <w:rsid w:val="00EB7732"/>
    <w:rsid w:val="00EC21C4"/>
    <w:rsid w:val="00EC2C23"/>
    <w:rsid w:val="00EC530E"/>
    <w:rsid w:val="00EC536D"/>
    <w:rsid w:val="00EC5F68"/>
    <w:rsid w:val="00EC61DC"/>
    <w:rsid w:val="00EC6A78"/>
    <w:rsid w:val="00ED181D"/>
    <w:rsid w:val="00ED3F54"/>
    <w:rsid w:val="00ED56DB"/>
    <w:rsid w:val="00ED574B"/>
    <w:rsid w:val="00ED57D0"/>
    <w:rsid w:val="00ED5A03"/>
    <w:rsid w:val="00ED5B27"/>
    <w:rsid w:val="00ED5E89"/>
    <w:rsid w:val="00ED70F2"/>
    <w:rsid w:val="00ED79EE"/>
    <w:rsid w:val="00EE0E3A"/>
    <w:rsid w:val="00EE331C"/>
    <w:rsid w:val="00EE3A0C"/>
    <w:rsid w:val="00EE3C55"/>
    <w:rsid w:val="00EE44B0"/>
    <w:rsid w:val="00EE5FFC"/>
    <w:rsid w:val="00EE6AB4"/>
    <w:rsid w:val="00EE6D84"/>
    <w:rsid w:val="00EE73D7"/>
    <w:rsid w:val="00EE7F8B"/>
    <w:rsid w:val="00EF0E7A"/>
    <w:rsid w:val="00EF104A"/>
    <w:rsid w:val="00EF154A"/>
    <w:rsid w:val="00EF1ED6"/>
    <w:rsid w:val="00EF2FE7"/>
    <w:rsid w:val="00EF3519"/>
    <w:rsid w:val="00EF37E8"/>
    <w:rsid w:val="00EF3A7B"/>
    <w:rsid w:val="00EF3BB5"/>
    <w:rsid w:val="00EF3C46"/>
    <w:rsid w:val="00EF419B"/>
    <w:rsid w:val="00EF4D97"/>
    <w:rsid w:val="00EF5E17"/>
    <w:rsid w:val="00EF7588"/>
    <w:rsid w:val="00EF798A"/>
    <w:rsid w:val="00F00417"/>
    <w:rsid w:val="00F0079F"/>
    <w:rsid w:val="00F025D9"/>
    <w:rsid w:val="00F03256"/>
    <w:rsid w:val="00F03364"/>
    <w:rsid w:val="00F03CC2"/>
    <w:rsid w:val="00F03F97"/>
    <w:rsid w:val="00F049BE"/>
    <w:rsid w:val="00F0508B"/>
    <w:rsid w:val="00F05605"/>
    <w:rsid w:val="00F07595"/>
    <w:rsid w:val="00F13BC4"/>
    <w:rsid w:val="00F15648"/>
    <w:rsid w:val="00F15D11"/>
    <w:rsid w:val="00F16A0B"/>
    <w:rsid w:val="00F16F43"/>
    <w:rsid w:val="00F17A0C"/>
    <w:rsid w:val="00F2095D"/>
    <w:rsid w:val="00F20A0E"/>
    <w:rsid w:val="00F219DA"/>
    <w:rsid w:val="00F21B41"/>
    <w:rsid w:val="00F21D8B"/>
    <w:rsid w:val="00F229E7"/>
    <w:rsid w:val="00F22C7F"/>
    <w:rsid w:val="00F23718"/>
    <w:rsid w:val="00F238A6"/>
    <w:rsid w:val="00F243CD"/>
    <w:rsid w:val="00F2682E"/>
    <w:rsid w:val="00F30784"/>
    <w:rsid w:val="00F3296D"/>
    <w:rsid w:val="00F33BF3"/>
    <w:rsid w:val="00F3407D"/>
    <w:rsid w:val="00F34857"/>
    <w:rsid w:val="00F34E00"/>
    <w:rsid w:val="00F36160"/>
    <w:rsid w:val="00F36862"/>
    <w:rsid w:val="00F3776D"/>
    <w:rsid w:val="00F3793F"/>
    <w:rsid w:val="00F37C60"/>
    <w:rsid w:val="00F44DE6"/>
    <w:rsid w:val="00F45B68"/>
    <w:rsid w:val="00F45E46"/>
    <w:rsid w:val="00F4640B"/>
    <w:rsid w:val="00F500DD"/>
    <w:rsid w:val="00F5245A"/>
    <w:rsid w:val="00F54EDB"/>
    <w:rsid w:val="00F56F0A"/>
    <w:rsid w:val="00F56FA1"/>
    <w:rsid w:val="00F57A36"/>
    <w:rsid w:val="00F604A0"/>
    <w:rsid w:val="00F6086C"/>
    <w:rsid w:val="00F60D7C"/>
    <w:rsid w:val="00F61538"/>
    <w:rsid w:val="00F62336"/>
    <w:rsid w:val="00F62429"/>
    <w:rsid w:val="00F62438"/>
    <w:rsid w:val="00F6317C"/>
    <w:rsid w:val="00F631AC"/>
    <w:rsid w:val="00F6353F"/>
    <w:rsid w:val="00F649CA"/>
    <w:rsid w:val="00F65083"/>
    <w:rsid w:val="00F65493"/>
    <w:rsid w:val="00F65817"/>
    <w:rsid w:val="00F6680B"/>
    <w:rsid w:val="00F66976"/>
    <w:rsid w:val="00F66C03"/>
    <w:rsid w:val="00F67179"/>
    <w:rsid w:val="00F70CFC"/>
    <w:rsid w:val="00F70EEB"/>
    <w:rsid w:val="00F71220"/>
    <w:rsid w:val="00F73CCE"/>
    <w:rsid w:val="00F73D58"/>
    <w:rsid w:val="00F741A4"/>
    <w:rsid w:val="00F762E0"/>
    <w:rsid w:val="00F771C4"/>
    <w:rsid w:val="00F80413"/>
    <w:rsid w:val="00F81220"/>
    <w:rsid w:val="00F83693"/>
    <w:rsid w:val="00F85D48"/>
    <w:rsid w:val="00F86A55"/>
    <w:rsid w:val="00F87530"/>
    <w:rsid w:val="00F87584"/>
    <w:rsid w:val="00F87635"/>
    <w:rsid w:val="00F87E1C"/>
    <w:rsid w:val="00F90823"/>
    <w:rsid w:val="00F9100E"/>
    <w:rsid w:val="00F919F3"/>
    <w:rsid w:val="00F91FDE"/>
    <w:rsid w:val="00F933A8"/>
    <w:rsid w:val="00F93AEB"/>
    <w:rsid w:val="00F95056"/>
    <w:rsid w:val="00F9595B"/>
    <w:rsid w:val="00F962AB"/>
    <w:rsid w:val="00F96892"/>
    <w:rsid w:val="00F96D7B"/>
    <w:rsid w:val="00F97AA5"/>
    <w:rsid w:val="00FA06D2"/>
    <w:rsid w:val="00FA0EA7"/>
    <w:rsid w:val="00FA0EE2"/>
    <w:rsid w:val="00FA21ED"/>
    <w:rsid w:val="00FA2363"/>
    <w:rsid w:val="00FA3A96"/>
    <w:rsid w:val="00FA496F"/>
    <w:rsid w:val="00FA4E79"/>
    <w:rsid w:val="00FA4F0A"/>
    <w:rsid w:val="00FA556A"/>
    <w:rsid w:val="00FA692C"/>
    <w:rsid w:val="00FA708F"/>
    <w:rsid w:val="00FA749B"/>
    <w:rsid w:val="00FB09A7"/>
    <w:rsid w:val="00FB2611"/>
    <w:rsid w:val="00FB283F"/>
    <w:rsid w:val="00FB65DA"/>
    <w:rsid w:val="00FB6860"/>
    <w:rsid w:val="00FB6B30"/>
    <w:rsid w:val="00FB773B"/>
    <w:rsid w:val="00FC0AB2"/>
    <w:rsid w:val="00FC3039"/>
    <w:rsid w:val="00FC3C2C"/>
    <w:rsid w:val="00FC436B"/>
    <w:rsid w:val="00FC5BD8"/>
    <w:rsid w:val="00FC7EE0"/>
    <w:rsid w:val="00FD0188"/>
    <w:rsid w:val="00FD093C"/>
    <w:rsid w:val="00FD1413"/>
    <w:rsid w:val="00FD330B"/>
    <w:rsid w:val="00FD4CCC"/>
    <w:rsid w:val="00FD59AA"/>
    <w:rsid w:val="00FD652A"/>
    <w:rsid w:val="00FD662A"/>
    <w:rsid w:val="00FD6877"/>
    <w:rsid w:val="00FD6BFF"/>
    <w:rsid w:val="00FD6EA1"/>
    <w:rsid w:val="00FD796F"/>
    <w:rsid w:val="00FD7B91"/>
    <w:rsid w:val="00FE127D"/>
    <w:rsid w:val="00FE16D5"/>
    <w:rsid w:val="00FE29CA"/>
    <w:rsid w:val="00FE2B68"/>
    <w:rsid w:val="00FE4AF3"/>
    <w:rsid w:val="00FE5DC5"/>
    <w:rsid w:val="00FE6BB2"/>
    <w:rsid w:val="00FF0119"/>
    <w:rsid w:val="00FF0557"/>
    <w:rsid w:val="00FF0AA7"/>
    <w:rsid w:val="00FF2911"/>
    <w:rsid w:val="00FF2921"/>
    <w:rsid w:val="00FF3AEA"/>
    <w:rsid w:val="00FF3D8E"/>
    <w:rsid w:val="00FF3F50"/>
    <w:rsid w:val="00FF544D"/>
    <w:rsid w:val="00FF65EC"/>
    <w:rsid w:val="00FF6DCF"/>
    <w:rsid w:val="00FF7BB3"/>
    <w:rsid w:val="00FF7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EF17948-8BE6-4CA0-A737-CCA7332EF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B2B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077BD6"/>
    <w:pPr>
      <w:ind w:left="720"/>
      <w:contextualSpacing/>
    </w:pPr>
  </w:style>
  <w:style w:type="paragraph" w:styleId="a5">
    <w:name w:val="header"/>
    <w:basedOn w:val="a"/>
    <w:link w:val="Char"/>
    <w:uiPriority w:val="99"/>
    <w:unhideWhenUsed/>
    <w:rsid w:val="005606D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5"/>
    <w:uiPriority w:val="99"/>
    <w:rsid w:val="005606D7"/>
  </w:style>
  <w:style w:type="paragraph" w:styleId="a6">
    <w:name w:val="footer"/>
    <w:basedOn w:val="a"/>
    <w:link w:val="Char0"/>
    <w:uiPriority w:val="99"/>
    <w:unhideWhenUsed/>
    <w:rsid w:val="005606D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6"/>
    <w:uiPriority w:val="99"/>
    <w:rsid w:val="005606D7"/>
  </w:style>
  <w:style w:type="paragraph" w:customStyle="1" w:styleId="EndNoteBibliographyTitle">
    <w:name w:val="EndNote Bibliography Title"/>
    <w:basedOn w:val="a"/>
    <w:link w:val="EndNoteBibliographyTitleChar"/>
    <w:rsid w:val="00845A7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45A70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845A70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845A70"/>
    <w:rPr>
      <w:rFonts w:ascii="Calibri" w:hAnsi="Calibri" w:cs="Calibri"/>
      <w:noProof/>
    </w:rPr>
  </w:style>
  <w:style w:type="character" w:styleId="a7">
    <w:name w:val="Hyperlink"/>
    <w:basedOn w:val="a0"/>
    <w:uiPriority w:val="99"/>
    <w:unhideWhenUsed/>
    <w:rsid w:val="00CC27D9"/>
    <w:rPr>
      <w:color w:val="0563C1" w:themeColor="hyperlink"/>
      <w:u w:val="single"/>
    </w:rPr>
  </w:style>
  <w:style w:type="table" w:customStyle="1" w:styleId="1">
    <w:name w:val="网格型1"/>
    <w:basedOn w:val="a1"/>
    <w:next w:val="a3"/>
    <w:uiPriority w:val="39"/>
    <w:rsid w:val="00447F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a1"/>
    <w:next w:val="a3"/>
    <w:uiPriority w:val="39"/>
    <w:rsid w:val="00447F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48</TotalTime>
  <Pages>3</Pages>
  <Words>398</Words>
  <Characters>2274</Characters>
  <Application>Microsoft Office Word</Application>
  <DocSecurity>0</DocSecurity>
  <Lines>18</Lines>
  <Paragraphs>5</Paragraphs>
  <ScaleCrop>false</ScaleCrop>
  <Company/>
  <LinksUpToDate>false</LinksUpToDate>
  <CharactersWithSpaces>2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 Huang</dc:creator>
  <cp:keywords/>
  <dc:description/>
  <cp:lastModifiedBy>Lan Huang</cp:lastModifiedBy>
  <cp:revision>2889</cp:revision>
  <cp:lastPrinted>2020-06-06T07:59:00Z</cp:lastPrinted>
  <dcterms:created xsi:type="dcterms:W3CDTF">2020-03-15T13:15:00Z</dcterms:created>
  <dcterms:modified xsi:type="dcterms:W3CDTF">2020-07-21T08:22:00Z</dcterms:modified>
</cp:coreProperties>
</file>